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4FD6B21" w14:textId="77777777" w:rsidR="006D22D2" w:rsidRPr="00853F30" w:rsidRDefault="006D22D2" w:rsidP="006D22D2">
      <w:pPr>
        <w:pStyle w:val="Default"/>
        <w:rPr>
          <w:b/>
          <w:sz w:val="20"/>
          <w:szCs w:val="20"/>
        </w:rPr>
      </w:pPr>
      <w:bookmarkStart w:id="0" w:name="_GoBack"/>
      <w:bookmarkEnd w:id="0"/>
      <w:r w:rsidRPr="00853F30">
        <w:rPr>
          <w:b/>
          <w:sz w:val="20"/>
          <w:szCs w:val="20"/>
        </w:rPr>
        <w:t>Supplemental</w:t>
      </w:r>
    </w:p>
    <w:p w14:paraId="09038870" w14:textId="77777777" w:rsidR="006D22D2" w:rsidRPr="00853F30" w:rsidRDefault="006D22D2" w:rsidP="006D22D2">
      <w:pPr>
        <w:pStyle w:val="Default"/>
        <w:rPr>
          <w:b/>
          <w:sz w:val="20"/>
          <w:szCs w:val="20"/>
        </w:rPr>
      </w:pPr>
    </w:p>
    <w:p w14:paraId="52B85288" w14:textId="31A91274" w:rsidR="0000642F" w:rsidRPr="00853F30" w:rsidRDefault="002F7313" w:rsidP="006D22D2">
      <w:pPr>
        <w:pStyle w:val="Default"/>
        <w:rPr>
          <w:b/>
          <w:sz w:val="20"/>
          <w:szCs w:val="20"/>
        </w:rPr>
      </w:pPr>
      <w:r>
        <w:rPr>
          <w:b/>
          <w:sz w:val="20"/>
          <w:szCs w:val="20"/>
        </w:rPr>
        <w:t xml:space="preserve">Supplemental </w:t>
      </w:r>
      <w:r w:rsidR="006D22D2" w:rsidRPr="00853F30">
        <w:rPr>
          <w:b/>
          <w:sz w:val="20"/>
          <w:szCs w:val="20"/>
        </w:rPr>
        <w:t xml:space="preserve">Table I: </w:t>
      </w:r>
      <w:r w:rsidR="0000642F" w:rsidRPr="00853F30">
        <w:rPr>
          <w:b/>
          <w:sz w:val="20"/>
          <w:szCs w:val="20"/>
        </w:rPr>
        <w:t>Psychiatric diagnosis codes and classification categories utilized in analyses.</w:t>
      </w:r>
    </w:p>
    <w:p w14:paraId="025CB437" w14:textId="397A50B3" w:rsidR="0000642F" w:rsidRPr="00853F30" w:rsidRDefault="0000642F" w:rsidP="006D22D2">
      <w:pPr>
        <w:pStyle w:val="Default"/>
        <w:rPr>
          <w:b/>
          <w:sz w:val="20"/>
          <w:szCs w:val="20"/>
        </w:rPr>
      </w:pPr>
    </w:p>
    <w:tbl>
      <w:tblPr>
        <w:tblStyle w:val="TableGridLight1"/>
        <w:tblW w:w="10637" w:type="dxa"/>
        <w:tblLayout w:type="fixed"/>
        <w:tblLook w:val="04A0" w:firstRow="1" w:lastRow="0" w:firstColumn="1" w:lastColumn="0" w:noHBand="0" w:noVBand="1"/>
      </w:tblPr>
      <w:tblGrid>
        <w:gridCol w:w="2605"/>
        <w:gridCol w:w="4410"/>
        <w:gridCol w:w="3622"/>
      </w:tblGrid>
      <w:tr w:rsidR="00BF0601" w:rsidRPr="00853F30" w14:paraId="7C046D4C" w14:textId="48DDC138" w:rsidTr="000E0CC3">
        <w:trPr>
          <w:trHeight w:val="290"/>
        </w:trPr>
        <w:tc>
          <w:tcPr>
            <w:tcW w:w="2605" w:type="dxa"/>
            <w:noWrap/>
            <w:hideMark/>
          </w:tcPr>
          <w:p w14:paraId="39EAB3E7" w14:textId="323D91F1" w:rsidR="00BF0601" w:rsidRPr="00853F30" w:rsidRDefault="00BF0601" w:rsidP="00BF0601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853F3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Category</w:t>
            </w:r>
          </w:p>
        </w:tc>
        <w:tc>
          <w:tcPr>
            <w:tcW w:w="4410" w:type="dxa"/>
          </w:tcPr>
          <w:p w14:paraId="17B2616F" w14:textId="359FCCD2" w:rsidR="00BF0601" w:rsidRPr="00853F30" w:rsidRDefault="00BF0601" w:rsidP="00BF0601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853F3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Description</w:t>
            </w:r>
          </w:p>
        </w:tc>
        <w:tc>
          <w:tcPr>
            <w:tcW w:w="3622" w:type="dxa"/>
          </w:tcPr>
          <w:p w14:paraId="372EB69B" w14:textId="2C84C56B" w:rsidR="00BF0601" w:rsidRPr="00853F30" w:rsidRDefault="00BF0601" w:rsidP="00BF0601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853F3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ICD-9 diagnosis codes</w:t>
            </w:r>
          </w:p>
        </w:tc>
      </w:tr>
      <w:tr w:rsidR="00BF0601" w:rsidRPr="00853F30" w14:paraId="02B1319D" w14:textId="08730AE7" w:rsidTr="000E0CC3">
        <w:trPr>
          <w:trHeight w:val="290"/>
        </w:trPr>
        <w:tc>
          <w:tcPr>
            <w:tcW w:w="2605" w:type="dxa"/>
            <w:vMerge w:val="restart"/>
            <w:noWrap/>
            <w:vAlign w:val="center"/>
            <w:hideMark/>
          </w:tcPr>
          <w:p w14:paraId="7E223DFE" w14:textId="753D90F1" w:rsidR="00BF0601" w:rsidRPr="00853F30" w:rsidRDefault="00BF0601" w:rsidP="00BF0601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853F30"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  <w:t>Mood</w:t>
            </w:r>
            <w:r w:rsidR="007E2445" w:rsidRPr="00853F30"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  <w:t xml:space="preserve"> disorders</w:t>
            </w:r>
          </w:p>
        </w:tc>
        <w:tc>
          <w:tcPr>
            <w:tcW w:w="4410" w:type="dxa"/>
          </w:tcPr>
          <w:p w14:paraId="7F722239" w14:textId="4E816A15" w:rsidR="00BF0601" w:rsidRPr="00853F30" w:rsidRDefault="00BF0601" w:rsidP="00BF0601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53F3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Bipolar I and II disorders</w:t>
            </w:r>
          </w:p>
        </w:tc>
        <w:tc>
          <w:tcPr>
            <w:tcW w:w="3622" w:type="dxa"/>
          </w:tcPr>
          <w:p w14:paraId="68765869" w14:textId="2E3EB434" w:rsidR="00BF0601" w:rsidRPr="00853F30" w:rsidRDefault="00BF0601" w:rsidP="00BF0601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853F3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96.0, 296.1, 296.4, 296.5, 296.6, 296.7, 296.80, 296.89</w:t>
            </w:r>
          </w:p>
        </w:tc>
      </w:tr>
      <w:tr w:rsidR="00BF0601" w:rsidRPr="00853F30" w14:paraId="2650FD06" w14:textId="06524F06" w:rsidTr="000E0CC3">
        <w:trPr>
          <w:trHeight w:val="290"/>
        </w:trPr>
        <w:tc>
          <w:tcPr>
            <w:tcW w:w="2605" w:type="dxa"/>
            <w:vMerge/>
            <w:noWrap/>
            <w:vAlign w:val="center"/>
            <w:hideMark/>
          </w:tcPr>
          <w:p w14:paraId="4F771442" w14:textId="427A988B" w:rsidR="00BF0601" w:rsidRPr="00853F30" w:rsidRDefault="00BF0601" w:rsidP="00BF0601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4410" w:type="dxa"/>
          </w:tcPr>
          <w:p w14:paraId="53782FF2" w14:textId="55CF80A5" w:rsidR="00BF0601" w:rsidRPr="00853F30" w:rsidRDefault="00BF0601" w:rsidP="00BF0601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53F3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Major Depressive Disorder</w:t>
            </w:r>
          </w:p>
        </w:tc>
        <w:tc>
          <w:tcPr>
            <w:tcW w:w="3622" w:type="dxa"/>
          </w:tcPr>
          <w:p w14:paraId="4255E306" w14:textId="646B2A48" w:rsidR="00BF0601" w:rsidRPr="00853F30" w:rsidRDefault="00BF0601" w:rsidP="00BF0601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853F3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96.2</w:t>
            </w:r>
          </w:p>
        </w:tc>
      </w:tr>
      <w:tr w:rsidR="00BF0601" w:rsidRPr="00853F30" w14:paraId="072D657C" w14:textId="219145C1" w:rsidTr="000E0CC3">
        <w:trPr>
          <w:trHeight w:val="290"/>
        </w:trPr>
        <w:tc>
          <w:tcPr>
            <w:tcW w:w="2605" w:type="dxa"/>
            <w:vMerge/>
            <w:noWrap/>
            <w:vAlign w:val="center"/>
            <w:hideMark/>
          </w:tcPr>
          <w:p w14:paraId="129C09B7" w14:textId="1D59D4F2" w:rsidR="00BF0601" w:rsidRPr="00853F30" w:rsidRDefault="00BF0601" w:rsidP="00BF0601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4410" w:type="dxa"/>
          </w:tcPr>
          <w:p w14:paraId="1D8FB492" w14:textId="14870BB1" w:rsidR="00BF0601" w:rsidRPr="00853F30" w:rsidRDefault="00BF0601" w:rsidP="00BF0601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53F3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Major Depressive Disorder</w:t>
            </w:r>
          </w:p>
        </w:tc>
        <w:tc>
          <w:tcPr>
            <w:tcW w:w="3622" w:type="dxa"/>
          </w:tcPr>
          <w:p w14:paraId="5533853F" w14:textId="43A51C57" w:rsidR="00BF0601" w:rsidRPr="00853F30" w:rsidRDefault="00BF0601" w:rsidP="00BF0601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853F3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96.3</w:t>
            </w:r>
          </w:p>
        </w:tc>
      </w:tr>
      <w:tr w:rsidR="00BF0601" w:rsidRPr="00853F30" w14:paraId="26D82C2B" w14:textId="403ABBBB" w:rsidTr="000E0CC3">
        <w:trPr>
          <w:trHeight w:val="290"/>
        </w:trPr>
        <w:tc>
          <w:tcPr>
            <w:tcW w:w="2605" w:type="dxa"/>
            <w:vMerge/>
            <w:noWrap/>
            <w:vAlign w:val="center"/>
            <w:hideMark/>
          </w:tcPr>
          <w:p w14:paraId="7F88314C" w14:textId="504A2DEC" w:rsidR="00BF0601" w:rsidRPr="00853F30" w:rsidRDefault="00BF0601" w:rsidP="00BF0601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4410" w:type="dxa"/>
          </w:tcPr>
          <w:p w14:paraId="329D0EE9" w14:textId="1BD83F4C" w:rsidR="00BF0601" w:rsidRPr="00853F30" w:rsidRDefault="00BF0601" w:rsidP="00BF0601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53F3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Dysthymic disorder</w:t>
            </w:r>
          </w:p>
        </w:tc>
        <w:tc>
          <w:tcPr>
            <w:tcW w:w="3622" w:type="dxa"/>
          </w:tcPr>
          <w:p w14:paraId="6ABF81CB" w14:textId="311EDEBE" w:rsidR="00BF0601" w:rsidRPr="00853F30" w:rsidRDefault="00BF0601" w:rsidP="00BF0601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853F3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300.4</w:t>
            </w:r>
          </w:p>
        </w:tc>
      </w:tr>
      <w:tr w:rsidR="00BF0601" w:rsidRPr="00853F30" w14:paraId="129688BD" w14:textId="57EAA361" w:rsidTr="000E0CC3">
        <w:trPr>
          <w:trHeight w:val="290"/>
        </w:trPr>
        <w:tc>
          <w:tcPr>
            <w:tcW w:w="2605" w:type="dxa"/>
            <w:vMerge/>
            <w:noWrap/>
            <w:vAlign w:val="center"/>
            <w:hideMark/>
          </w:tcPr>
          <w:p w14:paraId="3CCFFFD6" w14:textId="048C56A4" w:rsidR="00BF0601" w:rsidRPr="00853F30" w:rsidRDefault="00BF0601" w:rsidP="00BF0601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4410" w:type="dxa"/>
          </w:tcPr>
          <w:p w14:paraId="33ADCA70" w14:textId="520110B6" w:rsidR="00BF0601" w:rsidRPr="00853F30" w:rsidRDefault="00BF0601" w:rsidP="00BF0601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53F3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Depressive disorder, not elsewhere classified</w:t>
            </w:r>
          </w:p>
        </w:tc>
        <w:tc>
          <w:tcPr>
            <w:tcW w:w="3622" w:type="dxa"/>
          </w:tcPr>
          <w:p w14:paraId="594AD3CC" w14:textId="17AA5188" w:rsidR="00BF0601" w:rsidRPr="00853F30" w:rsidRDefault="00BF0601" w:rsidP="00BF0601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853F3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311</w:t>
            </w:r>
          </w:p>
        </w:tc>
      </w:tr>
      <w:tr w:rsidR="00BF0601" w:rsidRPr="00853F30" w14:paraId="5290FE3E" w14:textId="63CFBCBA" w:rsidTr="000E0CC3">
        <w:trPr>
          <w:trHeight w:val="290"/>
        </w:trPr>
        <w:tc>
          <w:tcPr>
            <w:tcW w:w="2605" w:type="dxa"/>
            <w:vMerge/>
            <w:noWrap/>
            <w:vAlign w:val="center"/>
            <w:hideMark/>
          </w:tcPr>
          <w:p w14:paraId="70BB0A8F" w14:textId="7A0D04FD" w:rsidR="00BF0601" w:rsidRPr="00853F30" w:rsidRDefault="00BF0601" w:rsidP="00BF0601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4410" w:type="dxa"/>
          </w:tcPr>
          <w:p w14:paraId="70D4743E" w14:textId="0DEB089C" w:rsidR="00BF0601" w:rsidRPr="00853F30" w:rsidRDefault="00BF0601" w:rsidP="00BF0601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53F3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Depression</w:t>
            </w:r>
          </w:p>
        </w:tc>
        <w:tc>
          <w:tcPr>
            <w:tcW w:w="3622" w:type="dxa"/>
          </w:tcPr>
          <w:p w14:paraId="36989553" w14:textId="205590EA" w:rsidR="00BF0601" w:rsidRPr="00853F30" w:rsidRDefault="00BF0601" w:rsidP="00BF0601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853F3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V79.0</w:t>
            </w:r>
          </w:p>
        </w:tc>
      </w:tr>
      <w:tr w:rsidR="000E0CC3" w:rsidRPr="00853F30" w14:paraId="1F8E1679" w14:textId="090CE7BA" w:rsidTr="000E0CC3">
        <w:trPr>
          <w:trHeight w:val="290"/>
        </w:trPr>
        <w:tc>
          <w:tcPr>
            <w:tcW w:w="2605" w:type="dxa"/>
            <w:vMerge w:val="restart"/>
            <w:shd w:val="clear" w:color="auto" w:fill="auto"/>
            <w:noWrap/>
            <w:vAlign w:val="center"/>
            <w:hideMark/>
          </w:tcPr>
          <w:p w14:paraId="76791E58" w14:textId="172A79CD" w:rsidR="000E0CC3" w:rsidRPr="00853F30" w:rsidRDefault="000E0CC3" w:rsidP="00BF0601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853F30"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  <w:t>Trauma and stressor-related disorders</w:t>
            </w:r>
          </w:p>
        </w:tc>
        <w:tc>
          <w:tcPr>
            <w:tcW w:w="4410" w:type="dxa"/>
            <w:shd w:val="clear" w:color="auto" w:fill="auto"/>
          </w:tcPr>
          <w:p w14:paraId="39247BC5" w14:textId="0CB61122" w:rsidR="000E0CC3" w:rsidRPr="00853F30" w:rsidRDefault="000E0CC3" w:rsidP="00BF0601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53F3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Adjustment disorder with anxiety</w:t>
            </w:r>
          </w:p>
        </w:tc>
        <w:tc>
          <w:tcPr>
            <w:tcW w:w="3622" w:type="dxa"/>
            <w:shd w:val="clear" w:color="auto" w:fill="auto"/>
          </w:tcPr>
          <w:p w14:paraId="60B63E96" w14:textId="13880E45" w:rsidR="000E0CC3" w:rsidRPr="00853F30" w:rsidRDefault="000E0CC3" w:rsidP="00BF0601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853F3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309.24, 309.28</w:t>
            </w:r>
          </w:p>
        </w:tc>
      </w:tr>
      <w:tr w:rsidR="000E0CC3" w:rsidRPr="00853F30" w14:paraId="5250AEBC" w14:textId="7A97D507" w:rsidTr="000E0CC3">
        <w:trPr>
          <w:trHeight w:val="290"/>
        </w:trPr>
        <w:tc>
          <w:tcPr>
            <w:tcW w:w="2605" w:type="dxa"/>
            <w:vMerge/>
            <w:shd w:val="clear" w:color="auto" w:fill="auto"/>
            <w:noWrap/>
            <w:vAlign w:val="center"/>
            <w:hideMark/>
          </w:tcPr>
          <w:p w14:paraId="278FCA4D" w14:textId="6FB701D0" w:rsidR="000E0CC3" w:rsidRPr="00853F30" w:rsidRDefault="000E0CC3" w:rsidP="00BF0601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4410" w:type="dxa"/>
            <w:shd w:val="clear" w:color="auto" w:fill="auto"/>
          </w:tcPr>
          <w:p w14:paraId="543CA6E5" w14:textId="3FBBEB44" w:rsidR="000E0CC3" w:rsidRPr="00853F30" w:rsidRDefault="000E0CC3" w:rsidP="00BF0601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53F3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Adjustment disorder with depression</w:t>
            </w:r>
          </w:p>
        </w:tc>
        <w:tc>
          <w:tcPr>
            <w:tcW w:w="3622" w:type="dxa"/>
            <w:shd w:val="clear" w:color="auto" w:fill="auto"/>
          </w:tcPr>
          <w:p w14:paraId="72F038CA" w14:textId="1A306EA2" w:rsidR="000E0CC3" w:rsidRPr="00853F30" w:rsidRDefault="000E0CC3" w:rsidP="00BF0601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853F3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309.0, 309.1</w:t>
            </w:r>
          </w:p>
        </w:tc>
      </w:tr>
      <w:tr w:rsidR="000E0CC3" w:rsidRPr="00853F30" w14:paraId="7A05C145" w14:textId="46CB696E" w:rsidTr="000E0CC3">
        <w:trPr>
          <w:trHeight w:val="290"/>
        </w:trPr>
        <w:tc>
          <w:tcPr>
            <w:tcW w:w="2605" w:type="dxa"/>
            <w:vMerge/>
            <w:shd w:val="clear" w:color="auto" w:fill="auto"/>
            <w:noWrap/>
            <w:vAlign w:val="center"/>
            <w:hideMark/>
          </w:tcPr>
          <w:p w14:paraId="7C5C3FBA" w14:textId="6547D44C" w:rsidR="000E0CC3" w:rsidRPr="00853F30" w:rsidRDefault="000E0CC3" w:rsidP="00BF0601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4410" w:type="dxa"/>
            <w:shd w:val="clear" w:color="auto" w:fill="auto"/>
          </w:tcPr>
          <w:p w14:paraId="3EC4E4D4" w14:textId="26633265" w:rsidR="000E0CC3" w:rsidRPr="00853F30" w:rsidRDefault="00140E5B" w:rsidP="00BF0601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53F3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P</w:t>
            </w:r>
            <w:r w:rsidR="000E0CC3" w:rsidRPr="00853F3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ost-traumatic stress disorder</w:t>
            </w:r>
          </w:p>
        </w:tc>
        <w:tc>
          <w:tcPr>
            <w:tcW w:w="3622" w:type="dxa"/>
            <w:shd w:val="clear" w:color="auto" w:fill="auto"/>
          </w:tcPr>
          <w:p w14:paraId="436CB380" w14:textId="5A647B38" w:rsidR="000E0CC3" w:rsidRPr="00853F30" w:rsidRDefault="000E0CC3" w:rsidP="00BF0601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853F3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309.81</w:t>
            </w:r>
          </w:p>
        </w:tc>
      </w:tr>
      <w:tr w:rsidR="000E0CC3" w:rsidRPr="00853F30" w14:paraId="1A445B7F" w14:textId="69A03126" w:rsidTr="000E0CC3">
        <w:trPr>
          <w:trHeight w:val="290"/>
        </w:trPr>
        <w:tc>
          <w:tcPr>
            <w:tcW w:w="2605" w:type="dxa"/>
            <w:vMerge w:val="restart"/>
            <w:shd w:val="clear" w:color="auto" w:fill="auto"/>
            <w:noWrap/>
            <w:vAlign w:val="center"/>
            <w:hideMark/>
          </w:tcPr>
          <w:p w14:paraId="15E73E91" w14:textId="0737CFFD" w:rsidR="000E0CC3" w:rsidRPr="00853F30" w:rsidRDefault="000E0CC3" w:rsidP="00BF0601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853F30"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  <w:t xml:space="preserve">Anxiety, obsessive-compulsive, </w:t>
            </w:r>
          </w:p>
          <w:p w14:paraId="4927E336" w14:textId="28004240" w:rsidR="000E0CC3" w:rsidRPr="00853F30" w:rsidRDefault="000E0CC3" w:rsidP="000E0CC3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853F30"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  <w:t>psychogenic, and somatoform disorders</w:t>
            </w:r>
          </w:p>
        </w:tc>
        <w:tc>
          <w:tcPr>
            <w:tcW w:w="4410" w:type="dxa"/>
            <w:shd w:val="clear" w:color="auto" w:fill="auto"/>
          </w:tcPr>
          <w:p w14:paraId="5CAD971D" w14:textId="7982911D" w:rsidR="000E0CC3" w:rsidRPr="00853F30" w:rsidRDefault="000E0CC3" w:rsidP="00BF0601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53F3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Anxiety</w:t>
            </w:r>
          </w:p>
        </w:tc>
        <w:tc>
          <w:tcPr>
            <w:tcW w:w="3622" w:type="dxa"/>
            <w:shd w:val="clear" w:color="auto" w:fill="auto"/>
          </w:tcPr>
          <w:p w14:paraId="762F99F8" w14:textId="0545BAAA" w:rsidR="000E0CC3" w:rsidRPr="00853F30" w:rsidRDefault="000E0CC3" w:rsidP="00BF0601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853F3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300.00,300.01, 300.02, 300.09</w:t>
            </w:r>
          </w:p>
        </w:tc>
      </w:tr>
      <w:tr w:rsidR="000E0CC3" w:rsidRPr="00853F30" w14:paraId="32D15E82" w14:textId="78656AD6" w:rsidTr="000E0CC3">
        <w:trPr>
          <w:trHeight w:val="290"/>
        </w:trPr>
        <w:tc>
          <w:tcPr>
            <w:tcW w:w="2605" w:type="dxa"/>
            <w:vMerge/>
            <w:shd w:val="clear" w:color="auto" w:fill="auto"/>
            <w:noWrap/>
            <w:vAlign w:val="center"/>
            <w:hideMark/>
          </w:tcPr>
          <w:p w14:paraId="5EA31E61" w14:textId="49ACABEE" w:rsidR="000E0CC3" w:rsidRPr="00853F30" w:rsidRDefault="000E0CC3" w:rsidP="000E0CC3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4410" w:type="dxa"/>
            <w:shd w:val="clear" w:color="auto" w:fill="auto"/>
          </w:tcPr>
          <w:p w14:paraId="171C248E" w14:textId="2106030B" w:rsidR="000E0CC3" w:rsidRPr="00853F30" w:rsidRDefault="000E0CC3" w:rsidP="00BF0601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53F3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Obsessive compulsive disorders</w:t>
            </w:r>
          </w:p>
        </w:tc>
        <w:tc>
          <w:tcPr>
            <w:tcW w:w="3622" w:type="dxa"/>
            <w:shd w:val="clear" w:color="auto" w:fill="auto"/>
          </w:tcPr>
          <w:p w14:paraId="0596B04A" w14:textId="071AADD1" w:rsidR="000E0CC3" w:rsidRPr="00853F30" w:rsidRDefault="000E0CC3" w:rsidP="00BF0601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853F3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300.3</w:t>
            </w:r>
          </w:p>
        </w:tc>
      </w:tr>
      <w:tr w:rsidR="000E0CC3" w:rsidRPr="00853F30" w14:paraId="5815AFCC" w14:textId="700BEDAF" w:rsidTr="000E0CC3">
        <w:trPr>
          <w:trHeight w:val="300"/>
        </w:trPr>
        <w:tc>
          <w:tcPr>
            <w:tcW w:w="2605" w:type="dxa"/>
            <w:vMerge/>
            <w:shd w:val="clear" w:color="auto" w:fill="auto"/>
            <w:noWrap/>
            <w:vAlign w:val="center"/>
            <w:hideMark/>
          </w:tcPr>
          <w:p w14:paraId="381D5369" w14:textId="2BBCDC16" w:rsidR="000E0CC3" w:rsidRPr="00853F30" w:rsidRDefault="000E0CC3" w:rsidP="000E0CC3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4410" w:type="dxa"/>
            <w:shd w:val="clear" w:color="auto" w:fill="auto"/>
          </w:tcPr>
          <w:p w14:paraId="5BCAB038" w14:textId="2CEA9314" w:rsidR="000E0CC3" w:rsidRPr="00853F30" w:rsidRDefault="000E0CC3" w:rsidP="00BF0601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53F3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Psychogenic disorders, hypochondriasis, somatoform</w:t>
            </w:r>
          </w:p>
        </w:tc>
        <w:tc>
          <w:tcPr>
            <w:tcW w:w="3622" w:type="dxa"/>
            <w:shd w:val="clear" w:color="auto" w:fill="auto"/>
          </w:tcPr>
          <w:p w14:paraId="7FE70FBE" w14:textId="7F04782E" w:rsidR="000E0CC3" w:rsidRPr="00853F30" w:rsidRDefault="000E0CC3" w:rsidP="00BF0601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853F3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306.xx, 300.7, 300.8x</w:t>
            </w:r>
          </w:p>
        </w:tc>
      </w:tr>
      <w:tr w:rsidR="000E0CC3" w:rsidRPr="00853F30" w14:paraId="40732A84" w14:textId="77777777" w:rsidTr="000E0CC3">
        <w:trPr>
          <w:trHeight w:val="300"/>
        </w:trPr>
        <w:tc>
          <w:tcPr>
            <w:tcW w:w="2605" w:type="dxa"/>
            <w:vMerge/>
            <w:shd w:val="clear" w:color="auto" w:fill="auto"/>
            <w:noWrap/>
            <w:vAlign w:val="center"/>
          </w:tcPr>
          <w:p w14:paraId="5BBAD40A" w14:textId="038CAFF7" w:rsidR="000E0CC3" w:rsidRPr="00853F30" w:rsidRDefault="000E0CC3" w:rsidP="000E0CC3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4410" w:type="dxa"/>
            <w:shd w:val="clear" w:color="auto" w:fill="auto"/>
          </w:tcPr>
          <w:p w14:paraId="2965614C" w14:textId="3A1AEA7E" w:rsidR="000E0CC3" w:rsidRPr="00853F30" w:rsidRDefault="000E0CC3" w:rsidP="000E0CC3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53F3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Psychosexual dysfunction</w:t>
            </w:r>
          </w:p>
        </w:tc>
        <w:tc>
          <w:tcPr>
            <w:tcW w:w="3622" w:type="dxa"/>
            <w:shd w:val="clear" w:color="auto" w:fill="auto"/>
          </w:tcPr>
          <w:p w14:paraId="31526180" w14:textId="35A2A3C3" w:rsidR="000E0CC3" w:rsidRPr="00853F30" w:rsidRDefault="000E0CC3" w:rsidP="000E0CC3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53F3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302.7x, 799.81</w:t>
            </w:r>
          </w:p>
        </w:tc>
      </w:tr>
      <w:tr w:rsidR="000E0CC3" w:rsidRPr="00853F30" w14:paraId="585EE412" w14:textId="77777777" w:rsidTr="000E0CC3">
        <w:trPr>
          <w:trHeight w:val="300"/>
        </w:trPr>
        <w:tc>
          <w:tcPr>
            <w:tcW w:w="2605" w:type="dxa"/>
            <w:vMerge/>
            <w:shd w:val="clear" w:color="auto" w:fill="auto"/>
            <w:noWrap/>
            <w:vAlign w:val="center"/>
          </w:tcPr>
          <w:p w14:paraId="58C8BDA0" w14:textId="5264241D" w:rsidR="000E0CC3" w:rsidRPr="00853F30" w:rsidRDefault="000E0CC3" w:rsidP="000E0CC3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4410" w:type="dxa"/>
            <w:shd w:val="clear" w:color="auto" w:fill="auto"/>
          </w:tcPr>
          <w:p w14:paraId="281F7A0B" w14:textId="04D6A1DE" w:rsidR="000E0CC3" w:rsidRPr="00853F30" w:rsidRDefault="000E0CC3" w:rsidP="000E0CC3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53F3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Sleep syndromes not due to substance or known physiologic condition</w:t>
            </w:r>
          </w:p>
        </w:tc>
        <w:tc>
          <w:tcPr>
            <w:tcW w:w="3622" w:type="dxa"/>
            <w:shd w:val="clear" w:color="auto" w:fill="auto"/>
          </w:tcPr>
          <w:p w14:paraId="5A99C672" w14:textId="390C81B6" w:rsidR="000E0CC3" w:rsidRPr="00853F30" w:rsidRDefault="000E0CC3" w:rsidP="000E0CC3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53F3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307.4x</w:t>
            </w:r>
          </w:p>
        </w:tc>
      </w:tr>
      <w:tr w:rsidR="005C7BAE" w:rsidRPr="00853F30" w14:paraId="7932A901" w14:textId="77777777" w:rsidTr="000E0CC3">
        <w:trPr>
          <w:trHeight w:val="300"/>
        </w:trPr>
        <w:tc>
          <w:tcPr>
            <w:tcW w:w="2605" w:type="dxa"/>
            <w:shd w:val="clear" w:color="auto" w:fill="auto"/>
            <w:noWrap/>
            <w:vAlign w:val="center"/>
          </w:tcPr>
          <w:p w14:paraId="757270D0" w14:textId="0FC4C73A" w:rsidR="005C7BAE" w:rsidRPr="00853F30" w:rsidRDefault="005C7BAE" w:rsidP="005C7BAE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853F30"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  <w:t>Personality disorders</w:t>
            </w:r>
          </w:p>
        </w:tc>
        <w:tc>
          <w:tcPr>
            <w:tcW w:w="4410" w:type="dxa"/>
            <w:shd w:val="clear" w:color="auto" w:fill="auto"/>
          </w:tcPr>
          <w:p w14:paraId="425ED3F9" w14:textId="60947DDF" w:rsidR="005C7BAE" w:rsidRPr="00853F30" w:rsidRDefault="005C7BAE" w:rsidP="005C7BAE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3622" w:type="dxa"/>
            <w:shd w:val="clear" w:color="auto" w:fill="auto"/>
          </w:tcPr>
          <w:p w14:paraId="4AF6CD66" w14:textId="415831F4" w:rsidR="005C7BAE" w:rsidRPr="00853F30" w:rsidRDefault="005C7BAE" w:rsidP="005C7BAE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53F3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301, 301.xx</w:t>
            </w:r>
          </w:p>
        </w:tc>
      </w:tr>
      <w:tr w:rsidR="00BF0601" w:rsidRPr="00853F30" w14:paraId="5019E8F1" w14:textId="3834A45A" w:rsidTr="000E0CC3">
        <w:trPr>
          <w:trHeight w:val="290"/>
        </w:trPr>
        <w:tc>
          <w:tcPr>
            <w:tcW w:w="2605" w:type="dxa"/>
            <w:vMerge w:val="restart"/>
            <w:noWrap/>
            <w:vAlign w:val="center"/>
            <w:hideMark/>
          </w:tcPr>
          <w:p w14:paraId="655A3115" w14:textId="61689C92" w:rsidR="00BF0601" w:rsidRPr="00853F30" w:rsidRDefault="00BF0601" w:rsidP="00BF0601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853F30"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  <w:t>Substance-related disorders</w:t>
            </w:r>
          </w:p>
        </w:tc>
        <w:tc>
          <w:tcPr>
            <w:tcW w:w="4410" w:type="dxa"/>
          </w:tcPr>
          <w:p w14:paraId="31D8D3CD" w14:textId="7468537E" w:rsidR="00BF0601" w:rsidRPr="00853F30" w:rsidRDefault="00BF0601" w:rsidP="00BF0601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53F3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Alcohol use/dependence/abuse</w:t>
            </w:r>
          </w:p>
        </w:tc>
        <w:tc>
          <w:tcPr>
            <w:tcW w:w="3622" w:type="dxa"/>
          </w:tcPr>
          <w:p w14:paraId="044F6A20" w14:textId="64DFAB47" w:rsidR="00BF0601" w:rsidRPr="00853F30" w:rsidRDefault="00BF0601" w:rsidP="00BF0601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853F3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303, 303.9, 305.0</w:t>
            </w:r>
          </w:p>
        </w:tc>
      </w:tr>
      <w:tr w:rsidR="00BF0601" w:rsidRPr="00853F30" w14:paraId="60C1B08B" w14:textId="344FF8EE" w:rsidTr="000E0CC3">
        <w:trPr>
          <w:trHeight w:val="290"/>
        </w:trPr>
        <w:tc>
          <w:tcPr>
            <w:tcW w:w="2605" w:type="dxa"/>
            <w:vMerge/>
            <w:noWrap/>
            <w:vAlign w:val="center"/>
            <w:hideMark/>
          </w:tcPr>
          <w:p w14:paraId="486834E2" w14:textId="79F93C73" w:rsidR="00BF0601" w:rsidRPr="00853F30" w:rsidRDefault="00BF0601" w:rsidP="00BF0601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4410" w:type="dxa"/>
          </w:tcPr>
          <w:p w14:paraId="14197532" w14:textId="00AFF2F7" w:rsidR="00BF0601" w:rsidRPr="00853F30" w:rsidRDefault="00BF0601" w:rsidP="00BF0601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53F3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Drug use/dependence/abuse </w:t>
            </w:r>
            <w:r w:rsidR="005C7BAE" w:rsidRPr="00853F3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of </w:t>
            </w:r>
            <w:r w:rsidRPr="00853F3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sedatives, anxiolytic, cocaine, cannabis, amphetamines, hallucinogens</w:t>
            </w:r>
          </w:p>
        </w:tc>
        <w:tc>
          <w:tcPr>
            <w:tcW w:w="3622" w:type="dxa"/>
          </w:tcPr>
          <w:p w14:paraId="23AE2AF0" w14:textId="5A373797" w:rsidR="00BF0601" w:rsidRPr="00853F30" w:rsidRDefault="00BF0601" w:rsidP="00BF0601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853F3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304.1, 304.2, 304.3, 304.4, 304.5, 304.6, 304.8, 304.9, 305.2, 305.3, 305.4, 305.6, 305.7, 305.8, 305.9</w:t>
            </w:r>
          </w:p>
        </w:tc>
      </w:tr>
      <w:tr w:rsidR="00BF0601" w:rsidRPr="00853F30" w14:paraId="157DFA9B" w14:textId="51356A0B" w:rsidTr="000E0CC3">
        <w:trPr>
          <w:trHeight w:val="290"/>
        </w:trPr>
        <w:tc>
          <w:tcPr>
            <w:tcW w:w="2605" w:type="dxa"/>
            <w:vMerge/>
            <w:noWrap/>
            <w:vAlign w:val="center"/>
            <w:hideMark/>
          </w:tcPr>
          <w:p w14:paraId="3189FB64" w14:textId="22C3F69F" w:rsidR="00BF0601" w:rsidRPr="00853F30" w:rsidRDefault="00BF0601" w:rsidP="00BF0601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4410" w:type="dxa"/>
          </w:tcPr>
          <w:p w14:paraId="51F08ECA" w14:textId="13E73418" w:rsidR="00BF0601" w:rsidRPr="00853F30" w:rsidRDefault="00BF0601" w:rsidP="00BF0601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53F3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Alcohol-induced </w:t>
            </w:r>
            <w:r w:rsidR="00046DAD" w:rsidRPr="00853F3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mood, anxiety, sexual, or sleep disorders </w:t>
            </w:r>
          </w:p>
        </w:tc>
        <w:tc>
          <w:tcPr>
            <w:tcW w:w="3622" w:type="dxa"/>
          </w:tcPr>
          <w:p w14:paraId="25E7AF61" w14:textId="5E8BEEC8" w:rsidR="00BF0601" w:rsidRPr="00853F30" w:rsidRDefault="00BF0601" w:rsidP="00BF0601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853F3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91.82, 291.89</w:t>
            </w:r>
          </w:p>
        </w:tc>
      </w:tr>
      <w:tr w:rsidR="00BF0601" w:rsidRPr="00853F30" w14:paraId="5CB97801" w14:textId="61B91B2B" w:rsidTr="000E0CC3">
        <w:trPr>
          <w:trHeight w:val="290"/>
        </w:trPr>
        <w:tc>
          <w:tcPr>
            <w:tcW w:w="2605" w:type="dxa"/>
            <w:vMerge/>
            <w:noWrap/>
            <w:vAlign w:val="center"/>
            <w:hideMark/>
          </w:tcPr>
          <w:p w14:paraId="7C9434C6" w14:textId="66312383" w:rsidR="00BF0601" w:rsidRPr="00853F30" w:rsidRDefault="00BF0601" w:rsidP="00BF0601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4410" w:type="dxa"/>
          </w:tcPr>
          <w:p w14:paraId="41347BB3" w14:textId="1AFF6E00" w:rsidR="00BF0601" w:rsidRPr="00853F30" w:rsidRDefault="00BF0601" w:rsidP="00BF0601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53F3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Drug-induced </w:t>
            </w:r>
            <w:r w:rsidR="00046DAD" w:rsidRPr="00853F3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mood, anxiety, sexual, or sleep disorders</w:t>
            </w:r>
          </w:p>
        </w:tc>
        <w:tc>
          <w:tcPr>
            <w:tcW w:w="3622" w:type="dxa"/>
          </w:tcPr>
          <w:p w14:paraId="5F1BF0A2" w14:textId="72CCB207" w:rsidR="00BF0601" w:rsidRPr="00853F30" w:rsidRDefault="00BF0601" w:rsidP="00BF0601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853F3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92.84, 292.85, 292.89</w:t>
            </w:r>
          </w:p>
        </w:tc>
      </w:tr>
    </w:tbl>
    <w:p w14:paraId="2476B364" w14:textId="77777777" w:rsidR="0000642F" w:rsidRPr="00853F30" w:rsidRDefault="0000642F" w:rsidP="006D22D2">
      <w:pPr>
        <w:pStyle w:val="Default"/>
        <w:rPr>
          <w:b/>
          <w:sz w:val="20"/>
          <w:szCs w:val="20"/>
        </w:rPr>
      </w:pPr>
    </w:p>
    <w:p w14:paraId="1BCB00F0" w14:textId="77777777" w:rsidR="0000642F" w:rsidRPr="00853F30" w:rsidRDefault="0000642F" w:rsidP="006D22D2">
      <w:pPr>
        <w:pStyle w:val="Default"/>
        <w:rPr>
          <w:b/>
          <w:sz w:val="20"/>
          <w:szCs w:val="20"/>
        </w:rPr>
      </w:pPr>
    </w:p>
    <w:p w14:paraId="696FAB07" w14:textId="77777777" w:rsidR="0000642F" w:rsidRPr="00853F30" w:rsidRDefault="0000642F" w:rsidP="006D22D2">
      <w:pPr>
        <w:pStyle w:val="Default"/>
        <w:rPr>
          <w:b/>
          <w:sz w:val="20"/>
          <w:szCs w:val="20"/>
        </w:rPr>
      </w:pPr>
    </w:p>
    <w:p w14:paraId="28357978" w14:textId="1700C823" w:rsidR="006D22D2" w:rsidRPr="00853F30" w:rsidRDefault="004533CF" w:rsidP="00822CD7">
      <w:pPr>
        <w:rPr>
          <w:rFonts w:ascii="Times New Roman" w:hAnsi="Times New Roman" w:cs="Times New Roman"/>
          <w:b/>
          <w:color w:val="000000"/>
          <w:sz w:val="20"/>
          <w:szCs w:val="20"/>
        </w:rPr>
      </w:pPr>
      <w:r w:rsidRPr="00853F30">
        <w:rPr>
          <w:b/>
          <w:sz w:val="20"/>
          <w:szCs w:val="20"/>
        </w:rPr>
        <w:br w:type="page"/>
      </w:r>
    </w:p>
    <w:p w14:paraId="449E50BD" w14:textId="74CCB3E7" w:rsidR="006D22D2" w:rsidRPr="00853F30" w:rsidRDefault="006D22D2" w:rsidP="00B06D59">
      <w:pPr>
        <w:rPr>
          <w:rFonts w:ascii="Times New Roman" w:hAnsi="Times New Roman" w:cs="Times New Roman"/>
          <w:b/>
          <w:color w:val="000000"/>
          <w:sz w:val="20"/>
          <w:szCs w:val="20"/>
        </w:rPr>
        <w:sectPr w:rsidR="006D22D2" w:rsidRPr="00853F30" w:rsidSect="00293109">
          <w:footerReference w:type="even" r:id="rId8"/>
          <w:footerReference w:type="default" r:id="rId9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20C31A5E" w14:textId="77777777" w:rsidR="006D22D2" w:rsidRPr="00853F30" w:rsidRDefault="006D22D2" w:rsidP="006D22D2">
      <w:pPr>
        <w:pStyle w:val="Default"/>
        <w:rPr>
          <w:b/>
          <w:sz w:val="20"/>
          <w:szCs w:val="20"/>
        </w:rPr>
      </w:pPr>
    </w:p>
    <w:p w14:paraId="77D74E0E" w14:textId="77777777" w:rsidR="006D22D2" w:rsidRPr="00853F30" w:rsidRDefault="006D22D2" w:rsidP="006D22D2">
      <w:pPr>
        <w:pStyle w:val="Default"/>
        <w:rPr>
          <w:b/>
          <w:sz w:val="20"/>
          <w:szCs w:val="20"/>
        </w:rPr>
      </w:pPr>
    </w:p>
    <w:p w14:paraId="19DA5AFC" w14:textId="3E35B559" w:rsidR="006D22D2" w:rsidRPr="00853F30" w:rsidRDefault="002F7313" w:rsidP="006D22D2">
      <w:pPr>
        <w:pStyle w:val="Default"/>
        <w:rPr>
          <w:b/>
          <w:sz w:val="20"/>
          <w:szCs w:val="20"/>
        </w:rPr>
      </w:pPr>
      <w:r>
        <w:rPr>
          <w:b/>
          <w:sz w:val="20"/>
          <w:szCs w:val="20"/>
        </w:rPr>
        <w:t xml:space="preserve">Supplemental </w:t>
      </w:r>
      <w:r w:rsidR="006D22D2" w:rsidRPr="00853F30">
        <w:rPr>
          <w:b/>
          <w:sz w:val="20"/>
          <w:szCs w:val="20"/>
        </w:rPr>
        <w:t xml:space="preserve">Table </w:t>
      </w:r>
      <w:r w:rsidR="00B06D59" w:rsidRPr="00853F30">
        <w:rPr>
          <w:b/>
          <w:sz w:val="20"/>
          <w:szCs w:val="20"/>
        </w:rPr>
        <w:t>II</w:t>
      </w:r>
      <w:r w:rsidR="006D22D2" w:rsidRPr="00853F30">
        <w:rPr>
          <w:b/>
          <w:sz w:val="20"/>
          <w:szCs w:val="20"/>
        </w:rPr>
        <w:t xml:space="preserve">: </w:t>
      </w:r>
      <w:r w:rsidR="00B06D59" w:rsidRPr="00853F30">
        <w:rPr>
          <w:b/>
          <w:sz w:val="20"/>
          <w:szCs w:val="20"/>
        </w:rPr>
        <w:t>Multivariable models predicting</w:t>
      </w:r>
      <w:r w:rsidR="006D22D2" w:rsidRPr="00853F30">
        <w:rPr>
          <w:b/>
          <w:sz w:val="20"/>
          <w:szCs w:val="20"/>
        </w:rPr>
        <w:t xml:space="preserve"> </w:t>
      </w:r>
      <w:r w:rsidR="00B06D59" w:rsidRPr="00853F30">
        <w:rPr>
          <w:b/>
          <w:sz w:val="20"/>
          <w:szCs w:val="20"/>
        </w:rPr>
        <w:t>n</w:t>
      </w:r>
      <w:r w:rsidR="006D22D2" w:rsidRPr="00853F30">
        <w:rPr>
          <w:b/>
          <w:sz w:val="20"/>
          <w:szCs w:val="20"/>
        </w:rPr>
        <w:t xml:space="preserve">ew </w:t>
      </w:r>
      <w:r w:rsidR="00B06D59" w:rsidRPr="00853F30">
        <w:rPr>
          <w:b/>
          <w:sz w:val="20"/>
          <w:szCs w:val="20"/>
        </w:rPr>
        <w:t>l</w:t>
      </w:r>
      <w:r w:rsidR="006D22D2" w:rsidRPr="00853F30">
        <w:rPr>
          <w:b/>
          <w:sz w:val="20"/>
          <w:szCs w:val="20"/>
        </w:rPr>
        <w:t>ong-</w:t>
      </w:r>
      <w:r w:rsidR="00B06D59" w:rsidRPr="00853F30">
        <w:rPr>
          <w:b/>
          <w:sz w:val="20"/>
          <w:szCs w:val="20"/>
        </w:rPr>
        <w:t>t</w:t>
      </w:r>
      <w:r w:rsidR="006D22D2" w:rsidRPr="00853F30">
        <w:rPr>
          <w:b/>
          <w:sz w:val="20"/>
          <w:szCs w:val="20"/>
        </w:rPr>
        <w:t xml:space="preserve">erm </w:t>
      </w:r>
      <w:r w:rsidR="00B06D59" w:rsidRPr="00853F30">
        <w:rPr>
          <w:b/>
          <w:sz w:val="20"/>
          <w:szCs w:val="20"/>
        </w:rPr>
        <w:t>o</w:t>
      </w:r>
      <w:r w:rsidR="006D22D2" w:rsidRPr="00853F30">
        <w:rPr>
          <w:b/>
          <w:sz w:val="20"/>
          <w:szCs w:val="20"/>
        </w:rPr>
        <w:t xml:space="preserve">pioid </w:t>
      </w:r>
      <w:r w:rsidR="00B06D59" w:rsidRPr="00853F30">
        <w:rPr>
          <w:b/>
          <w:sz w:val="20"/>
          <w:szCs w:val="20"/>
        </w:rPr>
        <w:t>t</w:t>
      </w:r>
      <w:r w:rsidR="006D22D2" w:rsidRPr="00853F30">
        <w:rPr>
          <w:b/>
          <w:sz w:val="20"/>
          <w:szCs w:val="20"/>
        </w:rPr>
        <w:t>herapy</w:t>
      </w:r>
      <w:r w:rsidR="00B06D59" w:rsidRPr="00853F30">
        <w:rPr>
          <w:b/>
          <w:sz w:val="20"/>
          <w:szCs w:val="20"/>
        </w:rPr>
        <w:t>, stratified by pain condition</w:t>
      </w:r>
      <w:r w:rsidR="006D22D2" w:rsidRPr="00853F30">
        <w:rPr>
          <w:b/>
          <w:sz w:val="20"/>
          <w:szCs w:val="20"/>
        </w:rPr>
        <w:t>.</w:t>
      </w:r>
    </w:p>
    <w:p w14:paraId="56DC86D9" w14:textId="77777777" w:rsidR="00B06D59" w:rsidRPr="00853F30" w:rsidRDefault="00B06D59" w:rsidP="006D22D2">
      <w:pPr>
        <w:pStyle w:val="Default"/>
        <w:rPr>
          <w:b/>
          <w:sz w:val="20"/>
          <w:szCs w:val="20"/>
        </w:rPr>
      </w:pPr>
    </w:p>
    <w:tbl>
      <w:tblPr>
        <w:tblW w:w="11340" w:type="dxa"/>
        <w:tblInd w:w="-4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72"/>
        <w:gridCol w:w="2078"/>
        <w:gridCol w:w="1260"/>
        <w:gridCol w:w="1710"/>
        <w:gridCol w:w="1080"/>
        <w:gridCol w:w="1800"/>
        <w:gridCol w:w="1440"/>
      </w:tblGrid>
      <w:tr w:rsidR="00641B1C" w:rsidRPr="00853F30" w14:paraId="5AB3FD23" w14:textId="7F198525" w:rsidTr="00641B1C">
        <w:tc>
          <w:tcPr>
            <w:tcW w:w="1972" w:type="dxa"/>
          </w:tcPr>
          <w:p w14:paraId="68E13E9A" w14:textId="77777777" w:rsidR="00641B1C" w:rsidRPr="00853F30" w:rsidRDefault="00641B1C" w:rsidP="009619C2">
            <w:pPr>
              <w:pStyle w:val="Default"/>
              <w:rPr>
                <w:b/>
                <w:sz w:val="20"/>
                <w:szCs w:val="20"/>
              </w:rPr>
            </w:pPr>
          </w:p>
        </w:tc>
        <w:tc>
          <w:tcPr>
            <w:tcW w:w="2078" w:type="dxa"/>
          </w:tcPr>
          <w:p w14:paraId="186BF31E" w14:textId="77777777" w:rsidR="00641B1C" w:rsidRPr="00853F30" w:rsidRDefault="00641B1C" w:rsidP="0082582B">
            <w:pPr>
              <w:pStyle w:val="Default"/>
              <w:jc w:val="center"/>
              <w:rPr>
                <w:b/>
                <w:sz w:val="20"/>
                <w:szCs w:val="20"/>
              </w:rPr>
            </w:pPr>
            <w:r w:rsidRPr="00853F30">
              <w:rPr>
                <w:b/>
                <w:sz w:val="20"/>
                <w:szCs w:val="20"/>
              </w:rPr>
              <w:t>Foot/Ankle Pain</w:t>
            </w:r>
          </w:p>
        </w:tc>
        <w:tc>
          <w:tcPr>
            <w:tcW w:w="1260" w:type="dxa"/>
          </w:tcPr>
          <w:p w14:paraId="005A80DF" w14:textId="77777777" w:rsidR="00641B1C" w:rsidRPr="00853F30" w:rsidRDefault="00641B1C" w:rsidP="0082582B">
            <w:pPr>
              <w:pStyle w:val="Default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710" w:type="dxa"/>
          </w:tcPr>
          <w:p w14:paraId="2B0E9C9E" w14:textId="77777777" w:rsidR="00641B1C" w:rsidRPr="00853F30" w:rsidRDefault="00641B1C" w:rsidP="0082582B">
            <w:pPr>
              <w:pStyle w:val="Default"/>
              <w:jc w:val="center"/>
              <w:rPr>
                <w:b/>
                <w:sz w:val="20"/>
                <w:szCs w:val="20"/>
              </w:rPr>
            </w:pPr>
            <w:r w:rsidRPr="00853F30">
              <w:rPr>
                <w:b/>
                <w:sz w:val="20"/>
                <w:szCs w:val="20"/>
              </w:rPr>
              <w:t>Anorectal pain</w:t>
            </w:r>
          </w:p>
        </w:tc>
        <w:tc>
          <w:tcPr>
            <w:tcW w:w="1080" w:type="dxa"/>
          </w:tcPr>
          <w:p w14:paraId="6A9B1650" w14:textId="77777777" w:rsidR="00641B1C" w:rsidRPr="00853F30" w:rsidRDefault="00641B1C" w:rsidP="0082582B">
            <w:pPr>
              <w:pStyle w:val="Default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800" w:type="dxa"/>
          </w:tcPr>
          <w:p w14:paraId="4275FF87" w14:textId="2F1A05C6" w:rsidR="00641B1C" w:rsidRPr="00853F30" w:rsidRDefault="00641B1C" w:rsidP="0082582B">
            <w:pPr>
              <w:pStyle w:val="Default"/>
              <w:jc w:val="center"/>
              <w:rPr>
                <w:b/>
                <w:sz w:val="20"/>
                <w:szCs w:val="20"/>
              </w:rPr>
            </w:pPr>
            <w:r w:rsidRPr="00853F30">
              <w:rPr>
                <w:b/>
                <w:sz w:val="20"/>
                <w:szCs w:val="20"/>
              </w:rPr>
              <w:t>TMJ</w:t>
            </w:r>
          </w:p>
        </w:tc>
        <w:tc>
          <w:tcPr>
            <w:tcW w:w="1440" w:type="dxa"/>
          </w:tcPr>
          <w:p w14:paraId="43D8C6F1" w14:textId="77777777" w:rsidR="00641B1C" w:rsidRPr="00853F30" w:rsidRDefault="00641B1C" w:rsidP="0082582B">
            <w:pPr>
              <w:pStyle w:val="Default"/>
              <w:jc w:val="center"/>
              <w:rPr>
                <w:b/>
                <w:sz w:val="20"/>
                <w:szCs w:val="20"/>
              </w:rPr>
            </w:pPr>
          </w:p>
        </w:tc>
      </w:tr>
      <w:tr w:rsidR="00641B1C" w:rsidRPr="00853F30" w14:paraId="539472A7" w14:textId="758ECBAF" w:rsidTr="00641B1C">
        <w:tc>
          <w:tcPr>
            <w:tcW w:w="1972" w:type="dxa"/>
          </w:tcPr>
          <w:p w14:paraId="46030E24" w14:textId="77777777" w:rsidR="00641B1C" w:rsidRPr="00853F30" w:rsidRDefault="00641B1C" w:rsidP="009619C2">
            <w:pPr>
              <w:pStyle w:val="Default"/>
              <w:rPr>
                <w:b/>
                <w:sz w:val="20"/>
                <w:szCs w:val="20"/>
              </w:rPr>
            </w:pPr>
            <w:r w:rsidRPr="00853F30">
              <w:rPr>
                <w:b/>
                <w:sz w:val="20"/>
                <w:szCs w:val="20"/>
              </w:rPr>
              <w:t>Covariates</w:t>
            </w:r>
          </w:p>
        </w:tc>
        <w:tc>
          <w:tcPr>
            <w:tcW w:w="2078" w:type="dxa"/>
          </w:tcPr>
          <w:p w14:paraId="2791D584" w14:textId="54A89F36" w:rsidR="00641B1C" w:rsidRPr="00853F30" w:rsidRDefault="00FA29D0" w:rsidP="0082582B">
            <w:pPr>
              <w:pStyle w:val="Default"/>
              <w:jc w:val="center"/>
              <w:rPr>
                <w:b/>
                <w:sz w:val="20"/>
                <w:szCs w:val="20"/>
              </w:rPr>
            </w:pPr>
            <w:proofErr w:type="spellStart"/>
            <w:r w:rsidRPr="00853F30">
              <w:rPr>
                <w:b/>
                <w:sz w:val="20"/>
                <w:szCs w:val="20"/>
              </w:rPr>
              <w:t>a</w:t>
            </w:r>
            <w:r w:rsidR="00641B1C" w:rsidRPr="00853F30">
              <w:rPr>
                <w:b/>
                <w:sz w:val="20"/>
                <w:szCs w:val="20"/>
              </w:rPr>
              <w:t>OR</w:t>
            </w:r>
            <w:proofErr w:type="spellEnd"/>
            <w:r w:rsidR="00641B1C" w:rsidRPr="00853F30">
              <w:rPr>
                <w:b/>
                <w:sz w:val="20"/>
                <w:szCs w:val="20"/>
              </w:rPr>
              <w:t xml:space="preserve"> (95%CI)</w:t>
            </w:r>
          </w:p>
        </w:tc>
        <w:tc>
          <w:tcPr>
            <w:tcW w:w="1260" w:type="dxa"/>
          </w:tcPr>
          <w:p w14:paraId="20B8EB7E" w14:textId="77777777" w:rsidR="00641B1C" w:rsidRPr="00853F30" w:rsidRDefault="00641B1C" w:rsidP="0082582B">
            <w:pPr>
              <w:pStyle w:val="Default"/>
              <w:jc w:val="center"/>
              <w:rPr>
                <w:b/>
                <w:sz w:val="20"/>
                <w:szCs w:val="20"/>
              </w:rPr>
            </w:pPr>
            <w:r w:rsidRPr="00853F30">
              <w:rPr>
                <w:b/>
                <w:sz w:val="20"/>
                <w:szCs w:val="20"/>
              </w:rPr>
              <w:t>P-value</w:t>
            </w:r>
          </w:p>
        </w:tc>
        <w:tc>
          <w:tcPr>
            <w:tcW w:w="1710" w:type="dxa"/>
          </w:tcPr>
          <w:p w14:paraId="712EFFA3" w14:textId="63F0C1B7" w:rsidR="00641B1C" w:rsidRPr="00853F30" w:rsidRDefault="00FA29D0" w:rsidP="0082582B">
            <w:pPr>
              <w:pStyle w:val="Default"/>
              <w:jc w:val="center"/>
              <w:rPr>
                <w:b/>
                <w:sz w:val="20"/>
                <w:szCs w:val="20"/>
              </w:rPr>
            </w:pPr>
            <w:proofErr w:type="spellStart"/>
            <w:r w:rsidRPr="00853F30">
              <w:rPr>
                <w:b/>
                <w:sz w:val="20"/>
                <w:szCs w:val="20"/>
              </w:rPr>
              <w:t>a</w:t>
            </w:r>
            <w:r w:rsidR="00641B1C" w:rsidRPr="00853F30">
              <w:rPr>
                <w:b/>
                <w:sz w:val="20"/>
                <w:szCs w:val="20"/>
              </w:rPr>
              <w:t>OR</w:t>
            </w:r>
            <w:proofErr w:type="spellEnd"/>
            <w:r w:rsidR="00641B1C" w:rsidRPr="00853F30">
              <w:rPr>
                <w:b/>
                <w:sz w:val="20"/>
                <w:szCs w:val="20"/>
              </w:rPr>
              <w:t xml:space="preserve"> (95%CI)</w:t>
            </w:r>
          </w:p>
        </w:tc>
        <w:tc>
          <w:tcPr>
            <w:tcW w:w="1080" w:type="dxa"/>
          </w:tcPr>
          <w:p w14:paraId="3311F944" w14:textId="77777777" w:rsidR="00641B1C" w:rsidRPr="00853F30" w:rsidRDefault="00641B1C" w:rsidP="0082582B">
            <w:pPr>
              <w:pStyle w:val="Default"/>
              <w:jc w:val="center"/>
              <w:rPr>
                <w:b/>
                <w:sz w:val="20"/>
                <w:szCs w:val="20"/>
              </w:rPr>
            </w:pPr>
            <w:r w:rsidRPr="00853F30">
              <w:rPr>
                <w:b/>
                <w:sz w:val="20"/>
                <w:szCs w:val="20"/>
              </w:rPr>
              <w:t>P-value</w:t>
            </w:r>
          </w:p>
        </w:tc>
        <w:tc>
          <w:tcPr>
            <w:tcW w:w="1800" w:type="dxa"/>
          </w:tcPr>
          <w:p w14:paraId="4BA5EB58" w14:textId="26448749" w:rsidR="00641B1C" w:rsidRPr="00853F30" w:rsidRDefault="00FA29D0" w:rsidP="0082582B">
            <w:pPr>
              <w:pStyle w:val="Default"/>
              <w:jc w:val="center"/>
              <w:rPr>
                <w:b/>
                <w:sz w:val="20"/>
                <w:szCs w:val="20"/>
              </w:rPr>
            </w:pPr>
            <w:proofErr w:type="spellStart"/>
            <w:r w:rsidRPr="00853F30">
              <w:rPr>
                <w:b/>
                <w:sz w:val="20"/>
                <w:szCs w:val="20"/>
              </w:rPr>
              <w:t>a</w:t>
            </w:r>
            <w:r w:rsidR="00641B1C" w:rsidRPr="00853F30">
              <w:rPr>
                <w:b/>
                <w:sz w:val="20"/>
                <w:szCs w:val="20"/>
              </w:rPr>
              <w:t>OR</w:t>
            </w:r>
            <w:proofErr w:type="spellEnd"/>
            <w:r w:rsidR="00641B1C" w:rsidRPr="00853F30">
              <w:rPr>
                <w:b/>
                <w:sz w:val="20"/>
                <w:szCs w:val="20"/>
              </w:rPr>
              <w:t xml:space="preserve"> (95%CI)</w:t>
            </w:r>
          </w:p>
        </w:tc>
        <w:tc>
          <w:tcPr>
            <w:tcW w:w="1440" w:type="dxa"/>
          </w:tcPr>
          <w:p w14:paraId="37425BEC" w14:textId="3379EC42" w:rsidR="00641B1C" w:rsidRPr="00853F30" w:rsidRDefault="00641B1C" w:rsidP="0082582B">
            <w:pPr>
              <w:pStyle w:val="Default"/>
              <w:jc w:val="center"/>
              <w:rPr>
                <w:b/>
                <w:sz w:val="20"/>
                <w:szCs w:val="20"/>
              </w:rPr>
            </w:pPr>
            <w:r w:rsidRPr="00853F30">
              <w:rPr>
                <w:b/>
                <w:sz w:val="20"/>
                <w:szCs w:val="20"/>
              </w:rPr>
              <w:t>P-value</w:t>
            </w:r>
          </w:p>
        </w:tc>
      </w:tr>
      <w:tr w:rsidR="00641B1C" w:rsidRPr="00853F30" w14:paraId="0E159513" w14:textId="2FF5318C" w:rsidTr="00641B1C">
        <w:tc>
          <w:tcPr>
            <w:tcW w:w="1972" w:type="dxa"/>
          </w:tcPr>
          <w:p w14:paraId="00FF5F6B" w14:textId="77777777" w:rsidR="00641B1C" w:rsidRPr="00853F30" w:rsidRDefault="00641B1C" w:rsidP="009619C2">
            <w:pPr>
              <w:pStyle w:val="Default"/>
              <w:rPr>
                <w:b/>
                <w:sz w:val="20"/>
                <w:szCs w:val="20"/>
              </w:rPr>
            </w:pPr>
            <w:r w:rsidRPr="00853F30">
              <w:rPr>
                <w:b/>
                <w:sz w:val="20"/>
                <w:szCs w:val="20"/>
              </w:rPr>
              <w:t xml:space="preserve">Age </w:t>
            </w:r>
          </w:p>
        </w:tc>
        <w:tc>
          <w:tcPr>
            <w:tcW w:w="2078" w:type="dxa"/>
          </w:tcPr>
          <w:p w14:paraId="66B0B42C" w14:textId="77777777" w:rsidR="00641B1C" w:rsidRPr="00853F30" w:rsidRDefault="00641B1C" w:rsidP="0082582B">
            <w:pPr>
              <w:pStyle w:val="Default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260" w:type="dxa"/>
          </w:tcPr>
          <w:p w14:paraId="23FCF4FF" w14:textId="77777777" w:rsidR="00641B1C" w:rsidRPr="00853F30" w:rsidRDefault="00641B1C" w:rsidP="0082582B">
            <w:pPr>
              <w:pStyle w:val="Default"/>
              <w:jc w:val="center"/>
              <w:rPr>
                <w:sz w:val="20"/>
                <w:szCs w:val="20"/>
              </w:rPr>
            </w:pPr>
            <w:r w:rsidRPr="00853F30">
              <w:rPr>
                <w:sz w:val="20"/>
                <w:szCs w:val="20"/>
              </w:rPr>
              <w:t>&lt;0.001</w:t>
            </w:r>
          </w:p>
        </w:tc>
        <w:tc>
          <w:tcPr>
            <w:tcW w:w="1710" w:type="dxa"/>
          </w:tcPr>
          <w:p w14:paraId="3A4F9B86" w14:textId="77777777" w:rsidR="00641B1C" w:rsidRPr="00853F30" w:rsidRDefault="00641B1C" w:rsidP="0082582B">
            <w:pPr>
              <w:pStyle w:val="Default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080" w:type="dxa"/>
          </w:tcPr>
          <w:p w14:paraId="1B0E490F" w14:textId="77777777" w:rsidR="00641B1C" w:rsidRPr="00853F30" w:rsidRDefault="00641B1C" w:rsidP="0082582B">
            <w:pPr>
              <w:pStyle w:val="Default"/>
              <w:jc w:val="center"/>
              <w:rPr>
                <w:sz w:val="20"/>
                <w:szCs w:val="20"/>
              </w:rPr>
            </w:pPr>
            <w:r w:rsidRPr="00853F30">
              <w:rPr>
                <w:sz w:val="20"/>
                <w:szCs w:val="20"/>
              </w:rPr>
              <w:t>&lt;0.001</w:t>
            </w:r>
          </w:p>
        </w:tc>
        <w:tc>
          <w:tcPr>
            <w:tcW w:w="1800" w:type="dxa"/>
          </w:tcPr>
          <w:p w14:paraId="667B8535" w14:textId="77777777" w:rsidR="00641B1C" w:rsidRPr="00853F30" w:rsidRDefault="00641B1C" w:rsidP="0082582B">
            <w:pPr>
              <w:pStyle w:val="Default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440" w:type="dxa"/>
          </w:tcPr>
          <w:p w14:paraId="2BB21CC5" w14:textId="67697E02" w:rsidR="00641B1C" w:rsidRPr="00853F30" w:rsidRDefault="00641B1C" w:rsidP="0082582B">
            <w:pPr>
              <w:pStyle w:val="Default"/>
              <w:jc w:val="center"/>
              <w:rPr>
                <w:sz w:val="20"/>
                <w:szCs w:val="20"/>
              </w:rPr>
            </w:pPr>
            <w:r w:rsidRPr="00853F30">
              <w:rPr>
                <w:sz w:val="20"/>
                <w:szCs w:val="20"/>
              </w:rPr>
              <w:t>&lt;0.001</w:t>
            </w:r>
          </w:p>
        </w:tc>
      </w:tr>
      <w:tr w:rsidR="00641B1C" w:rsidRPr="00853F30" w14:paraId="62CDA9DB" w14:textId="42F52F38" w:rsidTr="00641B1C">
        <w:tc>
          <w:tcPr>
            <w:tcW w:w="1972" w:type="dxa"/>
          </w:tcPr>
          <w:p w14:paraId="6D04BE76" w14:textId="77777777" w:rsidR="00641B1C" w:rsidRPr="00853F30" w:rsidRDefault="00641B1C" w:rsidP="009619C2">
            <w:pPr>
              <w:pStyle w:val="Default"/>
              <w:rPr>
                <w:b/>
                <w:sz w:val="20"/>
                <w:szCs w:val="20"/>
              </w:rPr>
            </w:pPr>
            <w:r w:rsidRPr="00853F30">
              <w:rPr>
                <w:sz w:val="20"/>
                <w:szCs w:val="20"/>
              </w:rPr>
              <w:t xml:space="preserve">    18-29</w:t>
            </w:r>
          </w:p>
        </w:tc>
        <w:tc>
          <w:tcPr>
            <w:tcW w:w="2078" w:type="dxa"/>
          </w:tcPr>
          <w:p w14:paraId="01A89479" w14:textId="6B7AD78C" w:rsidR="00641B1C" w:rsidRPr="00853F30" w:rsidRDefault="002366DA" w:rsidP="0082582B">
            <w:pPr>
              <w:pStyle w:val="Default"/>
              <w:jc w:val="center"/>
              <w:rPr>
                <w:b/>
                <w:sz w:val="20"/>
                <w:szCs w:val="20"/>
              </w:rPr>
            </w:pPr>
            <w:r w:rsidRPr="00853F30">
              <w:rPr>
                <w:sz w:val="20"/>
                <w:szCs w:val="20"/>
              </w:rPr>
              <w:t>ref</w:t>
            </w:r>
          </w:p>
        </w:tc>
        <w:tc>
          <w:tcPr>
            <w:tcW w:w="1260" w:type="dxa"/>
          </w:tcPr>
          <w:p w14:paraId="3B5485CD" w14:textId="77777777" w:rsidR="00641B1C" w:rsidRPr="00853F30" w:rsidRDefault="00641B1C" w:rsidP="0082582B">
            <w:pPr>
              <w:pStyle w:val="Default"/>
              <w:jc w:val="center"/>
              <w:rPr>
                <w:sz w:val="20"/>
                <w:szCs w:val="20"/>
              </w:rPr>
            </w:pPr>
          </w:p>
        </w:tc>
        <w:tc>
          <w:tcPr>
            <w:tcW w:w="1710" w:type="dxa"/>
          </w:tcPr>
          <w:p w14:paraId="349DEAE2" w14:textId="44AC3CD8" w:rsidR="00641B1C" w:rsidRPr="00853F30" w:rsidRDefault="002366DA" w:rsidP="0082582B">
            <w:pPr>
              <w:pStyle w:val="Default"/>
              <w:jc w:val="center"/>
              <w:rPr>
                <w:sz w:val="20"/>
                <w:szCs w:val="20"/>
              </w:rPr>
            </w:pPr>
            <w:r w:rsidRPr="00853F30">
              <w:rPr>
                <w:sz w:val="20"/>
                <w:szCs w:val="20"/>
              </w:rPr>
              <w:t>ref</w:t>
            </w:r>
          </w:p>
        </w:tc>
        <w:tc>
          <w:tcPr>
            <w:tcW w:w="1080" w:type="dxa"/>
          </w:tcPr>
          <w:p w14:paraId="2948A423" w14:textId="77777777" w:rsidR="00641B1C" w:rsidRPr="00853F30" w:rsidRDefault="00641B1C" w:rsidP="0082582B">
            <w:pPr>
              <w:pStyle w:val="Default"/>
              <w:jc w:val="center"/>
              <w:rPr>
                <w:sz w:val="20"/>
                <w:szCs w:val="20"/>
              </w:rPr>
            </w:pPr>
          </w:p>
        </w:tc>
        <w:tc>
          <w:tcPr>
            <w:tcW w:w="1800" w:type="dxa"/>
          </w:tcPr>
          <w:p w14:paraId="71CC0CBB" w14:textId="05D93958" w:rsidR="00641B1C" w:rsidRPr="00853F30" w:rsidRDefault="002366DA" w:rsidP="0082582B">
            <w:pPr>
              <w:pStyle w:val="Default"/>
              <w:jc w:val="center"/>
              <w:rPr>
                <w:b/>
                <w:sz w:val="20"/>
                <w:szCs w:val="20"/>
              </w:rPr>
            </w:pPr>
            <w:r w:rsidRPr="00853F30">
              <w:rPr>
                <w:sz w:val="20"/>
                <w:szCs w:val="20"/>
              </w:rPr>
              <w:t>ref</w:t>
            </w:r>
          </w:p>
        </w:tc>
        <w:tc>
          <w:tcPr>
            <w:tcW w:w="1440" w:type="dxa"/>
          </w:tcPr>
          <w:p w14:paraId="3C115A0B" w14:textId="77777777" w:rsidR="00641B1C" w:rsidRPr="00853F30" w:rsidRDefault="00641B1C" w:rsidP="0082582B">
            <w:pPr>
              <w:pStyle w:val="Default"/>
              <w:jc w:val="center"/>
              <w:rPr>
                <w:sz w:val="20"/>
                <w:szCs w:val="20"/>
              </w:rPr>
            </w:pPr>
          </w:p>
        </w:tc>
      </w:tr>
      <w:tr w:rsidR="00641B1C" w:rsidRPr="00853F30" w14:paraId="5D49C901" w14:textId="0024142F" w:rsidTr="00641B1C">
        <w:tc>
          <w:tcPr>
            <w:tcW w:w="1972" w:type="dxa"/>
          </w:tcPr>
          <w:p w14:paraId="06FA19EB" w14:textId="77777777" w:rsidR="00641B1C" w:rsidRPr="00853F30" w:rsidRDefault="00641B1C" w:rsidP="009619C2">
            <w:pPr>
              <w:pStyle w:val="Default"/>
              <w:rPr>
                <w:sz w:val="20"/>
                <w:szCs w:val="20"/>
              </w:rPr>
            </w:pPr>
            <w:r w:rsidRPr="00853F30">
              <w:rPr>
                <w:sz w:val="20"/>
                <w:szCs w:val="20"/>
              </w:rPr>
              <w:t xml:space="preserve">    30-39</w:t>
            </w:r>
          </w:p>
        </w:tc>
        <w:tc>
          <w:tcPr>
            <w:tcW w:w="2078" w:type="dxa"/>
          </w:tcPr>
          <w:p w14:paraId="44CD0758" w14:textId="77777777" w:rsidR="00641B1C" w:rsidRPr="00853F30" w:rsidRDefault="00641B1C" w:rsidP="0082582B">
            <w:pPr>
              <w:pStyle w:val="Default"/>
              <w:jc w:val="center"/>
              <w:rPr>
                <w:sz w:val="20"/>
                <w:szCs w:val="20"/>
              </w:rPr>
            </w:pPr>
            <w:r w:rsidRPr="00853F30">
              <w:rPr>
                <w:sz w:val="20"/>
                <w:szCs w:val="20"/>
              </w:rPr>
              <w:t>1.89 (1.62, 2.19)</w:t>
            </w:r>
          </w:p>
        </w:tc>
        <w:tc>
          <w:tcPr>
            <w:tcW w:w="1260" w:type="dxa"/>
          </w:tcPr>
          <w:p w14:paraId="089F93D6" w14:textId="77777777" w:rsidR="00641B1C" w:rsidRPr="00853F30" w:rsidRDefault="00641B1C" w:rsidP="0082582B">
            <w:pPr>
              <w:pStyle w:val="Default"/>
              <w:jc w:val="center"/>
              <w:rPr>
                <w:sz w:val="20"/>
                <w:szCs w:val="20"/>
              </w:rPr>
            </w:pPr>
            <w:r w:rsidRPr="00853F30">
              <w:rPr>
                <w:sz w:val="20"/>
                <w:szCs w:val="20"/>
              </w:rPr>
              <w:t>&lt;0.001</w:t>
            </w:r>
          </w:p>
        </w:tc>
        <w:tc>
          <w:tcPr>
            <w:tcW w:w="1710" w:type="dxa"/>
          </w:tcPr>
          <w:p w14:paraId="6CF73C8D" w14:textId="77777777" w:rsidR="00641B1C" w:rsidRPr="00853F30" w:rsidRDefault="00641B1C" w:rsidP="0082582B">
            <w:pPr>
              <w:pStyle w:val="Default"/>
              <w:jc w:val="center"/>
              <w:rPr>
                <w:sz w:val="20"/>
                <w:szCs w:val="20"/>
              </w:rPr>
            </w:pPr>
            <w:r w:rsidRPr="00853F30">
              <w:rPr>
                <w:sz w:val="20"/>
                <w:szCs w:val="20"/>
              </w:rPr>
              <w:t>1.0</w:t>
            </w:r>
            <w:r w:rsidRPr="00853F30">
              <w:rPr>
                <w:rFonts w:hint="eastAsia"/>
                <w:sz w:val="20"/>
                <w:szCs w:val="20"/>
              </w:rPr>
              <w:t>7</w:t>
            </w:r>
            <w:r w:rsidRPr="00853F30">
              <w:rPr>
                <w:sz w:val="20"/>
                <w:szCs w:val="20"/>
              </w:rPr>
              <w:t xml:space="preserve"> (0.80, 1.4</w:t>
            </w:r>
            <w:r w:rsidRPr="00853F30">
              <w:rPr>
                <w:rFonts w:hint="eastAsia"/>
                <w:sz w:val="20"/>
                <w:szCs w:val="20"/>
              </w:rPr>
              <w:t>4</w:t>
            </w:r>
            <w:r w:rsidRPr="00853F30">
              <w:rPr>
                <w:sz w:val="20"/>
                <w:szCs w:val="20"/>
              </w:rPr>
              <w:t>)</w:t>
            </w:r>
          </w:p>
        </w:tc>
        <w:tc>
          <w:tcPr>
            <w:tcW w:w="1080" w:type="dxa"/>
          </w:tcPr>
          <w:p w14:paraId="63DAD5D2" w14:textId="77777777" w:rsidR="00641B1C" w:rsidRPr="00853F30" w:rsidRDefault="00641B1C" w:rsidP="0082582B">
            <w:pPr>
              <w:pStyle w:val="Default"/>
              <w:jc w:val="center"/>
              <w:rPr>
                <w:sz w:val="20"/>
                <w:szCs w:val="20"/>
              </w:rPr>
            </w:pPr>
            <w:r w:rsidRPr="00853F30">
              <w:rPr>
                <w:sz w:val="20"/>
                <w:szCs w:val="20"/>
              </w:rPr>
              <w:t>0.65</w:t>
            </w:r>
          </w:p>
        </w:tc>
        <w:tc>
          <w:tcPr>
            <w:tcW w:w="1800" w:type="dxa"/>
          </w:tcPr>
          <w:p w14:paraId="3659A509" w14:textId="7DEAA8D8" w:rsidR="00641B1C" w:rsidRPr="00853F30" w:rsidRDefault="00641B1C" w:rsidP="0082582B">
            <w:pPr>
              <w:pStyle w:val="Default"/>
              <w:jc w:val="center"/>
              <w:rPr>
                <w:sz w:val="20"/>
                <w:szCs w:val="20"/>
              </w:rPr>
            </w:pPr>
            <w:r w:rsidRPr="00853F30">
              <w:rPr>
                <w:sz w:val="20"/>
                <w:szCs w:val="20"/>
              </w:rPr>
              <w:t>1.69 (1.28, 2.23)</w:t>
            </w:r>
          </w:p>
        </w:tc>
        <w:tc>
          <w:tcPr>
            <w:tcW w:w="1440" w:type="dxa"/>
          </w:tcPr>
          <w:p w14:paraId="281D1247" w14:textId="2E5C700A" w:rsidR="00641B1C" w:rsidRPr="00853F30" w:rsidRDefault="00641B1C" w:rsidP="0082582B">
            <w:pPr>
              <w:pStyle w:val="Default"/>
              <w:jc w:val="center"/>
              <w:rPr>
                <w:sz w:val="20"/>
                <w:szCs w:val="20"/>
              </w:rPr>
            </w:pPr>
            <w:r w:rsidRPr="00853F30">
              <w:rPr>
                <w:sz w:val="20"/>
                <w:szCs w:val="20"/>
              </w:rPr>
              <w:t>&lt;0.001</w:t>
            </w:r>
          </w:p>
        </w:tc>
      </w:tr>
      <w:tr w:rsidR="00641B1C" w:rsidRPr="00853F30" w14:paraId="206363DE" w14:textId="33B1A40B" w:rsidTr="00641B1C">
        <w:tc>
          <w:tcPr>
            <w:tcW w:w="1972" w:type="dxa"/>
          </w:tcPr>
          <w:p w14:paraId="72B124E5" w14:textId="77777777" w:rsidR="00641B1C" w:rsidRPr="00853F30" w:rsidRDefault="00641B1C" w:rsidP="009619C2">
            <w:pPr>
              <w:pStyle w:val="Default"/>
              <w:rPr>
                <w:sz w:val="20"/>
                <w:szCs w:val="20"/>
              </w:rPr>
            </w:pPr>
            <w:r w:rsidRPr="00853F30">
              <w:rPr>
                <w:sz w:val="20"/>
                <w:szCs w:val="20"/>
              </w:rPr>
              <w:t xml:space="preserve">    40-49</w:t>
            </w:r>
          </w:p>
        </w:tc>
        <w:tc>
          <w:tcPr>
            <w:tcW w:w="2078" w:type="dxa"/>
          </w:tcPr>
          <w:p w14:paraId="0CAA5B43" w14:textId="77777777" w:rsidR="00641B1C" w:rsidRPr="00853F30" w:rsidRDefault="00641B1C" w:rsidP="0082582B">
            <w:pPr>
              <w:pStyle w:val="Default"/>
              <w:jc w:val="center"/>
              <w:rPr>
                <w:sz w:val="20"/>
                <w:szCs w:val="20"/>
              </w:rPr>
            </w:pPr>
            <w:r w:rsidRPr="00853F30">
              <w:rPr>
                <w:sz w:val="20"/>
                <w:szCs w:val="20"/>
              </w:rPr>
              <w:t>2.39 (2.078 2.76)</w:t>
            </w:r>
          </w:p>
        </w:tc>
        <w:tc>
          <w:tcPr>
            <w:tcW w:w="1260" w:type="dxa"/>
          </w:tcPr>
          <w:p w14:paraId="7E7BC120" w14:textId="77777777" w:rsidR="00641B1C" w:rsidRPr="00853F30" w:rsidRDefault="00641B1C" w:rsidP="0082582B">
            <w:pPr>
              <w:pStyle w:val="Default"/>
              <w:jc w:val="center"/>
              <w:rPr>
                <w:sz w:val="20"/>
                <w:szCs w:val="20"/>
              </w:rPr>
            </w:pPr>
            <w:r w:rsidRPr="00853F30">
              <w:rPr>
                <w:sz w:val="20"/>
                <w:szCs w:val="20"/>
              </w:rPr>
              <w:t>&lt;0.001</w:t>
            </w:r>
          </w:p>
        </w:tc>
        <w:tc>
          <w:tcPr>
            <w:tcW w:w="1710" w:type="dxa"/>
          </w:tcPr>
          <w:p w14:paraId="6CACD3C5" w14:textId="77777777" w:rsidR="00641B1C" w:rsidRPr="00853F30" w:rsidRDefault="00641B1C" w:rsidP="0082582B">
            <w:pPr>
              <w:pStyle w:val="Default"/>
              <w:jc w:val="center"/>
              <w:rPr>
                <w:sz w:val="20"/>
                <w:szCs w:val="20"/>
              </w:rPr>
            </w:pPr>
            <w:r w:rsidRPr="00853F30">
              <w:rPr>
                <w:sz w:val="20"/>
                <w:szCs w:val="20"/>
              </w:rPr>
              <w:t>1.83 (1.</w:t>
            </w:r>
            <w:r w:rsidRPr="00853F30">
              <w:rPr>
                <w:rFonts w:hint="eastAsia"/>
                <w:sz w:val="20"/>
                <w:szCs w:val="20"/>
              </w:rPr>
              <w:t>4</w:t>
            </w:r>
            <w:r w:rsidRPr="00853F30">
              <w:rPr>
                <w:sz w:val="20"/>
                <w:szCs w:val="20"/>
              </w:rPr>
              <w:t>1, 2.3</w:t>
            </w:r>
            <w:r w:rsidRPr="00853F30">
              <w:rPr>
                <w:rFonts w:hint="eastAsia"/>
                <w:sz w:val="20"/>
                <w:szCs w:val="20"/>
              </w:rPr>
              <w:t>8)</w:t>
            </w:r>
          </w:p>
        </w:tc>
        <w:tc>
          <w:tcPr>
            <w:tcW w:w="1080" w:type="dxa"/>
          </w:tcPr>
          <w:p w14:paraId="3D45232E" w14:textId="77777777" w:rsidR="00641B1C" w:rsidRPr="00853F30" w:rsidRDefault="00641B1C" w:rsidP="0082582B">
            <w:pPr>
              <w:pStyle w:val="Default"/>
              <w:jc w:val="center"/>
              <w:rPr>
                <w:sz w:val="20"/>
                <w:szCs w:val="20"/>
              </w:rPr>
            </w:pPr>
            <w:r w:rsidRPr="00853F30">
              <w:rPr>
                <w:sz w:val="20"/>
                <w:szCs w:val="20"/>
              </w:rPr>
              <w:t>&lt;0.001</w:t>
            </w:r>
          </w:p>
        </w:tc>
        <w:tc>
          <w:tcPr>
            <w:tcW w:w="1800" w:type="dxa"/>
          </w:tcPr>
          <w:p w14:paraId="5183ED18" w14:textId="2B42F5FE" w:rsidR="00641B1C" w:rsidRPr="00853F30" w:rsidRDefault="00641B1C" w:rsidP="0082582B">
            <w:pPr>
              <w:pStyle w:val="Default"/>
              <w:jc w:val="center"/>
              <w:rPr>
                <w:b/>
                <w:sz w:val="20"/>
                <w:szCs w:val="20"/>
              </w:rPr>
            </w:pPr>
            <w:r w:rsidRPr="00853F30">
              <w:rPr>
                <w:sz w:val="20"/>
                <w:szCs w:val="20"/>
              </w:rPr>
              <w:t>2.11 (1.63, 2.74)</w:t>
            </w:r>
          </w:p>
        </w:tc>
        <w:tc>
          <w:tcPr>
            <w:tcW w:w="1440" w:type="dxa"/>
          </w:tcPr>
          <w:p w14:paraId="4D2B8929" w14:textId="42E3DA41" w:rsidR="00641B1C" w:rsidRPr="00853F30" w:rsidRDefault="00641B1C" w:rsidP="0082582B">
            <w:pPr>
              <w:pStyle w:val="Default"/>
              <w:jc w:val="center"/>
              <w:rPr>
                <w:sz w:val="20"/>
                <w:szCs w:val="20"/>
              </w:rPr>
            </w:pPr>
            <w:r w:rsidRPr="00853F30">
              <w:rPr>
                <w:sz w:val="20"/>
                <w:szCs w:val="20"/>
              </w:rPr>
              <w:t>&lt;0.001</w:t>
            </w:r>
          </w:p>
        </w:tc>
      </w:tr>
      <w:tr w:rsidR="00641B1C" w:rsidRPr="00853F30" w14:paraId="3327D1D0" w14:textId="58FD4AFC" w:rsidTr="00641B1C">
        <w:tc>
          <w:tcPr>
            <w:tcW w:w="1972" w:type="dxa"/>
          </w:tcPr>
          <w:p w14:paraId="1FFB126B" w14:textId="77777777" w:rsidR="00641B1C" w:rsidRPr="00853F30" w:rsidRDefault="00641B1C" w:rsidP="009619C2">
            <w:pPr>
              <w:pStyle w:val="Default"/>
              <w:rPr>
                <w:sz w:val="20"/>
                <w:szCs w:val="20"/>
              </w:rPr>
            </w:pPr>
            <w:r w:rsidRPr="00853F30">
              <w:rPr>
                <w:sz w:val="20"/>
                <w:szCs w:val="20"/>
              </w:rPr>
              <w:t xml:space="preserve">    50-64</w:t>
            </w:r>
          </w:p>
        </w:tc>
        <w:tc>
          <w:tcPr>
            <w:tcW w:w="2078" w:type="dxa"/>
          </w:tcPr>
          <w:p w14:paraId="29AC76BB" w14:textId="77777777" w:rsidR="00641B1C" w:rsidRPr="00853F30" w:rsidRDefault="00641B1C" w:rsidP="0082582B">
            <w:pPr>
              <w:pStyle w:val="Default"/>
              <w:jc w:val="center"/>
              <w:rPr>
                <w:sz w:val="20"/>
                <w:szCs w:val="20"/>
              </w:rPr>
            </w:pPr>
            <w:r w:rsidRPr="00853F30">
              <w:rPr>
                <w:sz w:val="20"/>
                <w:szCs w:val="20"/>
              </w:rPr>
              <w:t>2.59 (2.26, 2.97)</w:t>
            </w:r>
          </w:p>
        </w:tc>
        <w:tc>
          <w:tcPr>
            <w:tcW w:w="1260" w:type="dxa"/>
          </w:tcPr>
          <w:p w14:paraId="5853A69E" w14:textId="77777777" w:rsidR="00641B1C" w:rsidRPr="00853F30" w:rsidRDefault="00641B1C" w:rsidP="0082582B">
            <w:pPr>
              <w:pStyle w:val="Default"/>
              <w:jc w:val="center"/>
              <w:rPr>
                <w:sz w:val="20"/>
                <w:szCs w:val="20"/>
              </w:rPr>
            </w:pPr>
            <w:r w:rsidRPr="00853F30">
              <w:rPr>
                <w:sz w:val="20"/>
                <w:szCs w:val="20"/>
              </w:rPr>
              <w:t>&lt;0.001</w:t>
            </w:r>
          </w:p>
        </w:tc>
        <w:tc>
          <w:tcPr>
            <w:tcW w:w="1710" w:type="dxa"/>
          </w:tcPr>
          <w:p w14:paraId="1C2BEE91" w14:textId="77777777" w:rsidR="00641B1C" w:rsidRPr="00853F30" w:rsidRDefault="00641B1C" w:rsidP="0082582B">
            <w:pPr>
              <w:pStyle w:val="Default"/>
              <w:jc w:val="center"/>
              <w:rPr>
                <w:sz w:val="20"/>
                <w:szCs w:val="20"/>
              </w:rPr>
            </w:pPr>
            <w:r w:rsidRPr="00853F30">
              <w:rPr>
                <w:sz w:val="20"/>
                <w:szCs w:val="20"/>
              </w:rPr>
              <w:t>2.45 (1.</w:t>
            </w:r>
            <w:r w:rsidRPr="00853F30">
              <w:rPr>
                <w:rFonts w:hint="eastAsia"/>
                <w:sz w:val="20"/>
                <w:szCs w:val="20"/>
              </w:rPr>
              <w:t>9</w:t>
            </w:r>
            <w:r w:rsidRPr="00853F30">
              <w:rPr>
                <w:sz w:val="20"/>
                <w:szCs w:val="20"/>
              </w:rPr>
              <w:t>1, 3.1</w:t>
            </w:r>
            <w:r w:rsidRPr="00853F30">
              <w:rPr>
                <w:rFonts w:hint="eastAsia"/>
                <w:sz w:val="20"/>
                <w:szCs w:val="20"/>
              </w:rPr>
              <w:t>4</w:t>
            </w:r>
            <w:r w:rsidRPr="00853F30">
              <w:rPr>
                <w:sz w:val="20"/>
                <w:szCs w:val="20"/>
              </w:rPr>
              <w:t>)</w:t>
            </w:r>
          </w:p>
        </w:tc>
        <w:tc>
          <w:tcPr>
            <w:tcW w:w="1080" w:type="dxa"/>
          </w:tcPr>
          <w:p w14:paraId="5C6BEB1E" w14:textId="77777777" w:rsidR="00641B1C" w:rsidRPr="00853F30" w:rsidRDefault="00641B1C" w:rsidP="0082582B">
            <w:pPr>
              <w:pStyle w:val="Default"/>
              <w:jc w:val="center"/>
              <w:rPr>
                <w:sz w:val="20"/>
                <w:szCs w:val="20"/>
              </w:rPr>
            </w:pPr>
            <w:r w:rsidRPr="00853F30">
              <w:rPr>
                <w:sz w:val="20"/>
                <w:szCs w:val="20"/>
              </w:rPr>
              <w:t>&lt;0.001</w:t>
            </w:r>
          </w:p>
        </w:tc>
        <w:tc>
          <w:tcPr>
            <w:tcW w:w="1800" w:type="dxa"/>
          </w:tcPr>
          <w:p w14:paraId="34F176A7" w14:textId="3A38C64E" w:rsidR="00641B1C" w:rsidRPr="00853F30" w:rsidRDefault="00641B1C" w:rsidP="0082582B">
            <w:pPr>
              <w:pStyle w:val="Default"/>
              <w:jc w:val="center"/>
              <w:rPr>
                <w:b/>
                <w:sz w:val="20"/>
                <w:szCs w:val="20"/>
              </w:rPr>
            </w:pPr>
            <w:r w:rsidRPr="00853F30">
              <w:rPr>
                <w:sz w:val="20"/>
                <w:szCs w:val="20"/>
              </w:rPr>
              <w:t>1.84 (1.42, 2.37)</w:t>
            </w:r>
          </w:p>
        </w:tc>
        <w:tc>
          <w:tcPr>
            <w:tcW w:w="1440" w:type="dxa"/>
          </w:tcPr>
          <w:p w14:paraId="2E61A6E8" w14:textId="2F1C7E3F" w:rsidR="00641B1C" w:rsidRPr="00853F30" w:rsidRDefault="00641B1C" w:rsidP="0082582B">
            <w:pPr>
              <w:pStyle w:val="Default"/>
              <w:jc w:val="center"/>
              <w:rPr>
                <w:sz w:val="20"/>
                <w:szCs w:val="20"/>
              </w:rPr>
            </w:pPr>
            <w:r w:rsidRPr="00853F30">
              <w:rPr>
                <w:sz w:val="20"/>
                <w:szCs w:val="20"/>
              </w:rPr>
              <w:t>&lt;0.001</w:t>
            </w:r>
          </w:p>
        </w:tc>
      </w:tr>
      <w:tr w:rsidR="00641B1C" w:rsidRPr="00853F30" w14:paraId="706F7800" w14:textId="3D45C0E3" w:rsidTr="00641B1C">
        <w:tc>
          <w:tcPr>
            <w:tcW w:w="1972" w:type="dxa"/>
            <w:shd w:val="clear" w:color="auto" w:fill="auto"/>
          </w:tcPr>
          <w:p w14:paraId="19A8F254" w14:textId="3B8036E3" w:rsidR="00641B1C" w:rsidRPr="00853F30" w:rsidRDefault="00306ED2" w:rsidP="009619C2">
            <w:pPr>
              <w:pStyle w:val="Default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ex</w:t>
            </w:r>
          </w:p>
        </w:tc>
        <w:tc>
          <w:tcPr>
            <w:tcW w:w="2078" w:type="dxa"/>
            <w:shd w:val="clear" w:color="auto" w:fill="auto"/>
          </w:tcPr>
          <w:p w14:paraId="6F731F68" w14:textId="77777777" w:rsidR="00641B1C" w:rsidRPr="00853F30" w:rsidRDefault="00641B1C" w:rsidP="0082582B">
            <w:pPr>
              <w:pStyle w:val="Default"/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2E88D9EC" w14:textId="77777777" w:rsidR="00641B1C" w:rsidRPr="00853F30" w:rsidRDefault="00641B1C" w:rsidP="0082582B">
            <w:pPr>
              <w:pStyle w:val="Default"/>
              <w:jc w:val="center"/>
              <w:rPr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auto"/>
          </w:tcPr>
          <w:p w14:paraId="531CFBA4" w14:textId="77777777" w:rsidR="00641B1C" w:rsidRPr="00853F30" w:rsidRDefault="00641B1C" w:rsidP="0082582B">
            <w:pPr>
              <w:pStyle w:val="Default"/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</w:tcPr>
          <w:p w14:paraId="19EE924E" w14:textId="77777777" w:rsidR="00641B1C" w:rsidRPr="00853F30" w:rsidRDefault="00641B1C" w:rsidP="0082582B">
            <w:pPr>
              <w:pStyle w:val="Default"/>
              <w:jc w:val="center"/>
              <w:rPr>
                <w:sz w:val="20"/>
                <w:szCs w:val="20"/>
              </w:rPr>
            </w:pPr>
          </w:p>
        </w:tc>
        <w:tc>
          <w:tcPr>
            <w:tcW w:w="1800" w:type="dxa"/>
          </w:tcPr>
          <w:p w14:paraId="6692CF62" w14:textId="77777777" w:rsidR="00641B1C" w:rsidRPr="00853F30" w:rsidRDefault="00641B1C" w:rsidP="0082582B">
            <w:pPr>
              <w:pStyle w:val="Default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440" w:type="dxa"/>
          </w:tcPr>
          <w:p w14:paraId="292AD46B" w14:textId="77777777" w:rsidR="00641B1C" w:rsidRPr="00853F30" w:rsidRDefault="00641B1C" w:rsidP="0082582B">
            <w:pPr>
              <w:pStyle w:val="Default"/>
              <w:jc w:val="center"/>
              <w:rPr>
                <w:sz w:val="20"/>
                <w:szCs w:val="20"/>
              </w:rPr>
            </w:pPr>
          </w:p>
        </w:tc>
      </w:tr>
      <w:tr w:rsidR="00D074F2" w:rsidRPr="00853F30" w14:paraId="2E10EEC7" w14:textId="77777777" w:rsidTr="00641B1C">
        <w:tc>
          <w:tcPr>
            <w:tcW w:w="1972" w:type="dxa"/>
            <w:shd w:val="clear" w:color="auto" w:fill="auto"/>
          </w:tcPr>
          <w:p w14:paraId="0B94A576" w14:textId="793F5AA0" w:rsidR="00D074F2" w:rsidRPr="00853F30" w:rsidRDefault="00D074F2" w:rsidP="009619C2">
            <w:pPr>
              <w:pStyle w:val="Default"/>
              <w:rPr>
                <w:sz w:val="20"/>
                <w:szCs w:val="20"/>
              </w:rPr>
            </w:pPr>
            <w:r w:rsidRPr="00853F30">
              <w:rPr>
                <w:sz w:val="20"/>
                <w:szCs w:val="20"/>
              </w:rPr>
              <w:t xml:space="preserve">    Female </w:t>
            </w:r>
          </w:p>
        </w:tc>
        <w:tc>
          <w:tcPr>
            <w:tcW w:w="2078" w:type="dxa"/>
            <w:shd w:val="clear" w:color="auto" w:fill="auto"/>
          </w:tcPr>
          <w:p w14:paraId="609C54C4" w14:textId="0E84AEA7" w:rsidR="00D074F2" w:rsidRPr="00853F30" w:rsidRDefault="00D074F2" w:rsidP="0082582B">
            <w:pPr>
              <w:pStyle w:val="Default"/>
              <w:jc w:val="center"/>
              <w:rPr>
                <w:sz w:val="20"/>
                <w:szCs w:val="20"/>
              </w:rPr>
            </w:pPr>
            <w:r w:rsidRPr="00853F30">
              <w:rPr>
                <w:sz w:val="20"/>
                <w:szCs w:val="20"/>
              </w:rPr>
              <w:t>ref</w:t>
            </w:r>
          </w:p>
        </w:tc>
        <w:tc>
          <w:tcPr>
            <w:tcW w:w="1260" w:type="dxa"/>
            <w:shd w:val="clear" w:color="auto" w:fill="auto"/>
          </w:tcPr>
          <w:p w14:paraId="686CC62E" w14:textId="77777777" w:rsidR="00D074F2" w:rsidRPr="00853F30" w:rsidRDefault="00D074F2" w:rsidP="0082582B">
            <w:pPr>
              <w:pStyle w:val="Default"/>
              <w:jc w:val="center"/>
              <w:rPr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auto"/>
          </w:tcPr>
          <w:p w14:paraId="2FFBD0E4" w14:textId="132D0055" w:rsidR="00D074F2" w:rsidRPr="00853F30" w:rsidRDefault="00D074F2" w:rsidP="0082582B">
            <w:pPr>
              <w:pStyle w:val="Default"/>
              <w:jc w:val="center"/>
              <w:rPr>
                <w:sz w:val="20"/>
                <w:szCs w:val="20"/>
              </w:rPr>
            </w:pPr>
            <w:r w:rsidRPr="00853F30">
              <w:rPr>
                <w:sz w:val="20"/>
                <w:szCs w:val="20"/>
              </w:rPr>
              <w:t>ref</w:t>
            </w:r>
          </w:p>
        </w:tc>
        <w:tc>
          <w:tcPr>
            <w:tcW w:w="1080" w:type="dxa"/>
            <w:shd w:val="clear" w:color="auto" w:fill="auto"/>
          </w:tcPr>
          <w:p w14:paraId="6A89902B" w14:textId="77777777" w:rsidR="00D074F2" w:rsidRPr="00853F30" w:rsidRDefault="00D074F2" w:rsidP="0082582B">
            <w:pPr>
              <w:pStyle w:val="Default"/>
              <w:jc w:val="center"/>
              <w:rPr>
                <w:sz w:val="20"/>
                <w:szCs w:val="20"/>
              </w:rPr>
            </w:pPr>
          </w:p>
        </w:tc>
        <w:tc>
          <w:tcPr>
            <w:tcW w:w="1800" w:type="dxa"/>
          </w:tcPr>
          <w:p w14:paraId="3A6CBD8E" w14:textId="4072712E" w:rsidR="00D074F2" w:rsidRPr="00853F30" w:rsidRDefault="00D074F2" w:rsidP="0082582B">
            <w:pPr>
              <w:pStyle w:val="Default"/>
              <w:jc w:val="center"/>
              <w:rPr>
                <w:sz w:val="20"/>
                <w:szCs w:val="20"/>
              </w:rPr>
            </w:pPr>
            <w:r w:rsidRPr="00853F30">
              <w:rPr>
                <w:sz w:val="20"/>
                <w:szCs w:val="20"/>
              </w:rPr>
              <w:t>ref</w:t>
            </w:r>
          </w:p>
        </w:tc>
        <w:tc>
          <w:tcPr>
            <w:tcW w:w="1440" w:type="dxa"/>
          </w:tcPr>
          <w:p w14:paraId="78B0B4B1" w14:textId="77777777" w:rsidR="00D074F2" w:rsidRPr="00853F30" w:rsidRDefault="00D074F2" w:rsidP="0082582B">
            <w:pPr>
              <w:pStyle w:val="Default"/>
              <w:jc w:val="center"/>
              <w:rPr>
                <w:sz w:val="20"/>
                <w:szCs w:val="20"/>
              </w:rPr>
            </w:pPr>
          </w:p>
        </w:tc>
      </w:tr>
      <w:tr w:rsidR="00D074F2" w:rsidRPr="00853F30" w14:paraId="3CA10354" w14:textId="49017A58" w:rsidTr="00641B1C">
        <w:tc>
          <w:tcPr>
            <w:tcW w:w="1972" w:type="dxa"/>
            <w:shd w:val="clear" w:color="auto" w:fill="auto"/>
          </w:tcPr>
          <w:p w14:paraId="7F5B84A4" w14:textId="77777777" w:rsidR="00D074F2" w:rsidRPr="00853F30" w:rsidRDefault="00D074F2" w:rsidP="009619C2">
            <w:pPr>
              <w:pStyle w:val="Default"/>
              <w:rPr>
                <w:sz w:val="20"/>
                <w:szCs w:val="20"/>
              </w:rPr>
            </w:pPr>
            <w:r w:rsidRPr="00853F30">
              <w:rPr>
                <w:sz w:val="20"/>
                <w:szCs w:val="20"/>
              </w:rPr>
              <w:t xml:space="preserve">    Male </w:t>
            </w:r>
          </w:p>
        </w:tc>
        <w:tc>
          <w:tcPr>
            <w:tcW w:w="2078" w:type="dxa"/>
            <w:shd w:val="clear" w:color="auto" w:fill="auto"/>
          </w:tcPr>
          <w:p w14:paraId="447DC36C" w14:textId="1C7D9CB0" w:rsidR="00D074F2" w:rsidRPr="00853F30" w:rsidRDefault="00D074F2" w:rsidP="0082582B">
            <w:pPr>
              <w:pStyle w:val="Default"/>
              <w:jc w:val="center"/>
              <w:rPr>
                <w:sz w:val="20"/>
                <w:szCs w:val="20"/>
              </w:rPr>
            </w:pPr>
            <w:r w:rsidRPr="00853F30">
              <w:rPr>
                <w:sz w:val="20"/>
                <w:szCs w:val="20"/>
              </w:rPr>
              <w:t>1.37 (1.29, 1.45)</w:t>
            </w:r>
          </w:p>
        </w:tc>
        <w:tc>
          <w:tcPr>
            <w:tcW w:w="1260" w:type="dxa"/>
            <w:shd w:val="clear" w:color="auto" w:fill="auto"/>
          </w:tcPr>
          <w:p w14:paraId="27BED403" w14:textId="6A8DDB53" w:rsidR="00D074F2" w:rsidRPr="00853F30" w:rsidRDefault="00D074F2" w:rsidP="0082582B">
            <w:pPr>
              <w:pStyle w:val="Default"/>
              <w:jc w:val="center"/>
              <w:rPr>
                <w:sz w:val="20"/>
                <w:szCs w:val="20"/>
              </w:rPr>
            </w:pPr>
            <w:r w:rsidRPr="00853F30">
              <w:rPr>
                <w:sz w:val="20"/>
                <w:szCs w:val="20"/>
              </w:rPr>
              <w:t>&lt;0.001</w:t>
            </w:r>
          </w:p>
        </w:tc>
        <w:tc>
          <w:tcPr>
            <w:tcW w:w="1710" w:type="dxa"/>
            <w:shd w:val="clear" w:color="auto" w:fill="auto"/>
          </w:tcPr>
          <w:p w14:paraId="5ED83F65" w14:textId="634DF99E" w:rsidR="00D074F2" w:rsidRPr="00853F30" w:rsidRDefault="00D074F2" w:rsidP="0082582B">
            <w:pPr>
              <w:pStyle w:val="Default"/>
              <w:jc w:val="center"/>
              <w:rPr>
                <w:sz w:val="20"/>
                <w:szCs w:val="20"/>
              </w:rPr>
            </w:pPr>
            <w:r w:rsidRPr="00853F30">
              <w:rPr>
                <w:sz w:val="20"/>
                <w:szCs w:val="20"/>
              </w:rPr>
              <w:t>1.09 (0.95, 1.25)</w:t>
            </w:r>
          </w:p>
        </w:tc>
        <w:tc>
          <w:tcPr>
            <w:tcW w:w="1080" w:type="dxa"/>
            <w:shd w:val="clear" w:color="auto" w:fill="auto"/>
          </w:tcPr>
          <w:p w14:paraId="2904EA66" w14:textId="66F618F2" w:rsidR="00D074F2" w:rsidRPr="00853F30" w:rsidRDefault="00D074F2" w:rsidP="0082582B">
            <w:pPr>
              <w:pStyle w:val="Default"/>
              <w:jc w:val="center"/>
              <w:rPr>
                <w:sz w:val="20"/>
                <w:szCs w:val="20"/>
              </w:rPr>
            </w:pPr>
            <w:r w:rsidRPr="00853F30">
              <w:rPr>
                <w:sz w:val="20"/>
                <w:szCs w:val="20"/>
              </w:rPr>
              <w:t>0.</w:t>
            </w:r>
            <w:r w:rsidRPr="00853F30">
              <w:rPr>
                <w:rFonts w:hint="eastAsia"/>
                <w:sz w:val="20"/>
                <w:szCs w:val="20"/>
              </w:rPr>
              <w:t>22</w:t>
            </w:r>
          </w:p>
        </w:tc>
        <w:tc>
          <w:tcPr>
            <w:tcW w:w="1800" w:type="dxa"/>
          </w:tcPr>
          <w:p w14:paraId="5AD54B9B" w14:textId="44F49530" w:rsidR="00D074F2" w:rsidRPr="00853F30" w:rsidRDefault="00D074F2" w:rsidP="0082582B">
            <w:pPr>
              <w:pStyle w:val="Default"/>
              <w:jc w:val="center"/>
              <w:rPr>
                <w:b/>
                <w:sz w:val="20"/>
                <w:szCs w:val="20"/>
              </w:rPr>
            </w:pPr>
            <w:r w:rsidRPr="00853F30">
              <w:rPr>
                <w:sz w:val="20"/>
                <w:szCs w:val="20"/>
              </w:rPr>
              <w:t>1.02 (0.86, 1.21)</w:t>
            </w:r>
          </w:p>
        </w:tc>
        <w:tc>
          <w:tcPr>
            <w:tcW w:w="1440" w:type="dxa"/>
          </w:tcPr>
          <w:p w14:paraId="43C272C4" w14:textId="4F264DA4" w:rsidR="00D074F2" w:rsidRPr="00853F30" w:rsidRDefault="00D074F2" w:rsidP="0082582B">
            <w:pPr>
              <w:pStyle w:val="Default"/>
              <w:jc w:val="center"/>
              <w:rPr>
                <w:sz w:val="20"/>
                <w:szCs w:val="20"/>
              </w:rPr>
            </w:pPr>
            <w:r w:rsidRPr="00853F30">
              <w:rPr>
                <w:sz w:val="20"/>
                <w:szCs w:val="20"/>
              </w:rPr>
              <w:t>0.86</w:t>
            </w:r>
          </w:p>
        </w:tc>
      </w:tr>
      <w:tr w:rsidR="00D074F2" w:rsidRPr="00853F30" w14:paraId="40748B51" w14:textId="0AEF3BC2" w:rsidTr="00641B1C">
        <w:tc>
          <w:tcPr>
            <w:tcW w:w="1972" w:type="dxa"/>
            <w:shd w:val="clear" w:color="auto" w:fill="auto"/>
          </w:tcPr>
          <w:p w14:paraId="74A67B81" w14:textId="77777777" w:rsidR="00D074F2" w:rsidRPr="00853F30" w:rsidRDefault="00D074F2" w:rsidP="009619C2">
            <w:pPr>
              <w:pStyle w:val="Default"/>
              <w:rPr>
                <w:sz w:val="20"/>
                <w:szCs w:val="20"/>
              </w:rPr>
            </w:pPr>
            <w:r w:rsidRPr="00853F30">
              <w:rPr>
                <w:b/>
                <w:sz w:val="20"/>
                <w:szCs w:val="20"/>
              </w:rPr>
              <w:t xml:space="preserve">Region </w:t>
            </w:r>
          </w:p>
        </w:tc>
        <w:tc>
          <w:tcPr>
            <w:tcW w:w="2078" w:type="dxa"/>
            <w:shd w:val="clear" w:color="auto" w:fill="auto"/>
          </w:tcPr>
          <w:p w14:paraId="50C34BA8" w14:textId="77777777" w:rsidR="00D074F2" w:rsidRPr="00853F30" w:rsidRDefault="00D074F2" w:rsidP="0082582B">
            <w:pPr>
              <w:pStyle w:val="Default"/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6F3A4F9C" w14:textId="77777777" w:rsidR="00D074F2" w:rsidRPr="00853F30" w:rsidRDefault="00D074F2" w:rsidP="0082582B">
            <w:pPr>
              <w:pStyle w:val="Default"/>
              <w:jc w:val="center"/>
              <w:rPr>
                <w:sz w:val="20"/>
                <w:szCs w:val="20"/>
              </w:rPr>
            </w:pPr>
            <w:r w:rsidRPr="00853F30">
              <w:rPr>
                <w:sz w:val="20"/>
                <w:szCs w:val="20"/>
              </w:rPr>
              <w:t>&lt;0.001</w:t>
            </w:r>
          </w:p>
        </w:tc>
        <w:tc>
          <w:tcPr>
            <w:tcW w:w="1710" w:type="dxa"/>
            <w:shd w:val="clear" w:color="auto" w:fill="auto"/>
          </w:tcPr>
          <w:p w14:paraId="2B0CFCDF" w14:textId="77777777" w:rsidR="00D074F2" w:rsidRPr="00853F30" w:rsidRDefault="00D074F2" w:rsidP="0082582B">
            <w:pPr>
              <w:pStyle w:val="Default"/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</w:tcPr>
          <w:p w14:paraId="2C4DD1C0" w14:textId="77777777" w:rsidR="00D074F2" w:rsidRPr="00853F30" w:rsidRDefault="00D074F2" w:rsidP="0082582B">
            <w:pPr>
              <w:pStyle w:val="Default"/>
              <w:jc w:val="center"/>
              <w:rPr>
                <w:sz w:val="20"/>
                <w:szCs w:val="20"/>
              </w:rPr>
            </w:pPr>
            <w:r w:rsidRPr="00853F30">
              <w:rPr>
                <w:sz w:val="20"/>
                <w:szCs w:val="20"/>
              </w:rPr>
              <w:t>&lt;0.001</w:t>
            </w:r>
          </w:p>
        </w:tc>
        <w:tc>
          <w:tcPr>
            <w:tcW w:w="1800" w:type="dxa"/>
          </w:tcPr>
          <w:p w14:paraId="4FB921B4" w14:textId="77777777" w:rsidR="00D074F2" w:rsidRPr="00853F30" w:rsidRDefault="00D074F2" w:rsidP="0082582B">
            <w:pPr>
              <w:pStyle w:val="Default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440" w:type="dxa"/>
          </w:tcPr>
          <w:p w14:paraId="0C4EC824" w14:textId="77F66B10" w:rsidR="00D074F2" w:rsidRPr="00853F30" w:rsidRDefault="00D074F2" w:rsidP="0082582B">
            <w:pPr>
              <w:pStyle w:val="Default"/>
              <w:jc w:val="center"/>
              <w:rPr>
                <w:sz w:val="20"/>
                <w:szCs w:val="20"/>
              </w:rPr>
            </w:pPr>
            <w:r w:rsidRPr="00853F30">
              <w:rPr>
                <w:sz w:val="20"/>
                <w:szCs w:val="20"/>
              </w:rPr>
              <w:t>&lt;0.001</w:t>
            </w:r>
          </w:p>
        </w:tc>
      </w:tr>
      <w:tr w:rsidR="00D074F2" w:rsidRPr="00853F30" w14:paraId="4DCE8313" w14:textId="7E0E43E3" w:rsidTr="00641B1C">
        <w:tc>
          <w:tcPr>
            <w:tcW w:w="1972" w:type="dxa"/>
          </w:tcPr>
          <w:p w14:paraId="521170BA" w14:textId="77777777" w:rsidR="00D074F2" w:rsidRPr="00853F30" w:rsidRDefault="00D074F2" w:rsidP="009619C2">
            <w:pPr>
              <w:pStyle w:val="Default"/>
              <w:rPr>
                <w:sz w:val="20"/>
                <w:szCs w:val="20"/>
              </w:rPr>
            </w:pPr>
            <w:r w:rsidRPr="00853F30">
              <w:rPr>
                <w:sz w:val="20"/>
                <w:szCs w:val="20"/>
              </w:rPr>
              <w:t xml:space="preserve">    Northeast </w:t>
            </w:r>
          </w:p>
        </w:tc>
        <w:tc>
          <w:tcPr>
            <w:tcW w:w="2078" w:type="dxa"/>
          </w:tcPr>
          <w:p w14:paraId="39BD89B5" w14:textId="34A3E84E" w:rsidR="00D074F2" w:rsidRPr="00853F30" w:rsidRDefault="00D074F2" w:rsidP="0082582B">
            <w:pPr>
              <w:pStyle w:val="Default"/>
              <w:jc w:val="center"/>
              <w:rPr>
                <w:sz w:val="20"/>
                <w:szCs w:val="20"/>
              </w:rPr>
            </w:pPr>
            <w:r w:rsidRPr="00853F30">
              <w:rPr>
                <w:sz w:val="20"/>
                <w:szCs w:val="20"/>
              </w:rPr>
              <w:t>ref</w:t>
            </w:r>
          </w:p>
        </w:tc>
        <w:tc>
          <w:tcPr>
            <w:tcW w:w="1260" w:type="dxa"/>
          </w:tcPr>
          <w:p w14:paraId="3758A664" w14:textId="77777777" w:rsidR="00D074F2" w:rsidRPr="00853F30" w:rsidRDefault="00D074F2" w:rsidP="0082582B">
            <w:pPr>
              <w:pStyle w:val="Default"/>
              <w:jc w:val="center"/>
              <w:rPr>
                <w:sz w:val="20"/>
                <w:szCs w:val="20"/>
              </w:rPr>
            </w:pPr>
          </w:p>
        </w:tc>
        <w:tc>
          <w:tcPr>
            <w:tcW w:w="1710" w:type="dxa"/>
          </w:tcPr>
          <w:p w14:paraId="5EF428A9" w14:textId="3FD665AB" w:rsidR="00D074F2" w:rsidRPr="00853F30" w:rsidRDefault="00D074F2" w:rsidP="0082582B">
            <w:pPr>
              <w:pStyle w:val="Default"/>
              <w:jc w:val="center"/>
              <w:rPr>
                <w:sz w:val="20"/>
                <w:szCs w:val="20"/>
              </w:rPr>
            </w:pPr>
            <w:r w:rsidRPr="00853F30">
              <w:rPr>
                <w:sz w:val="20"/>
                <w:szCs w:val="20"/>
              </w:rPr>
              <w:t>ref</w:t>
            </w:r>
          </w:p>
        </w:tc>
        <w:tc>
          <w:tcPr>
            <w:tcW w:w="1080" w:type="dxa"/>
          </w:tcPr>
          <w:p w14:paraId="57C8CF88" w14:textId="77777777" w:rsidR="00D074F2" w:rsidRPr="00853F30" w:rsidRDefault="00D074F2" w:rsidP="0082582B">
            <w:pPr>
              <w:pStyle w:val="Default"/>
              <w:jc w:val="center"/>
              <w:rPr>
                <w:sz w:val="20"/>
                <w:szCs w:val="20"/>
              </w:rPr>
            </w:pPr>
          </w:p>
        </w:tc>
        <w:tc>
          <w:tcPr>
            <w:tcW w:w="1800" w:type="dxa"/>
          </w:tcPr>
          <w:p w14:paraId="2CC1EE02" w14:textId="718F0AF5" w:rsidR="00D074F2" w:rsidRPr="00853F30" w:rsidRDefault="00D074F2" w:rsidP="0082582B">
            <w:pPr>
              <w:pStyle w:val="Default"/>
              <w:jc w:val="center"/>
              <w:rPr>
                <w:sz w:val="20"/>
                <w:szCs w:val="20"/>
              </w:rPr>
            </w:pPr>
            <w:r w:rsidRPr="00853F30">
              <w:rPr>
                <w:sz w:val="20"/>
                <w:szCs w:val="20"/>
              </w:rPr>
              <w:t>ref</w:t>
            </w:r>
          </w:p>
        </w:tc>
        <w:tc>
          <w:tcPr>
            <w:tcW w:w="1440" w:type="dxa"/>
          </w:tcPr>
          <w:p w14:paraId="26D48EDB" w14:textId="77777777" w:rsidR="00D074F2" w:rsidRPr="00853F30" w:rsidRDefault="00D074F2" w:rsidP="0082582B">
            <w:pPr>
              <w:pStyle w:val="Default"/>
              <w:jc w:val="center"/>
              <w:rPr>
                <w:sz w:val="20"/>
                <w:szCs w:val="20"/>
              </w:rPr>
            </w:pPr>
          </w:p>
        </w:tc>
      </w:tr>
      <w:tr w:rsidR="00D074F2" w:rsidRPr="00853F30" w14:paraId="73ABCDD7" w14:textId="5C1F8916" w:rsidTr="00641B1C">
        <w:tc>
          <w:tcPr>
            <w:tcW w:w="1972" w:type="dxa"/>
          </w:tcPr>
          <w:p w14:paraId="0687549C" w14:textId="77777777" w:rsidR="00D074F2" w:rsidRPr="00853F30" w:rsidRDefault="00D074F2" w:rsidP="009619C2">
            <w:pPr>
              <w:pStyle w:val="Default"/>
              <w:rPr>
                <w:sz w:val="20"/>
                <w:szCs w:val="20"/>
              </w:rPr>
            </w:pPr>
            <w:r w:rsidRPr="00853F30">
              <w:rPr>
                <w:sz w:val="20"/>
                <w:szCs w:val="20"/>
              </w:rPr>
              <w:t xml:space="preserve">    Midwest</w:t>
            </w:r>
          </w:p>
        </w:tc>
        <w:tc>
          <w:tcPr>
            <w:tcW w:w="2078" w:type="dxa"/>
          </w:tcPr>
          <w:p w14:paraId="364189B7" w14:textId="77777777" w:rsidR="00D074F2" w:rsidRPr="00853F30" w:rsidRDefault="00D074F2" w:rsidP="0082582B">
            <w:pPr>
              <w:pStyle w:val="Default"/>
              <w:jc w:val="center"/>
              <w:rPr>
                <w:sz w:val="20"/>
                <w:szCs w:val="20"/>
              </w:rPr>
            </w:pPr>
            <w:r w:rsidRPr="00853F30">
              <w:rPr>
                <w:sz w:val="20"/>
                <w:szCs w:val="20"/>
              </w:rPr>
              <w:t>1.64 (1.49, 1.82)</w:t>
            </w:r>
          </w:p>
        </w:tc>
        <w:tc>
          <w:tcPr>
            <w:tcW w:w="1260" w:type="dxa"/>
          </w:tcPr>
          <w:p w14:paraId="0B4CF153" w14:textId="77777777" w:rsidR="00D074F2" w:rsidRPr="00853F30" w:rsidRDefault="00D074F2" w:rsidP="0082582B">
            <w:pPr>
              <w:pStyle w:val="Default"/>
              <w:jc w:val="center"/>
              <w:rPr>
                <w:sz w:val="20"/>
                <w:szCs w:val="20"/>
              </w:rPr>
            </w:pPr>
            <w:r w:rsidRPr="00853F30">
              <w:rPr>
                <w:sz w:val="20"/>
                <w:szCs w:val="20"/>
              </w:rPr>
              <w:t>&lt;0.001</w:t>
            </w:r>
          </w:p>
        </w:tc>
        <w:tc>
          <w:tcPr>
            <w:tcW w:w="1710" w:type="dxa"/>
          </w:tcPr>
          <w:p w14:paraId="21D2A757" w14:textId="77777777" w:rsidR="00D074F2" w:rsidRPr="00853F30" w:rsidRDefault="00D074F2" w:rsidP="0082582B">
            <w:pPr>
              <w:pStyle w:val="Default"/>
              <w:jc w:val="center"/>
              <w:rPr>
                <w:sz w:val="20"/>
                <w:szCs w:val="20"/>
              </w:rPr>
            </w:pPr>
            <w:r w:rsidRPr="00853F30">
              <w:rPr>
                <w:sz w:val="20"/>
                <w:szCs w:val="20"/>
              </w:rPr>
              <w:t>1.54 (1.21, 1.96)</w:t>
            </w:r>
          </w:p>
        </w:tc>
        <w:tc>
          <w:tcPr>
            <w:tcW w:w="1080" w:type="dxa"/>
          </w:tcPr>
          <w:p w14:paraId="296A7233" w14:textId="77777777" w:rsidR="00D074F2" w:rsidRPr="00853F30" w:rsidRDefault="00D074F2" w:rsidP="0082582B">
            <w:pPr>
              <w:pStyle w:val="Default"/>
              <w:jc w:val="center"/>
              <w:rPr>
                <w:sz w:val="20"/>
                <w:szCs w:val="20"/>
              </w:rPr>
            </w:pPr>
            <w:r w:rsidRPr="00853F30">
              <w:rPr>
                <w:sz w:val="20"/>
                <w:szCs w:val="20"/>
              </w:rPr>
              <w:t>&lt;0.001</w:t>
            </w:r>
          </w:p>
        </w:tc>
        <w:tc>
          <w:tcPr>
            <w:tcW w:w="1800" w:type="dxa"/>
          </w:tcPr>
          <w:p w14:paraId="1B33D5BC" w14:textId="2AC9C1A2" w:rsidR="00D074F2" w:rsidRPr="00853F30" w:rsidRDefault="00D074F2" w:rsidP="0082582B">
            <w:pPr>
              <w:pStyle w:val="Default"/>
              <w:jc w:val="center"/>
              <w:rPr>
                <w:b/>
                <w:sz w:val="20"/>
                <w:szCs w:val="20"/>
              </w:rPr>
            </w:pPr>
            <w:r w:rsidRPr="00853F30">
              <w:rPr>
                <w:sz w:val="20"/>
                <w:szCs w:val="20"/>
              </w:rPr>
              <w:t>1.63 (1.22, 2.17)</w:t>
            </w:r>
          </w:p>
        </w:tc>
        <w:tc>
          <w:tcPr>
            <w:tcW w:w="1440" w:type="dxa"/>
          </w:tcPr>
          <w:p w14:paraId="2E9B3D54" w14:textId="1916317B" w:rsidR="00D074F2" w:rsidRPr="00853F30" w:rsidRDefault="00D074F2" w:rsidP="0082582B">
            <w:pPr>
              <w:pStyle w:val="Default"/>
              <w:jc w:val="center"/>
              <w:rPr>
                <w:sz w:val="20"/>
                <w:szCs w:val="20"/>
              </w:rPr>
            </w:pPr>
            <w:r w:rsidRPr="00853F30">
              <w:rPr>
                <w:sz w:val="20"/>
                <w:szCs w:val="20"/>
              </w:rPr>
              <w:t>&lt;0.001</w:t>
            </w:r>
          </w:p>
        </w:tc>
      </w:tr>
      <w:tr w:rsidR="00D074F2" w:rsidRPr="00853F30" w14:paraId="336F731C" w14:textId="23F8FC4B" w:rsidTr="00641B1C">
        <w:tc>
          <w:tcPr>
            <w:tcW w:w="1972" w:type="dxa"/>
          </w:tcPr>
          <w:p w14:paraId="21049D9B" w14:textId="77777777" w:rsidR="00D074F2" w:rsidRPr="00853F30" w:rsidRDefault="00D074F2" w:rsidP="009619C2">
            <w:pPr>
              <w:pStyle w:val="Default"/>
              <w:rPr>
                <w:sz w:val="20"/>
                <w:szCs w:val="20"/>
              </w:rPr>
            </w:pPr>
            <w:r w:rsidRPr="00853F30">
              <w:rPr>
                <w:sz w:val="20"/>
                <w:szCs w:val="20"/>
              </w:rPr>
              <w:t xml:space="preserve">    South </w:t>
            </w:r>
          </w:p>
        </w:tc>
        <w:tc>
          <w:tcPr>
            <w:tcW w:w="2078" w:type="dxa"/>
          </w:tcPr>
          <w:p w14:paraId="1A8104D1" w14:textId="77777777" w:rsidR="00D074F2" w:rsidRPr="00853F30" w:rsidRDefault="00D074F2" w:rsidP="0082582B">
            <w:pPr>
              <w:pStyle w:val="Default"/>
              <w:jc w:val="center"/>
              <w:rPr>
                <w:sz w:val="20"/>
                <w:szCs w:val="20"/>
              </w:rPr>
            </w:pPr>
            <w:r w:rsidRPr="00853F30">
              <w:rPr>
                <w:sz w:val="20"/>
                <w:szCs w:val="20"/>
              </w:rPr>
              <w:t>1.84 (1.68, 2.02)</w:t>
            </w:r>
          </w:p>
        </w:tc>
        <w:tc>
          <w:tcPr>
            <w:tcW w:w="1260" w:type="dxa"/>
          </w:tcPr>
          <w:p w14:paraId="62A29725" w14:textId="77777777" w:rsidR="00D074F2" w:rsidRPr="00853F30" w:rsidRDefault="00D074F2" w:rsidP="0082582B">
            <w:pPr>
              <w:pStyle w:val="Default"/>
              <w:jc w:val="center"/>
              <w:rPr>
                <w:sz w:val="20"/>
                <w:szCs w:val="20"/>
              </w:rPr>
            </w:pPr>
            <w:r w:rsidRPr="00853F30">
              <w:rPr>
                <w:sz w:val="20"/>
                <w:szCs w:val="20"/>
              </w:rPr>
              <w:t>&lt;0.001</w:t>
            </w:r>
          </w:p>
        </w:tc>
        <w:tc>
          <w:tcPr>
            <w:tcW w:w="1710" w:type="dxa"/>
          </w:tcPr>
          <w:p w14:paraId="128D62C0" w14:textId="77777777" w:rsidR="00D074F2" w:rsidRPr="00853F30" w:rsidRDefault="00D074F2" w:rsidP="0082582B">
            <w:pPr>
              <w:pStyle w:val="Default"/>
              <w:jc w:val="center"/>
              <w:rPr>
                <w:sz w:val="20"/>
                <w:szCs w:val="20"/>
              </w:rPr>
            </w:pPr>
            <w:r w:rsidRPr="00853F30">
              <w:rPr>
                <w:sz w:val="20"/>
                <w:szCs w:val="20"/>
              </w:rPr>
              <w:t>1.58 (1.27, 1.96)</w:t>
            </w:r>
          </w:p>
        </w:tc>
        <w:tc>
          <w:tcPr>
            <w:tcW w:w="1080" w:type="dxa"/>
          </w:tcPr>
          <w:p w14:paraId="55122056" w14:textId="77777777" w:rsidR="00D074F2" w:rsidRPr="00853F30" w:rsidRDefault="00D074F2" w:rsidP="0082582B">
            <w:pPr>
              <w:pStyle w:val="Default"/>
              <w:jc w:val="center"/>
              <w:rPr>
                <w:sz w:val="20"/>
                <w:szCs w:val="20"/>
              </w:rPr>
            </w:pPr>
            <w:r w:rsidRPr="00853F30">
              <w:rPr>
                <w:sz w:val="20"/>
                <w:szCs w:val="20"/>
              </w:rPr>
              <w:t>&lt;0.001</w:t>
            </w:r>
          </w:p>
        </w:tc>
        <w:tc>
          <w:tcPr>
            <w:tcW w:w="1800" w:type="dxa"/>
          </w:tcPr>
          <w:p w14:paraId="6D9F8F5D" w14:textId="0374F60F" w:rsidR="00D074F2" w:rsidRPr="00853F30" w:rsidRDefault="00D074F2" w:rsidP="0082582B">
            <w:pPr>
              <w:pStyle w:val="Default"/>
              <w:jc w:val="center"/>
              <w:rPr>
                <w:b/>
                <w:sz w:val="20"/>
                <w:szCs w:val="20"/>
              </w:rPr>
            </w:pPr>
            <w:r w:rsidRPr="00853F30">
              <w:rPr>
                <w:sz w:val="20"/>
                <w:szCs w:val="20"/>
              </w:rPr>
              <w:t>2.14 (1.65, 2.77)</w:t>
            </w:r>
          </w:p>
        </w:tc>
        <w:tc>
          <w:tcPr>
            <w:tcW w:w="1440" w:type="dxa"/>
          </w:tcPr>
          <w:p w14:paraId="1D4BC624" w14:textId="39103DAB" w:rsidR="00D074F2" w:rsidRPr="00853F30" w:rsidRDefault="00D074F2" w:rsidP="0082582B">
            <w:pPr>
              <w:pStyle w:val="Default"/>
              <w:jc w:val="center"/>
              <w:rPr>
                <w:sz w:val="20"/>
                <w:szCs w:val="20"/>
              </w:rPr>
            </w:pPr>
            <w:r w:rsidRPr="00853F30">
              <w:rPr>
                <w:sz w:val="20"/>
                <w:szCs w:val="20"/>
              </w:rPr>
              <w:t>&lt;.0001</w:t>
            </w:r>
          </w:p>
        </w:tc>
      </w:tr>
      <w:tr w:rsidR="00D074F2" w:rsidRPr="00853F30" w14:paraId="2CDCB503" w14:textId="5E427840" w:rsidTr="00641B1C">
        <w:tc>
          <w:tcPr>
            <w:tcW w:w="1972" w:type="dxa"/>
          </w:tcPr>
          <w:p w14:paraId="559FDA47" w14:textId="77777777" w:rsidR="00D074F2" w:rsidRPr="00853F30" w:rsidRDefault="00D074F2" w:rsidP="009619C2">
            <w:pPr>
              <w:pStyle w:val="Default"/>
              <w:rPr>
                <w:sz w:val="20"/>
                <w:szCs w:val="20"/>
              </w:rPr>
            </w:pPr>
            <w:r w:rsidRPr="00853F30">
              <w:rPr>
                <w:sz w:val="20"/>
                <w:szCs w:val="20"/>
              </w:rPr>
              <w:t xml:space="preserve">    West </w:t>
            </w:r>
          </w:p>
        </w:tc>
        <w:tc>
          <w:tcPr>
            <w:tcW w:w="2078" w:type="dxa"/>
          </w:tcPr>
          <w:p w14:paraId="2E8A167A" w14:textId="77777777" w:rsidR="00D074F2" w:rsidRPr="00853F30" w:rsidRDefault="00D074F2" w:rsidP="0082582B">
            <w:pPr>
              <w:pStyle w:val="Default"/>
              <w:jc w:val="center"/>
              <w:rPr>
                <w:sz w:val="20"/>
                <w:szCs w:val="20"/>
              </w:rPr>
            </w:pPr>
            <w:r w:rsidRPr="00853F30">
              <w:rPr>
                <w:sz w:val="20"/>
                <w:szCs w:val="20"/>
              </w:rPr>
              <w:t>1.57 (1.41, 1.75)</w:t>
            </w:r>
          </w:p>
        </w:tc>
        <w:tc>
          <w:tcPr>
            <w:tcW w:w="1260" w:type="dxa"/>
          </w:tcPr>
          <w:p w14:paraId="028D23AF" w14:textId="77777777" w:rsidR="00D074F2" w:rsidRPr="00853F30" w:rsidRDefault="00D074F2" w:rsidP="0082582B">
            <w:pPr>
              <w:pStyle w:val="Default"/>
              <w:jc w:val="center"/>
              <w:rPr>
                <w:sz w:val="20"/>
                <w:szCs w:val="20"/>
              </w:rPr>
            </w:pPr>
            <w:r w:rsidRPr="00853F30">
              <w:rPr>
                <w:sz w:val="20"/>
                <w:szCs w:val="20"/>
              </w:rPr>
              <w:t>&lt;0.001</w:t>
            </w:r>
          </w:p>
        </w:tc>
        <w:tc>
          <w:tcPr>
            <w:tcW w:w="1710" w:type="dxa"/>
          </w:tcPr>
          <w:p w14:paraId="7B9EB07C" w14:textId="77777777" w:rsidR="00D074F2" w:rsidRPr="00853F30" w:rsidRDefault="00D074F2" w:rsidP="0082582B">
            <w:pPr>
              <w:pStyle w:val="Default"/>
              <w:jc w:val="center"/>
              <w:rPr>
                <w:sz w:val="20"/>
                <w:szCs w:val="20"/>
              </w:rPr>
            </w:pPr>
            <w:r w:rsidRPr="00853F30">
              <w:rPr>
                <w:sz w:val="20"/>
                <w:szCs w:val="20"/>
              </w:rPr>
              <w:t>1.74 (1.37, 2.22)</w:t>
            </w:r>
          </w:p>
        </w:tc>
        <w:tc>
          <w:tcPr>
            <w:tcW w:w="1080" w:type="dxa"/>
          </w:tcPr>
          <w:p w14:paraId="11E582EF" w14:textId="77777777" w:rsidR="00D074F2" w:rsidRPr="00853F30" w:rsidRDefault="00D074F2" w:rsidP="0082582B">
            <w:pPr>
              <w:pStyle w:val="Default"/>
              <w:jc w:val="center"/>
              <w:rPr>
                <w:sz w:val="20"/>
                <w:szCs w:val="20"/>
              </w:rPr>
            </w:pPr>
            <w:r w:rsidRPr="00853F30">
              <w:rPr>
                <w:sz w:val="20"/>
                <w:szCs w:val="20"/>
              </w:rPr>
              <w:t>&lt;0.001</w:t>
            </w:r>
          </w:p>
        </w:tc>
        <w:tc>
          <w:tcPr>
            <w:tcW w:w="1800" w:type="dxa"/>
          </w:tcPr>
          <w:p w14:paraId="50E20E5B" w14:textId="3F1AA702" w:rsidR="00D074F2" w:rsidRPr="00853F30" w:rsidRDefault="00D074F2" w:rsidP="0082582B">
            <w:pPr>
              <w:pStyle w:val="Default"/>
              <w:jc w:val="center"/>
              <w:rPr>
                <w:b/>
                <w:sz w:val="20"/>
                <w:szCs w:val="20"/>
              </w:rPr>
            </w:pPr>
            <w:r w:rsidRPr="00853F30">
              <w:rPr>
                <w:sz w:val="20"/>
                <w:szCs w:val="20"/>
              </w:rPr>
              <w:t>2.024 (1.53, 2.67)</w:t>
            </w:r>
          </w:p>
        </w:tc>
        <w:tc>
          <w:tcPr>
            <w:tcW w:w="1440" w:type="dxa"/>
          </w:tcPr>
          <w:p w14:paraId="0B4D8869" w14:textId="7C85C20D" w:rsidR="00D074F2" w:rsidRPr="00853F30" w:rsidRDefault="00D074F2" w:rsidP="0082582B">
            <w:pPr>
              <w:pStyle w:val="Default"/>
              <w:jc w:val="center"/>
              <w:rPr>
                <w:sz w:val="20"/>
                <w:szCs w:val="20"/>
              </w:rPr>
            </w:pPr>
            <w:r w:rsidRPr="00853F30">
              <w:rPr>
                <w:sz w:val="20"/>
                <w:szCs w:val="20"/>
              </w:rPr>
              <w:t>&lt;.0001</w:t>
            </w:r>
          </w:p>
        </w:tc>
      </w:tr>
      <w:tr w:rsidR="00D074F2" w:rsidRPr="00853F30" w14:paraId="17A79438" w14:textId="778434AD" w:rsidTr="00641B1C">
        <w:tc>
          <w:tcPr>
            <w:tcW w:w="1972" w:type="dxa"/>
          </w:tcPr>
          <w:p w14:paraId="2A18F1AF" w14:textId="77777777" w:rsidR="00D074F2" w:rsidRPr="00853F30" w:rsidRDefault="00D074F2" w:rsidP="009619C2">
            <w:pPr>
              <w:pStyle w:val="Default"/>
              <w:rPr>
                <w:sz w:val="20"/>
                <w:szCs w:val="20"/>
              </w:rPr>
            </w:pPr>
            <w:r w:rsidRPr="00853F30">
              <w:rPr>
                <w:sz w:val="20"/>
                <w:szCs w:val="20"/>
              </w:rPr>
              <w:t xml:space="preserve">    Unknown </w:t>
            </w:r>
          </w:p>
        </w:tc>
        <w:tc>
          <w:tcPr>
            <w:tcW w:w="2078" w:type="dxa"/>
          </w:tcPr>
          <w:p w14:paraId="035454CF" w14:textId="77777777" w:rsidR="00D074F2" w:rsidRPr="00853F30" w:rsidRDefault="00D074F2" w:rsidP="0082582B">
            <w:pPr>
              <w:pStyle w:val="Default"/>
              <w:jc w:val="center"/>
              <w:rPr>
                <w:sz w:val="20"/>
                <w:szCs w:val="20"/>
              </w:rPr>
            </w:pPr>
            <w:r w:rsidRPr="00853F30">
              <w:rPr>
                <w:sz w:val="20"/>
                <w:szCs w:val="20"/>
              </w:rPr>
              <w:t>1.86 (1.52, 2.28)</w:t>
            </w:r>
          </w:p>
        </w:tc>
        <w:tc>
          <w:tcPr>
            <w:tcW w:w="1260" w:type="dxa"/>
          </w:tcPr>
          <w:p w14:paraId="554645E4" w14:textId="77777777" w:rsidR="00D074F2" w:rsidRPr="00853F30" w:rsidRDefault="00D074F2" w:rsidP="0082582B">
            <w:pPr>
              <w:pStyle w:val="Default"/>
              <w:jc w:val="center"/>
              <w:rPr>
                <w:sz w:val="20"/>
                <w:szCs w:val="20"/>
              </w:rPr>
            </w:pPr>
            <w:r w:rsidRPr="00853F30">
              <w:rPr>
                <w:sz w:val="20"/>
                <w:szCs w:val="20"/>
              </w:rPr>
              <w:t>&lt;0.001</w:t>
            </w:r>
          </w:p>
        </w:tc>
        <w:tc>
          <w:tcPr>
            <w:tcW w:w="1710" w:type="dxa"/>
          </w:tcPr>
          <w:p w14:paraId="03F41A9E" w14:textId="77777777" w:rsidR="00D074F2" w:rsidRPr="00853F30" w:rsidRDefault="00D074F2" w:rsidP="0082582B">
            <w:pPr>
              <w:pStyle w:val="Default"/>
              <w:jc w:val="center"/>
              <w:rPr>
                <w:sz w:val="20"/>
                <w:szCs w:val="20"/>
              </w:rPr>
            </w:pPr>
            <w:r w:rsidRPr="00853F30">
              <w:rPr>
                <w:sz w:val="20"/>
                <w:szCs w:val="20"/>
              </w:rPr>
              <w:t>1.08 (0.59, 1.96)</w:t>
            </w:r>
          </w:p>
        </w:tc>
        <w:tc>
          <w:tcPr>
            <w:tcW w:w="1080" w:type="dxa"/>
          </w:tcPr>
          <w:p w14:paraId="46ADE143" w14:textId="77777777" w:rsidR="00D074F2" w:rsidRPr="00853F30" w:rsidRDefault="00D074F2" w:rsidP="0082582B">
            <w:pPr>
              <w:pStyle w:val="Default"/>
              <w:jc w:val="center"/>
              <w:rPr>
                <w:sz w:val="20"/>
                <w:szCs w:val="20"/>
              </w:rPr>
            </w:pPr>
            <w:r w:rsidRPr="00853F30">
              <w:rPr>
                <w:sz w:val="20"/>
                <w:szCs w:val="20"/>
              </w:rPr>
              <w:t>0.81</w:t>
            </w:r>
          </w:p>
        </w:tc>
        <w:tc>
          <w:tcPr>
            <w:tcW w:w="1800" w:type="dxa"/>
          </w:tcPr>
          <w:p w14:paraId="4448C8C4" w14:textId="3272741F" w:rsidR="00D074F2" w:rsidRPr="00853F30" w:rsidRDefault="00D074F2" w:rsidP="0082582B">
            <w:pPr>
              <w:pStyle w:val="Default"/>
              <w:jc w:val="center"/>
              <w:rPr>
                <w:sz w:val="20"/>
                <w:szCs w:val="20"/>
              </w:rPr>
            </w:pPr>
            <w:r w:rsidRPr="00853F30">
              <w:rPr>
                <w:sz w:val="20"/>
                <w:szCs w:val="20"/>
              </w:rPr>
              <w:t>1.75 (0.999, 3.06)</w:t>
            </w:r>
          </w:p>
        </w:tc>
        <w:tc>
          <w:tcPr>
            <w:tcW w:w="1440" w:type="dxa"/>
          </w:tcPr>
          <w:p w14:paraId="374AEDB5" w14:textId="6BDD856D" w:rsidR="00D074F2" w:rsidRPr="00853F30" w:rsidRDefault="00D074F2" w:rsidP="0082582B">
            <w:pPr>
              <w:pStyle w:val="Default"/>
              <w:jc w:val="center"/>
              <w:rPr>
                <w:sz w:val="20"/>
                <w:szCs w:val="20"/>
              </w:rPr>
            </w:pPr>
            <w:r w:rsidRPr="00853F30">
              <w:rPr>
                <w:color w:val="000000" w:themeColor="text1"/>
                <w:sz w:val="20"/>
                <w:szCs w:val="20"/>
              </w:rPr>
              <w:t>0.051</w:t>
            </w:r>
          </w:p>
        </w:tc>
      </w:tr>
      <w:tr w:rsidR="00D074F2" w:rsidRPr="00853F30" w14:paraId="50F31138" w14:textId="5215D077" w:rsidTr="00641B1C">
        <w:tc>
          <w:tcPr>
            <w:tcW w:w="1972" w:type="dxa"/>
          </w:tcPr>
          <w:p w14:paraId="12EDE9C2" w14:textId="3E66DAB7" w:rsidR="00D074F2" w:rsidRPr="00853F30" w:rsidRDefault="00D074F2" w:rsidP="009619C2">
            <w:pPr>
              <w:pStyle w:val="Default"/>
              <w:rPr>
                <w:b/>
                <w:sz w:val="20"/>
                <w:szCs w:val="20"/>
              </w:rPr>
            </w:pPr>
            <w:r w:rsidRPr="00853F30">
              <w:rPr>
                <w:b/>
                <w:sz w:val="20"/>
                <w:szCs w:val="20"/>
              </w:rPr>
              <w:t>Any psychiatric diagnosis</w:t>
            </w:r>
          </w:p>
        </w:tc>
        <w:tc>
          <w:tcPr>
            <w:tcW w:w="2078" w:type="dxa"/>
          </w:tcPr>
          <w:p w14:paraId="7416DC6A" w14:textId="77777777" w:rsidR="00D074F2" w:rsidRPr="00853F30" w:rsidRDefault="00D074F2" w:rsidP="0082582B">
            <w:pPr>
              <w:pStyle w:val="Default"/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</w:tcPr>
          <w:p w14:paraId="2C12BDC7" w14:textId="77777777" w:rsidR="00D074F2" w:rsidRPr="00853F30" w:rsidRDefault="00D074F2" w:rsidP="0082582B">
            <w:pPr>
              <w:pStyle w:val="Default"/>
              <w:jc w:val="center"/>
              <w:rPr>
                <w:sz w:val="20"/>
                <w:szCs w:val="20"/>
              </w:rPr>
            </w:pPr>
          </w:p>
        </w:tc>
        <w:tc>
          <w:tcPr>
            <w:tcW w:w="1710" w:type="dxa"/>
          </w:tcPr>
          <w:p w14:paraId="66074B17" w14:textId="77777777" w:rsidR="00D074F2" w:rsidRPr="00853F30" w:rsidRDefault="00D074F2" w:rsidP="0082582B">
            <w:pPr>
              <w:pStyle w:val="Default"/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</w:tcPr>
          <w:p w14:paraId="40D89C5A" w14:textId="77777777" w:rsidR="00D074F2" w:rsidRPr="00853F30" w:rsidRDefault="00D074F2" w:rsidP="0082582B">
            <w:pPr>
              <w:pStyle w:val="Default"/>
              <w:jc w:val="center"/>
              <w:rPr>
                <w:sz w:val="20"/>
                <w:szCs w:val="20"/>
              </w:rPr>
            </w:pPr>
          </w:p>
        </w:tc>
        <w:tc>
          <w:tcPr>
            <w:tcW w:w="1800" w:type="dxa"/>
          </w:tcPr>
          <w:p w14:paraId="72754508" w14:textId="77777777" w:rsidR="00D074F2" w:rsidRPr="00853F30" w:rsidRDefault="00D074F2" w:rsidP="0082582B">
            <w:pPr>
              <w:pStyle w:val="Default"/>
              <w:jc w:val="center"/>
              <w:rPr>
                <w:sz w:val="20"/>
                <w:szCs w:val="20"/>
              </w:rPr>
            </w:pPr>
          </w:p>
        </w:tc>
        <w:tc>
          <w:tcPr>
            <w:tcW w:w="1440" w:type="dxa"/>
          </w:tcPr>
          <w:p w14:paraId="17E62B16" w14:textId="77777777" w:rsidR="00D074F2" w:rsidRPr="00853F30" w:rsidRDefault="00D074F2" w:rsidP="0082582B">
            <w:pPr>
              <w:pStyle w:val="Default"/>
              <w:jc w:val="center"/>
              <w:rPr>
                <w:sz w:val="20"/>
                <w:szCs w:val="20"/>
              </w:rPr>
            </w:pPr>
          </w:p>
        </w:tc>
      </w:tr>
      <w:tr w:rsidR="00D074F2" w:rsidRPr="00853F30" w14:paraId="5D50B8BD" w14:textId="40309AF7" w:rsidTr="00641B1C">
        <w:tc>
          <w:tcPr>
            <w:tcW w:w="1972" w:type="dxa"/>
          </w:tcPr>
          <w:p w14:paraId="17E87A19" w14:textId="77777777" w:rsidR="00D074F2" w:rsidRPr="00853F30" w:rsidRDefault="00D074F2" w:rsidP="009619C2">
            <w:pPr>
              <w:pStyle w:val="Default"/>
              <w:rPr>
                <w:b/>
                <w:sz w:val="20"/>
                <w:szCs w:val="20"/>
              </w:rPr>
            </w:pPr>
            <w:r w:rsidRPr="00853F30">
              <w:rPr>
                <w:sz w:val="20"/>
                <w:szCs w:val="20"/>
              </w:rPr>
              <w:t xml:space="preserve">    No</w:t>
            </w:r>
          </w:p>
        </w:tc>
        <w:tc>
          <w:tcPr>
            <w:tcW w:w="2078" w:type="dxa"/>
          </w:tcPr>
          <w:p w14:paraId="7D8363DD" w14:textId="02C6E450" w:rsidR="00D074F2" w:rsidRPr="00853F30" w:rsidRDefault="00D074F2" w:rsidP="0082582B">
            <w:pPr>
              <w:pStyle w:val="Default"/>
              <w:jc w:val="center"/>
              <w:rPr>
                <w:sz w:val="20"/>
                <w:szCs w:val="20"/>
              </w:rPr>
            </w:pPr>
            <w:r w:rsidRPr="00853F30">
              <w:rPr>
                <w:sz w:val="20"/>
                <w:szCs w:val="20"/>
              </w:rPr>
              <w:t>ref</w:t>
            </w:r>
          </w:p>
        </w:tc>
        <w:tc>
          <w:tcPr>
            <w:tcW w:w="1260" w:type="dxa"/>
          </w:tcPr>
          <w:p w14:paraId="349B2380" w14:textId="77777777" w:rsidR="00D074F2" w:rsidRPr="00853F30" w:rsidRDefault="00D074F2" w:rsidP="0082582B">
            <w:pPr>
              <w:pStyle w:val="Default"/>
              <w:jc w:val="center"/>
              <w:rPr>
                <w:sz w:val="20"/>
                <w:szCs w:val="20"/>
              </w:rPr>
            </w:pPr>
          </w:p>
        </w:tc>
        <w:tc>
          <w:tcPr>
            <w:tcW w:w="1710" w:type="dxa"/>
          </w:tcPr>
          <w:p w14:paraId="3EADB60C" w14:textId="3E600C2D" w:rsidR="00D074F2" w:rsidRPr="00853F30" w:rsidRDefault="00D074F2" w:rsidP="0082582B">
            <w:pPr>
              <w:pStyle w:val="Default"/>
              <w:jc w:val="center"/>
              <w:rPr>
                <w:sz w:val="20"/>
                <w:szCs w:val="20"/>
              </w:rPr>
            </w:pPr>
            <w:r w:rsidRPr="00853F30">
              <w:rPr>
                <w:sz w:val="20"/>
                <w:szCs w:val="20"/>
              </w:rPr>
              <w:t>ref</w:t>
            </w:r>
          </w:p>
        </w:tc>
        <w:tc>
          <w:tcPr>
            <w:tcW w:w="1080" w:type="dxa"/>
          </w:tcPr>
          <w:p w14:paraId="292DCE51" w14:textId="77777777" w:rsidR="00D074F2" w:rsidRPr="00853F30" w:rsidRDefault="00D074F2" w:rsidP="0082582B">
            <w:pPr>
              <w:pStyle w:val="Default"/>
              <w:jc w:val="center"/>
              <w:rPr>
                <w:sz w:val="20"/>
                <w:szCs w:val="20"/>
              </w:rPr>
            </w:pPr>
          </w:p>
        </w:tc>
        <w:tc>
          <w:tcPr>
            <w:tcW w:w="1800" w:type="dxa"/>
          </w:tcPr>
          <w:p w14:paraId="16F16B40" w14:textId="3177968F" w:rsidR="00D074F2" w:rsidRPr="00853F30" w:rsidRDefault="00D074F2" w:rsidP="0082582B">
            <w:pPr>
              <w:pStyle w:val="Default"/>
              <w:jc w:val="center"/>
              <w:rPr>
                <w:sz w:val="20"/>
                <w:szCs w:val="20"/>
              </w:rPr>
            </w:pPr>
            <w:r w:rsidRPr="00853F30">
              <w:rPr>
                <w:sz w:val="20"/>
                <w:szCs w:val="20"/>
              </w:rPr>
              <w:t>ref</w:t>
            </w:r>
          </w:p>
        </w:tc>
        <w:tc>
          <w:tcPr>
            <w:tcW w:w="1440" w:type="dxa"/>
          </w:tcPr>
          <w:p w14:paraId="46AC3650" w14:textId="77777777" w:rsidR="00D074F2" w:rsidRPr="00853F30" w:rsidRDefault="00D074F2" w:rsidP="0082582B">
            <w:pPr>
              <w:pStyle w:val="Default"/>
              <w:jc w:val="center"/>
              <w:rPr>
                <w:sz w:val="20"/>
                <w:szCs w:val="20"/>
              </w:rPr>
            </w:pPr>
          </w:p>
        </w:tc>
      </w:tr>
      <w:tr w:rsidR="00D074F2" w:rsidRPr="00853F30" w14:paraId="16B580AB" w14:textId="235877CA" w:rsidTr="00641B1C">
        <w:tc>
          <w:tcPr>
            <w:tcW w:w="1972" w:type="dxa"/>
          </w:tcPr>
          <w:p w14:paraId="7CCC1727" w14:textId="77777777" w:rsidR="00D074F2" w:rsidRPr="00853F30" w:rsidRDefault="00D074F2" w:rsidP="009619C2">
            <w:pPr>
              <w:pStyle w:val="Default"/>
              <w:rPr>
                <w:b/>
                <w:sz w:val="20"/>
                <w:szCs w:val="20"/>
              </w:rPr>
            </w:pPr>
            <w:r w:rsidRPr="00853F30">
              <w:rPr>
                <w:sz w:val="20"/>
                <w:szCs w:val="20"/>
              </w:rPr>
              <w:t xml:space="preserve">    Yes </w:t>
            </w:r>
          </w:p>
        </w:tc>
        <w:tc>
          <w:tcPr>
            <w:tcW w:w="2078" w:type="dxa"/>
          </w:tcPr>
          <w:p w14:paraId="146A3476" w14:textId="77777777" w:rsidR="00D074F2" w:rsidRPr="00853F30" w:rsidRDefault="00D074F2" w:rsidP="0082582B">
            <w:pPr>
              <w:pStyle w:val="Default"/>
              <w:jc w:val="center"/>
              <w:rPr>
                <w:sz w:val="20"/>
                <w:szCs w:val="20"/>
              </w:rPr>
            </w:pPr>
            <w:r w:rsidRPr="00853F30">
              <w:rPr>
                <w:sz w:val="20"/>
                <w:szCs w:val="20"/>
              </w:rPr>
              <w:t>2.25 (2.11, 2.41)</w:t>
            </w:r>
          </w:p>
        </w:tc>
        <w:tc>
          <w:tcPr>
            <w:tcW w:w="1260" w:type="dxa"/>
          </w:tcPr>
          <w:p w14:paraId="496B5FF8" w14:textId="77777777" w:rsidR="00D074F2" w:rsidRPr="00853F30" w:rsidRDefault="00D074F2" w:rsidP="0082582B">
            <w:pPr>
              <w:pStyle w:val="Default"/>
              <w:jc w:val="center"/>
              <w:rPr>
                <w:sz w:val="20"/>
                <w:szCs w:val="20"/>
              </w:rPr>
            </w:pPr>
            <w:r w:rsidRPr="00853F30">
              <w:rPr>
                <w:sz w:val="20"/>
                <w:szCs w:val="20"/>
              </w:rPr>
              <w:t>&lt;0.001</w:t>
            </w:r>
          </w:p>
        </w:tc>
        <w:tc>
          <w:tcPr>
            <w:tcW w:w="1710" w:type="dxa"/>
          </w:tcPr>
          <w:p w14:paraId="374D8369" w14:textId="77777777" w:rsidR="00D074F2" w:rsidRPr="00853F30" w:rsidRDefault="00D074F2" w:rsidP="0082582B">
            <w:pPr>
              <w:pStyle w:val="Default"/>
              <w:jc w:val="center"/>
              <w:rPr>
                <w:sz w:val="20"/>
                <w:szCs w:val="20"/>
              </w:rPr>
            </w:pPr>
            <w:r w:rsidRPr="00853F30">
              <w:rPr>
                <w:sz w:val="20"/>
                <w:szCs w:val="20"/>
              </w:rPr>
              <w:t>2.0</w:t>
            </w:r>
            <w:r w:rsidRPr="00853F30">
              <w:rPr>
                <w:rFonts w:hint="eastAsia"/>
                <w:sz w:val="20"/>
                <w:szCs w:val="20"/>
              </w:rPr>
              <w:t>9</w:t>
            </w:r>
            <w:r w:rsidRPr="00853F30">
              <w:rPr>
                <w:sz w:val="20"/>
                <w:szCs w:val="20"/>
              </w:rPr>
              <w:t xml:space="preserve"> (1.7</w:t>
            </w:r>
            <w:r w:rsidRPr="00853F30">
              <w:rPr>
                <w:rFonts w:hint="eastAsia"/>
                <w:sz w:val="20"/>
                <w:szCs w:val="20"/>
              </w:rPr>
              <w:t>8</w:t>
            </w:r>
            <w:r w:rsidRPr="00853F30">
              <w:rPr>
                <w:sz w:val="20"/>
                <w:szCs w:val="20"/>
              </w:rPr>
              <w:t>, 2.46)</w:t>
            </w:r>
          </w:p>
        </w:tc>
        <w:tc>
          <w:tcPr>
            <w:tcW w:w="1080" w:type="dxa"/>
          </w:tcPr>
          <w:p w14:paraId="33B73693" w14:textId="77777777" w:rsidR="00D074F2" w:rsidRPr="00853F30" w:rsidRDefault="00D074F2" w:rsidP="0082582B">
            <w:pPr>
              <w:pStyle w:val="Default"/>
              <w:jc w:val="center"/>
              <w:rPr>
                <w:sz w:val="20"/>
                <w:szCs w:val="20"/>
              </w:rPr>
            </w:pPr>
            <w:r w:rsidRPr="00853F30">
              <w:rPr>
                <w:sz w:val="20"/>
                <w:szCs w:val="20"/>
              </w:rPr>
              <w:t>&lt;0.001</w:t>
            </w:r>
          </w:p>
        </w:tc>
        <w:tc>
          <w:tcPr>
            <w:tcW w:w="1800" w:type="dxa"/>
          </w:tcPr>
          <w:p w14:paraId="0FCB1F8C" w14:textId="45BE01BC" w:rsidR="00D074F2" w:rsidRPr="00853F30" w:rsidRDefault="00D074F2" w:rsidP="0082582B">
            <w:pPr>
              <w:pStyle w:val="Default"/>
              <w:jc w:val="center"/>
              <w:rPr>
                <w:b/>
                <w:sz w:val="20"/>
                <w:szCs w:val="20"/>
              </w:rPr>
            </w:pPr>
            <w:r w:rsidRPr="00853F30">
              <w:rPr>
                <w:sz w:val="20"/>
                <w:szCs w:val="20"/>
              </w:rPr>
              <w:t>2.21 (1.89, 2.57)</w:t>
            </w:r>
          </w:p>
        </w:tc>
        <w:tc>
          <w:tcPr>
            <w:tcW w:w="1440" w:type="dxa"/>
          </w:tcPr>
          <w:p w14:paraId="7E85FE4B" w14:textId="25556A8E" w:rsidR="00D074F2" w:rsidRPr="00853F30" w:rsidRDefault="00D074F2" w:rsidP="0082582B">
            <w:pPr>
              <w:pStyle w:val="Default"/>
              <w:jc w:val="center"/>
              <w:rPr>
                <w:sz w:val="20"/>
                <w:szCs w:val="20"/>
              </w:rPr>
            </w:pPr>
            <w:r w:rsidRPr="00853F30">
              <w:rPr>
                <w:sz w:val="20"/>
                <w:szCs w:val="20"/>
              </w:rPr>
              <w:t>&lt;0.001</w:t>
            </w:r>
          </w:p>
        </w:tc>
      </w:tr>
      <w:tr w:rsidR="00D074F2" w:rsidRPr="00853F30" w14:paraId="6D9FFFF1" w14:textId="09C840C8" w:rsidTr="00641B1C">
        <w:tc>
          <w:tcPr>
            <w:tcW w:w="1972" w:type="dxa"/>
          </w:tcPr>
          <w:p w14:paraId="4C15DCBD" w14:textId="3BADC1B5" w:rsidR="00D074F2" w:rsidRPr="00853F30" w:rsidRDefault="00D074F2" w:rsidP="00D074F2">
            <w:pPr>
              <w:pStyle w:val="Default"/>
              <w:rPr>
                <w:b/>
                <w:sz w:val="20"/>
                <w:szCs w:val="20"/>
              </w:rPr>
            </w:pPr>
            <w:r w:rsidRPr="00853F30">
              <w:rPr>
                <w:b/>
                <w:sz w:val="20"/>
                <w:szCs w:val="20"/>
              </w:rPr>
              <w:t>Surgical Procedure in Pr</w:t>
            </w:r>
            <w:r>
              <w:rPr>
                <w:b/>
                <w:sz w:val="20"/>
                <w:szCs w:val="20"/>
              </w:rPr>
              <w:t>ior</w:t>
            </w:r>
            <w:r w:rsidRPr="00853F30">
              <w:rPr>
                <w:b/>
                <w:sz w:val="20"/>
                <w:szCs w:val="20"/>
              </w:rPr>
              <w:t xml:space="preserve"> Year</w:t>
            </w:r>
          </w:p>
        </w:tc>
        <w:tc>
          <w:tcPr>
            <w:tcW w:w="2078" w:type="dxa"/>
          </w:tcPr>
          <w:p w14:paraId="05631E68" w14:textId="77777777" w:rsidR="00D074F2" w:rsidRPr="00853F30" w:rsidRDefault="00D074F2" w:rsidP="0082582B">
            <w:pPr>
              <w:pStyle w:val="Default"/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</w:tcPr>
          <w:p w14:paraId="4692207F" w14:textId="77777777" w:rsidR="00D074F2" w:rsidRPr="00853F30" w:rsidRDefault="00D074F2" w:rsidP="0082582B">
            <w:pPr>
              <w:pStyle w:val="Default"/>
              <w:jc w:val="center"/>
              <w:rPr>
                <w:sz w:val="20"/>
                <w:szCs w:val="20"/>
              </w:rPr>
            </w:pPr>
          </w:p>
        </w:tc>
        <w:tc>
          <w:tcPr>
            <w:tcW w:w="1710" w:type="dxa"/>
          </w:tcPr>
          <w:p w14:paraId="6EF58220" w14:textId="77777777" w:rsidR="00D074F2" w:rsidRPr="00853F30" w:rsidRDefault="00D074F2" w:rsidP="0082582B">
            <w:pPr>
              <w:pStyle w:val="Default"/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</w:tcPr>
          <w:p w14:paraId="5B8DE53B" w14:textId="77777777" w:rsidR="00D074F2" w:rsidRPr="00853F30" w:rsidRDefault="00D074F2" w:rsidP="0082582B">
            <w:pPr>
              <w:pStyle w:val="Default"/>
              <w:jc w:val="center"/>
              <w:rPr>
                <w:sz w:val="20"/>
                <w:szCs w:val="20"/>
              </w:rPr>
            </w:pPr>
          </w:p>
        </w:tc>
        <w:tc>
          <w:tcPr>
            <w:tcW w:w="1800" w:type="dxa"/>
          </w:tcPr>
          <w:p w14:paraId="52EB168E" w14:textId="77777777" w:rsidR="00D074F2" w:rsidRPr="00853F30" w:rsidRDefault="00D074F2" w:rsidP="0082582B">
            <w:pPr>
              <w:pStyle w:val="Default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440" w:type="dxa"/>
          </w:tcPr>
          <w:p w14:paraId="1FCD354E" w14:textId="77777777" w:rsidR="00D074F2" w:rsidRPr="00853F30" w:rsidRDefault="00D074F2" w:rsidP="0082582B">
            <w:pPr>
              <w:pStyle w:val="Default"/>
              <w:jc w:val="center"/>
              <w:rPr>
                <w:sz w:val="20"/>
                <w:szCs w:val="20"/>
              </w:rPr>
            </w:pPr>
          </w:p>
        </w:tc>
      </w:tr>
      <w:tr w:rsidR="00D074F2" w:rsidRPr="00853F30" w14:paraId="10B61AB3" w14:textId="1C3B8A34" w:rsidTr="00641B1C">
        <w:tc>
          <w:tcPr>
            <w:tcW w:w="1972" w:type="dxa"/>
          </w:tcPr>
          <w:p w14:paraId="2E2AB5E4" w14:textId="77777777" w:rsidR="00D074F2" w:rsidRPr="00853F30" w:rsidRDefault="00D074F2" w:rsidP="009619C2">
            <w:pPr>
              <w:pStyle w:val="Default"/>
              <w:rPr>
                <w:sz w:val="20"/>
                <w:szCs w:val="20"/>
              </w:rPr>
            </w:pPr>
            <w:r w:rsidRPr="00853F30">
              <w:rPr>
                <w:sz w:val="20"/>
                <w:szCs w:val="20"/>
              </w:rPr>
              <w:t xml:space="preserve">    No</w:t>
            </w:r>
          </w:p>
        </w:tc>
        <w:tc>
          <w:tcPr>
            <w:tcW w:w="2078" w:type="dxa"/>
          </w:tcPr>
          <w:p w14:paraId="0D002DC1" w14:textId="5EE63B3E" w:rsidR="00D074F2" w:rsidRPr="00853F30" w:rsidRDefault="00D074F2" w:rsidP="0082582B">
            <w:pPr>
              <w:pStyle w:val="Default"/>
              <w:jc w:val="center"/>
              <w:rPr>
                <w:sz w:val="20"/>
                <w:szCs w:val="20"/>
              </w:rPr>
            </w:pPr>
            <w:r w:rsidRPr="00853F30">
              <w:rPr>
                <w:sz w:val="20"/>
                <w:szCs w:val="20"/>
              </w:rPr>
              <w:t>ref</w:t>
            </w:r>
          </w:p>
        </w:tc>
        <w:tc>
          <w:tcPr>
            <w:tcW w:w="1260" w:type="dxa"/>
          </w:tcPr>
          <w:p w14:paraId="5AE7F72A" w14:textId="77777777" w:rsidR="00D074F2" w:rsidRPr="00853F30" w:rsidRDefault="00D074F2" w:rsidP="0082582B">
            <w:pPr>
              <w:pStyle w:val="Default"/>
              <w:jc w:val="center"/>
              <w:rPr>
                <w:sz w:val="20"/>
                <w:szCs w:val="20"/>
              </w:rPr>
            </w:pPr>
          </w:p>
        </w:tc>
        <w:tc>
          <w:tcPr>
            <w:tcW w:w="1710" w:type="dxa"/>
          </w:tcPr>
          <w:p w14:paraId="1001ECFD" w14:textId="0325B978" w:rsidR="00D074F2" w:rsidRPr="00853F30" w:rsidRDefault="00D074F2" w:rsidP="0082582B">
            <w:pPr>
              <w:pStyle w:val="Default"/>
              <w:jc w:val="center"/>
              <w:rPr>
                <w:sz w:val="20"/>
                <w:szCs w:val="20"/>
              </w:rPr>
            </w:pPr>
            <w:r w:rsidRPr="00853F30">
              <w:rPr>
                <w:sz w:val="20"/>
                <w:szCs w:val="20"/>
              </w:rPr>
              <w:t>ref</w:t>
            </w:r>
          </w:p>
        </w:tc>
        <w:tc>
          <w:tcPr>
            <w:tcW w:w="1080" w:type="dxa"/>
          </w:tcPr>
          <w:p w14:paraId="34ED5A83" w14:textId="77777777" w:rsidR="00D074F2" w:rsidRPr="00853F30" w:rsidRDefault="00D074F2" w:rsidP="0082582B">
            <w:pPr>
              <w:pStyle w:val="Default"/>
              <w:jc w:val="center"/>
              <w:rPr>
                <w:sz w:val="20"/>
                <w:szCs w:val="20"/>
              </w:rPr>
            </w:pPr>
          </w:p>
        </w:tc>
        <w:tc>
          <w:tcPr>
            <w:tcW w:w="1800" w:type="dxa"/>
          </w:tcPr>
          <w:p w14:paraId="19B97A88" w14:textId="136A9A7F" w:rsidR="00D074F2" w:rsidRPr="00853F30" w:rsidRDefault="00D074F2" w:rsidP="0082582B">
            <w:pPr>
              <w:pStyle w:val="Default"/>
              <w:jc w:val="center"/>
              <w:rPr>
                <w:sz w:val="20"/>
                <w:szCs w:val="20"/>
              </w:rPr>
            </w:pPr>
            <w:r w:rsidRPr="00853F30">
              <w:rPr>
                <w:sz w:val="20"/>
                <w:szCs w:val="20"/>
              </w:rPr>
              <w:t>ref</w:t>
            </w:r>
          </w:p>
        </w:tc>
        <w:tc>
          <w:tcPr>
            <w:tcW w:w="1440" w:type="dxa"/>
          </w:tcPr>
          <w:p w14:paraId="7B9E7BEF" w14:textId="77777777" w:rsidR="00D074F2" w:rsidRPr="00853F30" w:rsidRDefault="00D074F2" w:rsidP="0082582B">
            <w:pPr>
              <w:pStyle w:val="Default"/>
              <w:jc w:val="center"/>
              <w:rPr>
                <w:sz w:val="20"/>
                <w:szCs w:val="20"/>
              </w:rPr>
            </w:pPr>
          </w:p>
        </w:tc>
      </w:tr>
      <w:tr w:rsidR="00D074F2" w:rsidRPr="00853F30" w14:paraId="7977BD25" w14:textId="2BCE036E" w:rsidTr="00641B1C">
        <w:tc>
          <w:tcPr>
            <w:tcW w:w="1972" w:type="dxa"/>
          </w:tcPr>
          <w:p w14:paraId="352B06F7" w14:textId="77777777" w:rsidR="00D074F2" w:rsidRPr="00853F30" w:rsidRDefault="00D074F2" w:rsidP="009619C2">
            <w:pPr>
              <w:pStyle w:val="Default"/>
              <w:rPr>
                <w:sz w:val="20"/>
                <w:szCs w:val="20"/>
              </w:rPr>
            </w:pPr>
            <w:r w:rsidRPr="00853F30">
              <w:rPr>
                <w:sz w:val="20"/>
                <w:szCs w:val="20"/>
              </w:rPr>
              <w:t xml:space="preserve">    Yes </w:t>
            </w:r>
          </w:p>
        </w:tc>
        <w:tc>
          <w:tcPr>
            <w:tcW w:w="2078" w:type="dxa"/>
          </w:tcPr>
          <w:p w14:paraId="4D045541" w14:textId="77777777" w:rsidR="00D074F2" w:rsidRPr="00853F30" w:rsidRDefault="00D074F2" w:rsidP="0082582B">
            <w:pPr>
              <w:pStyle w:val="Default"/>
              <w:jc w:val="center"/>
              <w:rPr>
                <w:sz w:val="20"/>
                <w:szCs w:val="20"/>
              </w:rPr>
            </w:pPr>
            <w:r w:rsidRPr="00853F30">
              <w:rPr>
                <w:sz w:val="20"/>
                <w:szCs w:val="20"/>
              </w:rPr>
              <w:t>1.64 (1.52, 1.77)</w:t>
            </w:r>
          </w:p>
        </w:tc>
        <w:tc>
          <w:tcPr>
            <w:tcW w:w="1260" w:type="dxa"/>
          </w:tcPr>
          <w:p w14:paraId="3A47753B" w14:textId="77777777" w:rsidR="00D074F2" w:rsidRPr="00853F30" w:rsidRDefault="00D074F2" w:rsidP="0082582B">
            <w:pPr>
              <w:pStyle w:val="Default"/>
              <w:jc w:val="center"/>
              <w:rPr>
                <w:sz w:val="20"/>
                <w:szCs w:val="20"/>
              </w:rPr>
            </w:pPr>
            <w:r w:rsidRPr="00853F30">
              <w:rPr>
                <w:sz w:val="20"/>
                <w:szCs w:val="20"/>
              </w:rPr>
              <w:t>&lt;0.001</w:t>
            </w:r>
          </w:p>
        </w:tc>
        <w:tc>
          <w:tcPr>
            <w:tcW w:w="1710" w:type="dxa"/>
          </w:tcPr>
          <w:p w14:paraId="6269315F" w14:textId="77777777" w:rsidR="00D074F2" w:rsidRPr="00853F30" w:rsidRDefault="00D074F2" w:rsidP="0082582B">
            <w:pPr>
              <w:pStyle w:val="Default"/>
              <w:jc w:val="center"/>
              <w:rPr>
                <w:sz w:val="20"/>
                <w:szCs w:val="20"/>
              </w:rPr>
            </w:pPr>
            <w:r w:rsidRPr="00853F30">
              <w:rPr>
                <w:sz w:val="20"/>
                <w:szCs w:val="20"/>
              </w:rPr>
              <w:t>2.32 (1.9</w:t>
            </w:r>
            <w:r w:rsidRPr="00853F30">
              <w:rPr>
                <w:rFonts w:hint="eastAsia"/>
                <w:sz w:val="20"/>
                <w:szCs w:val="20"/>
              </w:rPr>
              <w:t>8</w:t>
            </w:r>
            <w:r w:rsidRPr="00853F30">
              <w:rPr>
                <w:sz w:val="20"/>
                <w:szCs w:val="20"/>
              </w:rPr>
              <w:t>, 2.73)</w:t>
            </w:r>
          </w:p>
        </w:tc>
        <w:tc>
          <w:tcPr>
            <w:tcW w:w="1080" w:type="dxa"/>
          </w:tcPr>
          <w:p w14:paraId="7897FAA6" w14:textId="77777777" w:rsidR="00D074F2" w:rsidRPr="00853F30" w:rsidRDefault="00D074F2" w:rsidP="0082582B">
            <w:pPr>
              <w:pStyle w:val="Default"/>
              <w:jc w:val="center"/>
              <w:rPr>
                <w:sz w:val="20"/>
                <w:szCs w:val="20"/>
              </w:rPr>
            </w:pPr>
            <w:r w:rsidRPr="00853F30">
              <w:rPr>
                <w:sz w:val="20"/>
                <w:szCs w:val="20"/>
              </w:rPr>
              <w:t>&lt;0.001</w:t>
            </w:r>
          </w:p>
        </w:tc>
        <w:tc>
          <w:tcPr>
            <w:tcW w:w="1800" w:type="dxa"/>
          </w:tcPr>
          <w:p w14:paraId="0F1069AC" w14:textId="7B682D87" w:rsidR="00D074F2" w:rsidRPr="00853F30" w:rsidRDefault="00D074F2" w:rsidP="0082582B">
            <w:pPr>
              <w:pStyle w:val="Default"/>
              <w:jc w:val="center"/>
              <w:rPr>
                <w:b/>
                <w:sz w:val="20"/>
                <w:szCs w:val="20"/>
              </w:rPr>
            </w:pPr>
            <w:r w:rsidRPr="00853F30">
              <w:rPr>
                <w:sz w:val="20"/>
                <w:szCs w:val="20"/>
              </w:rPr>
              <w:t>1.88 (1.55, 2.27)</w:t>
            </w:r>
          </w:p>
        </w:tc>
        <w:tc>
          <w:tcPr>
            <w:tcW w:w="1440" w:type="dxa"/>
          </w:tcPr>
          <w:p w14:paraId="03B2B6DE" w14:textId="66A7875B" w:rsidR="00D074F2" w:rsidRPr="00853F30" w:rsidRDefault="00D074F2" w:rsidP="0082582B">
            <w:pPr>
              <w:pStyle w:val="Default"/>
              <w:jc w:val="center"/>
              <w:rPr>
                <w:sz w:val="20"/>
                <w:szCs w:val="20"/>
              </w:rPr>
            </w:pPr>
            <w:r w:rsidRPr="00853F30">
              <w:rPr>
                <w:sz w:val="20"/>
                <w:szCs w:val="20"/>
              </w:rPr>
              <w:t>&lt;0.001</w:t>
            </w:r>
          </w:p>
        </w:tc>
      </w:tr>
    </w:tbl>
    <w:p w14:paraId="01A0249D" w14:textId="70F9541D" w:rsidR="006D22D2" w:rsidRPr="00FA29D0" w:rsidRDefault="00FA29D0" w:rsidP="006D22D2">
      <w:pPr>
        <w:pStyle w:val="Default"/>
        <w:rPr>
          <w:sz w:val="20"/>
          <w:szCs w:val="20"/>
        </w:rPr>
      </w:pPr>
      <w:proofErr w:type="spellStart"/>
      <w:r w:rsidRPr="00853F30">
        <w:rPr>
          <w:sz w:val="20"/>
          <w:szCs w:val="20"/>
        </w:rPr>
        <w:t>aOR</w:t>
      </w:r>
      <w:proofErr w:type="spellEnd"/>
      <w:r w:rsidRPr="00853F30">
        <w:rPr>
          <w:sz w:val="20"/>
          <w:szCs w:val="20"/>
        </w:rPr>
        <w:t>: adjusted odds ratio</w:t>
      </w:r>
    </w:p>
    <w:p w14:paraId="0AAC9153" w14:textId="77777777" w:rsidR="00EE421C" w:rsidRDefault="00EE421C" w:rsidP="006D22D2"/>
    <w:p w14:paraId="25DE23D8" w14:textId="203E0EDF" w:rsidR="00B87E45" w:rsidRDefault="00B87E45"/>
    <w:sectPr w:rsidR="00B87E45" w:rsidSect="00B87E4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048B996" w14:textId="77777777" w:rsidR="005B7279" w:rsidRDefault="005B7279" w:rsidP="00280BD2">
      <w:r>
        <w:separator/>
      </w:r>
    </w:p>
  </w:endnote>
  <w:endnote w:type="continuationSeparator" w:id="0">
    <w:p w14:paraId="77CA3FE4" w14:textId="77777777" w:rsidR="005B7279" w:rsidRDefault="005B7279" w:rsidP="00280BD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">
    <w:altName w:val="等线"/>
    <w:panose1 w:val="00000000000000000000"/>
    <w:charset w:val="86"/>
    <w:family w:val="auto"/>
    <w:notTrueType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0000000000000000000"/>
    <w:charset w:val="86"/>
    <w:family w:val="auto"/>
    <w:notTrueType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87223371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5144E50" w14:textId="111B7919" w:rsidR="00725824" w:rsidRDefault="00725824" w:rsidP="00D9624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F51180B" w14:textId="77777777" w:rsidR="00725824" w:rsidRDefault="00725824" w:rsidP="00725824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19407198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EA98A7C" w14:textId="3E4B321B" w:rsidR="00725824" w:rsidRDefault="00725824" w:rsidP="00D9624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395E79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DA7185F" w14:textId="4B5F360E" w:rsidR="000F2FA1" w:rsidRPr="00280BD2" w:rsidRDefault="000F2FA1" w:rsidP="00725824">
    <w:pPr>
      <w:pStyle w:val="Footer"/>
      <w:ind w:right="360"/>
      <w:rPr>
        <w:rFonts w:ascii="Times New Roman" w:hAnsi="Times New Roman" w:cs="Times New Roman"/>
      </w:rPr>
    </w:pPr>
    <w:r>
      <w:tab/>
    </w:r>
    <w:r>
      <w:tab/>
    </w:r>
    <w:r>
      <w:tab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CC384CB" w14:textId="77777777" w:rsidR="005B7279" w:rsidRDefault="005B7279" w:rsidP="00280BD2">
      <w:r>
        <w:separator/>
      </w:r>
    </w:p>
  </w:footnote>
  <w:footnote w:type="continuationSeparator" w:id="0">
    <w:p w14:paraId="259C015B" w14:textId="77777777" w:rsidR="005B7279" w:rsidRDefault="005B7279" w:rsidP="00280BD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39B595A"/>
    <w:multiLevelType w:val="hybridMultilevel"/>
    <w:tmpl w:val="07E66F56"/>
    <w:lvl w:ilvl="0" w:tplc="8E78FF12">
      <w:numFmt w:val="bullet"/>
      <w:lvlText w:val=""/>
      <w:lvlJc w:val="left"/>
      <w:pPr>
        <w:ind w:left="108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23052E69"/>
    <w:multiLevelType w:val="hybridMultilevel"/>
    <w:tmpl w:val="0B40EBC0"/>
    <w:lvl w:ilvl="0" w:tplc="8FC28C9E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71046CE"/>
    <w:multiLevelType w:val="hybridMultilevel"/>
    <w:tmpl w:val="D6C876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CEA212C"/>
    <w:multiLevelType w:val="hybridMultilevel"/>
    <w:tmpl w:val="BD087F0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EB15D5A"/>
    <w:multiLevelType w:val="hybridMultilevel"/>
    <w:tmpl w:val="DC4626C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58A1139"/>
    <w:multiLevelType w:val="hybridMultilevel"/>
    <w:tmpl w:val="C5D64E0E"/>
    <w:lvl w:ilvl="0" w:tplc="0400E81A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A265FA6"/>
    <w:multiLevelType w:val="hybridMultilevel"/>
    <w:tmpl w:val="63CC0CCC"/>
    <w:lvl w:ilvl="0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2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9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8640" w:hanging="360"/>
      </w:pPr>
      <w:rPr>
        <w:rFonts w:ascii="Wingdings" w:hAnsi="Wingdings" w:hint="default"/>
      </w:rPr>
    </w:lvl>
  </w:abstractNum>
  <w:abstractNum w:abstractNumId="7" w15:restartNumberingAfterBreak="0">
    <w:nsid w:val="4C4F3B6E"/>
    <w:multiLevelType w:val="multilevel"/>
    <w:tmpl w:val="6A68A0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4F2A48EE"/>
    <w:multiLevelType w:val="hybridMultilevel"/>
    <w:tmpl w:val="18F49A6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91C4567"/>
    <w:multiLevelType w:val="hybridMultilevel"/>
    <w:tmpl w:val="795065FC"/>
    <w:lvl w:ilvl="0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2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9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8640" w:hanging="360"/>
      </w:pPr>
      <w:rPr>
        <w:rFonts w:ascii="Wingdings" w:hAnsi="Wingdings" w:hint="default"/>
      </w:rPr>
    </w:lvl>
  </w:abstractNum>
  <w:abstractNum w:abstractNumId="10" w15:restartNumberingAfterBreak="0">
    <w:nsid w:val="63C11C6B"/>
    <w:multiLevelType w:val="hybridMultilevel"/>
    <w:tmpl w:val="DC4626C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E0049BD"/>
    <w:multiLevelType w:val="hybridMultilevel"/>
    <w:tmpl w:val="34E0062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F956632"/>
    <w:multiLevelType w:val="hybridMultilevel"/>
    <w:tmpl w:val="339C508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C01116B"/>
    <w:multiLevelType w:val="hybridMultilevel"/>
    <w:tmpl w:val="AD484F48"/>
    <w:lvl w:ilvl="0" w:tplc="386E5F90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12"/>
  </w:num>
  <w:num w:numId="3">
    <w:abstractNumId w:val="0"/>
  </w:num>
  <w:num w:numId="4">
    <w:abstractNumId w:val="3"/>
  </w:num>
  <w:num w:numId="5">
    <w:abstractNumId w:val="8"/>
  </w:num>
  <w:num w:numId="6">
    <w:abstractNumId w:val="11"/>
  </w:num>
  <w:num w:numId="7">
    <w:abstractNumId w:val="4"/>
  </w:num>
  <w:num w:numId="8">
    <w:abstractNumId w:val="10"/>
  </w:num>
  <w:num w:numId="9">
    <w:abstractNumId w:val="13"/>
  </w:num>
  <w:num w:numId="10">
    <w:abstractNumId w:val="5"/>
  </w:num>
  <w:num w:numId="11">
    <w:abstractNumId w:val="1"/>
  </w:num>
  <w:num w:numId="12">
    <w:abstractNumId w:val="2"/>
  </w:num>
  <w:num w:numId="13">
    <w:abstractNumId w:val="9"/>
  </w:num>
  <w:num w:numId="14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revisionView w:markup="0"/>
  <w:defaultTabStop w:val="720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DA7747"/>
    <w:rsid w:val="00001472"/>
    <w:rsid w:val="00004C69"/>
    <w:rsid w:val="0000642F"/>
    <w:rsid w:val="000074D6"/>
    <w:rsid w:val="00010967"/>
    <w:rsid w:val="000115BC"/>
    <w:rsid w:val="00013854"/>
    <w:rsid w:val="00020081"/>
    <w:rsid w:val="00025551"/>
    <w:rsid w:val="00031D38"/>
    <w:rsid w:val="00034882"/>
    <w:rsid w:val="00042082"/>
    <w:rsid w:val="00046DAD"/>
    <w:rsid w:val="00050EAB"/>
    <w:rsid w:val="00053DB4"/>
    <w:rsid w:val="000627F1"/>
    <w:rsid w:val="000647F9"/>
    <w:rsid w:val="00066562"/>
    <w:rsid w:val="0007054B"/>
    <w:rsid w:val="0007230D"/>
    <w:rsid w:val="0007450E"/>
    <w:rsid w:val="00075C6E"/>
    <w:rsid w:val="00080B36"/>
    <w:rsid w:val="00082084"/>
    <w:rsid w:val="00087E10"/>
    <w:rsid w:val="000915C3"/>
    <w:rsid w:val="00095F6A"/>
    <w:rsid w:val="000A108B"/>
    <w:rsid w:val="000D2880"/>
    <w:rsid w:val="000E0CC3"/>
    <w:rsid w:val="000E7F94"/>
    <w:rsid w:val="000F01DC"/>
    <w:rsid w:val="000F0211"/>
    <w:rsid w:val="000F2FA1"/>
    <w:rsid w:val="00100442"/>
    <w:rsid w:val="001202A2"/>
    <w:rsid w:val="00120BF0"/>
    <w:rsid w:val="001319C0"/>
    <w:rsid w:val="00137035"/>
    <w:rsid w:val="00137080"/>
    <w:rsid w:val="001408CE"/>
    <w:rsid w:val="00140E5B"/>
    <w:rsid w:val="00143E68"/>
    <w:rsid w:val="00146411"/>
    <w:rsid w:val="00150954"/>
    <w:rsid w:val="00150C5A"/>
    <w:rsid w:val="00154D6E"/>
    <w:rsid w:val="00160E8E"/>
    <w:rsid w:val="00162A6E"/>
    <w:rsid w:val="00177778"/>
    <w:rsid w:val="00180124"/>
    <w:rsid w:val="00181F86"/>
    <w:rsid w:val="001C5DEC"/>
    <w:rsid w:val="001C64E8"/>
    <w:rsid w:val="001F5B14"/>
    <w:rsid w:val="00204592"/>
    <w:rsid w:val="002153A0"/>
    <w:rsid w:val="0021576A"/>
    <w:rsid w:val="00215CA4"/>
    <w:rsid w:val="002172FB"/>
    <w:rsid w:val="00226714"/>
    <w:rsid w:val="002366DA"/>
    <w:rsid w:val="00246BF5"/>
    <w:rsid w:val="00253389"/>
    <w:rsid w:val="002570A4"/>
    <w:rsid w:val="002723BD"/>
    <w:rsid w:val="002724FB"/>
    <w:rsid w:val="00280BD2"/>
    <w:rsid w:val="00293109"/>
    <w:rsid w:val="002B2ECC"/>
    <w:rsid w:val="002C6EBC"/>
    <w:rsid w:val="002C711F"/>
    <w:rsid w:val="002D1880"/>
    <w:rsid w:val="002D2878"/>
    <w:rsid w:val="002D7974"/>
    <w:rsid w:val="002E2E82"/>
    <w:rsid w:val="002E5ECA"/>
    <w:rsid w:val="002E7DD8"/>
    <w:rsid w:val="002F0ACE"/>
    <w:rsid w:val="002F40C6"/>
    <w:rsid w:val="002F7313"/>
    <w:rsid w:val="003012AF"/>
    <w:rsid w:val="00305CE2"/>
    <w:rsid w:val="00306ED2"/>
    <w:rsid w:val="0031265C"/>
    <w:rsid w:val="00313B1A"/>
    <w:rsid w:val="003211F1"/>
    <w:rsid w:val="00334F98"/>
    <w:rsid w:val="00337FA5"/>
    <w:rsid w:val="00347FC2"/>
    <w:rsid w:val="00356D27"/>
    <w:rsid w:val="00374A5E"/>
    <w:rsid w:val="00381061"/>
    <w:rsid w:val="00382BBF"/>
    <w:rsid w:val="00395E79"/>
    <w:rsid w:val="003A5218"/>
    <w:rsid w:val="003B7566"/>
    <w:rsid w:val="003C06D7"/>
    <w:rsid w:val="003E5EC1"/>
    <w:rsid w:val="0040598D"/>
    <w:rsid w:val="004064B6"/>
    <w:rsid w:val="004125D6"/>
    <w:rsid w:val="00421EEC"/>
    <w:rsid w:val="004245A2"/>
    <w:rsid w:val="00437786"/>
    <w:rsid w:val="0044022D"/>
    <w:rsid w:val="00447989"/>
    <w:rsid w:val="00447C37"/>
    <w:rsid w:val="004533CF"/>
    <w:rsid w:val="0045631C"/>
    <w:rsid w:val="004809E8"/>
    <w:rsid w:val="004824E2"/>
    <w:rsid w:val="00493A65"/>
    <w:rsid w:val="00495F50"/>
    <w:rsid w:val="004A1A1C"/>
    <w:rsid w:val="004A2326"/>
    <w:rsid w:val="004C4A35"/>
    <w:rsid w:val="004E1693"/>
    <w:rsid w:val="004E66DF"/>
    <w:rsid w:val="004E7177"/>
    <w:rsid w:val="004E71E0"/>
    <w:rsid w:val="004F30FF"/>
    <w:rsid w:val="004F3B56"/>
    <w:rsid w:val="004F4499"/>
    <w:rsid w:val="004F5E51"/>
    <w:rsid w:val="00500A66"/>
    <w:rsid w:val="005213D0"/>
    <w:rsid w:val="00525A15"/>
    <w:rsid w:val="005311E4"/>
    <w:rsid w:val="00536B10"/>
    <w:rsid w:val="00550FFD"/>
    <w:rsid w:val="0057172F"/>
    <w:rsid w:val="0058295B"/>
    <w:rsid w:val="005A0777"/>
    <w:rsid w:val="005B3A4B"/>
    <w:rsid w:val="005B7279"/>
    <w:rsid w:val="005C56E5"/>
    <w:rsid w:val="005C6B2F"/>
    <w:rsid w:val="005C7BAE"/>
    <w:rsid w:val="00605CB5"/>
    <w:rsid w:val="00606813"/>
    <w:rsid w:val="0061091E"/>
    <w:rsid w:val="00611C9B"/>
    <w:rsid w:val="00611F04"/>
    <w:rsid w:val="00614CB1"/>
    <w:rsid w:val="00620F40"/>
    <w:rsid w:val="00624CF0"/>
    <w:rsid w:val="006256B1"/>
    <w:rsid w:val="0063172D"/>
    <w:rsid w:val="006347AA"/>
    <w:rsid w:val="006368F2"/>
    <w:rsid w:val="00641B1C"/>
    <w:rsid w:val="0064435B"/>
    <w:rsid w:val="00653379"/>
    <w:rsid w:val="00654CC6"/>
    <w:rsid w:val="0065535B"/>
    <w:rsid w:val="00673C10"/>
    <w:rsid w:val="006749AB"/>
    <w:rsid w:val="00683A54"/>
    <w:rsid w:val="006845D1"/>
    <w:rsid w:val="00684923"/>
    <w:rsid w:val="00684B8F"/>
    <w:rsid w:val="006905CA"/>
    <w:rsid w:val="006A4F78"/>
    <w:rsid w:val="006C4FB0"/>
    <w:rsid w:val="006C561C"/>
    <w:rsid w:val="006D22D2"/>
    <w:rsid w:val="006D461B"/>
    <w:rsid w:val="006D6797"/>
    <w:rsid w:val="006E09D1"/>
    <w:rsid w:val="006E1A8E"/>
    <w:rsid w:val="006E7D02"/>
    <w:rsid w:val="006F2664"/>
    <w:rsid w:val="007027D8"/>
    <w:rsid w:val="00707CB7"/>
    <w:rsid w:val="00707D8C"/>
    <w:rsid w:val="00725824"/>
    <w:rsid w:val="00727295"/>
    <w:rsid w:val="00734B36"/>
    <w:rsid w:val="007369B5"/>
    <w:rsid w:val="0073798D"/>
    <w:rsid w:val="00742A0F"/>
    <w:rsid w:val="0074443C"/>
    <w:rsid w:val="00765CEF"/>
    <w:rsid w:val="007675C1"/>
    <w:rsid w:val="00773ACC"/>
    <w:rsid w:val="007762A9"/>
    <w:rsid w:val="00777D4B"/>
    <w:rsid w:val="0078162B"/>
    <w:rsid w:val="00785237"/>
    <w:rsid w:val="00791E24"/>
    <w:rsid w:val="007B30F8"/>
    <w:rsid w:val="007C3810"/>
    <w:rsid w:val="007C3A7A"/>
    <w:rsid w:val="007E2445"/>
    <w:rsid w:val="007E48B6"/>
    <w:rsid w:val="007F0EE8"/>
    <w:rsid w:val="007F3BFC"/>
    <w:rsid w:val="007F4FDC"/>
    <w:rsid w:val="007F7F40"/>
    <w:rsid w:val="008040F9"/>
    <w:rsid w:val="00812D56"/>
    <w:rsid w:val="00813674"/>
    <w:rsid w:val="00822CD7"/>
    <w:rsid w:val="00823D5A"/>
    <w:rsid w:val="0082582B"/>
    <w:rsid w:val="00827449"/>
    <w:rsid w:val="00830C26"/>
    <w:rsid w:val="00835691"/>
    <w:rsid w:val="00835C13"/>
    <w:rsid w:val="00842E74"/>
    <w:rsid w:val="00843164"/>
    <w:rsid w:val="00850D0F"/>
    <w:rsid w:val="00852B7B"/>
    <w:rsid w:val="00853F30"/>
    <w:rsid w:val="00860C48"/>
    <w:rsid w:val="00862D96"/>
    <w:rsid w:val="0086558E"/>
    <w:rsid w:val="00884577"/>
    <w:rsid w:val="00886B09"/>
    <w:rsid w:val="0089456E"/>
    <w:rsid w:val="00896466"/>
    <w:rsid w:val="008A66FC"/>
    <w:rsid w:val="008B63B2"/>
    <w:rsid w:val="008C1705"/>
    <w:rsid w:val="008C4858"/>
    <w:rsid w:val="008C7BDF"/>
    <w:rsid w:val="008E1314"/>
    <w:rsid w:val="008F176F"/>
    <w:rsid w:val="008F73FC"/>
    <w:rsid w:val="00901126"/>
    <w:rsid w:val="009017D6"/>
    <w:rsid w:val="0090798F"/>
    <w:rsid w:val="00926275"/>
    <w:rsid w:val="00927023"/>
    <w:rsid w:val="0093010E"/>
    <w:rsid w:val="00941608"/>
    <w:rsid w:val="00947E85"/>
    <w:rsid w:val="0095511D"/>
    <w:rsid w:val="009619C2"/>
    <w:rsid w:val="009653E9"/>
    <w:rsid w:val="009661EA"/>
    <w:rsid w:val="00985563"/>
    <w:rsid w:val="00995782"/>
    <w:rsid w:val="009A4AB7"/>
    <w:rsid w:val="009D3556"/>
    <w:rsid w:val="009F175B"/>
    <w:rsid w:val="009F29CA"/>
    <w:rsid w:val="009F5E05"/>
    <w:rsid w:val="00A009B8"/>
    <w:rsid w:val="00A01C89"/>
    <w:rsid w:val="00A023CE"/>
    <w:rsid w:val="00A177FE"/>
    <w:rsid w:val="00A3416E"/>
    <w:rsid w:val="00A344F0"/>
    <w:rsid w:val="00A4651E"/>
    <w:rsid w:val="00A537FA"/>
    <w:rsid w:val="00A57C0E"/>
    <w:rsid w:val="00A83507"/>
    <w:rsid w:val="00A84130"/>
    <w:rsid w:val="00A867A4"/>
    <w:rsid w:val="00A902C5"/>
    <w:rsid w:val="00AA5CAB"/>
    <w:rsid w:val="00B02D7E"/>
    <w:rsid w:val="00B04346"/>
    <w:rsid w:val="00B06940"/>
    <w:rsid w:val="00B06D59"/>
    <w:rsid w:val="00B15B17"/>
    <w:rsid w:val="00B2285D"/>
    <w:rsid w:val="00B353C0"/>
    <w:rsid w:val="00B4309F"/>
    <w:rsid w:val="00B4478C"/>
    <w:rsid w:val="00B55806"/>
    <w:rsid w:val="00B60BFE"/>
    <w:rsid w:val="00B64ECB"/>
    <w:rsid w:val="00B66528"/>
    <w:rsid w:val="00B81349"/>
    <w:rsid w:val="00B87E45"/>
    <w:rsid w:val="00BA0224"/>
    <w:rsid w:val="00BA736C"/>
    <w:rsid w:val="00BB629E"/>
    <w:rsid w:val="00BB7199"/>
    <w:rsid w:val="00BC7619"/>
    <w:rsid w:val="00BD390E"/>
    <w:rsid w:val="00BE3164"/>
    <w:rsid w:val="00BE3CA2"/>
    <w:rsid w:val="00BF0601"/>
    <w:rsid w:val="00BF0BE3"/>
    <w:rsid w:val="00BF37B0"/>
    <w:rsid w:val="00C01D15"/>
    <w:rsid w:val="00C02F27"/>
    <w:rsid w:val="00C15F23"/>
    <w:rsid w:val="00C221E5"/>
    <w:rsid w:val="00C23975"/>
    <w:rsid w:val="00C309B0"/>
    <w:rsid w:val="00C44162"/>
    <w:rsid w:val="00C51FB7"/>
    <w:rsid w:val="00C54FDB"/>
    <w:rsid w:val="00C5661E"/>
    <w:rsid w:val="00C66439"/>
    <w:rsid w:val="00C94AE0"/>
    <w:rsid w:val="00CA424B"/>
    <w:rsid w:val="00CB63FE"/>
    <w:rsid w:val="00CC14DF"/>
    <w:rsid w:val="00CE1997"/>
    <w:rsid w:val="00CF41B6"/>
    <w:rsid w:val="00CF7178"/>
    <w:rsid w:val="00D01332"/>
    <w:rsid w:val="00D06F87"/>
    <w:rsid w:val="00D074F2"/>
    <w:rsid w:val="00D1065F"/>
    <w:rsid w:val="00D11059"/>
    <w:rsid w:val="00D13ECF"/>
    <w:rsid w:val="00D51FD7"/>
    <w:rsid w:val="00D53519"/>
    <w:rsid w:val="00D659D9"/>
    <w:rsid w:val="00D86CDC"/>
    <w:rsid w:val="00D9091A"/>
    <w:rsid w:val="00DA0731"/>
    <w:rsid w:val="00DA7747"/>
    <w:rsid w:val="00DB6107"/>
    <w:rsid w:val="00DC24F7"/>
    <w:rsid w:val="00DE45E5"/>
    <w:rsid w:val="00DF5F21"/>
    <w:rsid w:val="00E12344"/>
    <w:rsid w:val="00E13F7E"/>
    <w:rsid w:val="00E15FFC"/>
    <w:rsid w:val="00E20FCD"/>
    <w:rsid w:val="00E43161"/>
    <w:rsid w:val="00E5211E"/>
    <w:rsid w:val="00E728DC"/>
    <w:rsid w:val="00E740D9"/>
    <w:rsid w:val="00E94C64"/>
    <w:rsid w:val="00E97531"/>
    <w:rsid w:val="00EA10BB"/>
    <w:rsid w:val="00EB5862"/>
    <w:rsid w:val="00EC41D1"/>
    <w:rsid w:val="00EC4C20"/>
    <w:rsid w:val="00ED129C"/>
    <w:rsid w:val="00ED5B54"/>
    <w:rsid w:val="00EE360D"/>
    <w:rsid w:val="00EE421C"/>
    <w:rsid w:val="00EF5915"/>
    <w:rsid w:val="00F15350"/>
    <w:rsid w:val="00F25C3B"/>
    <w:rsid w:val="00F3209E"/>
    <w:rsid w:val="00F33DD4"/>
    <w:rsid w:val="00F41589"/>
    <w:rsid w:val="00F4182B"/>
    <w:rsid w:val="00F428B6"/>
    <w:rsid w:val="00F44D9A"/>
    <w:rsid w:val="00F4678E"/>
    <w:rsid w:val="00F50FAB"/>
    <w:rsid w:val="00F62536"/>
    <w:rsid w:val="00F6284F"/>
    <w:rsid w:val="00F668B3"/>
    <w:rsid w:val="00F75920"/>
    <w:rsid w:val="00F9487A"/>
    <w:rsid w:val="00FA29D0"/>
    <w:rsid w:val="00FA37C3"/>
    <w:rsid w:val="00FB7DF9"/>
    <w:rsid w:val="00FC5133"/>
    <w:rsid w:val="00FD0599"/>
    <w:rsid w:val="00FD0DE8"/>
    <w:rsid w:val="00FD25BE"/>
    <w:rsid w:val="00FD2812"/>
    <w:rsid w:val="00FD3F56"/>
    <w:rsid w:val="00FE035A"/>
    <w:rsid w:val="00FE41C1"/>
    <w:rsid w:val="00FF37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6145"/>
    <o:shapelayout v:ext="edit">
      <o:idmap v:ext="edit" data="1"/>
    </o:shapelayout>
  </w:shapeDefaults>
  <w:decimalSymbol w:val="."/>
  <w:listSeparator w:val=","/>
  <w14:docId w14:val="44443B2E"/>
  <w15:docId w15:val="{6832DCC9-6B09-FB4B-A688-6373494190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6D22D2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zh-CN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765CEF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D22D2"/>
    <w:rPr>
      <w:rFonts w:ascii="Times New Roman" w:eastAsia="Times New Roman" w:hAnsi="Times New Roman" w:cs="Times New Roman"/>
      <w:b/>
      <w:bCs/>
      <w:kern w:val="36"/>
      <w:sz w:val="48"/>
      <w:szCs w:val="48"/>
      <w:lang w:eastAsia="zh-CN"/>
    </w:rPr>
  </w:style>
  <w:style w:type="paragraph" w:styleId="NormalWeb">
    <w:name w:val="Normal (Web)"/>
    <w:basedOn w:val="Normal"/>
    <w:uiPriority w:val="99"/>
    <w:semiHidden/>
    <w:unhideWhenUsed/>
    <w:rsid w:val="00CB63FE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apple-tab-span">
    <w:name w:val="apple-tab-span"/>
    <w:basedOn w:val="DefaultParagraphFont"/>
    <w:rsid w:val="00CB63FE"/>
  </w:style>
  <w:style w:type="paragraph" w:styleId="BalloonText">
    <w:name w:val="Balloon Text"/>
    <w:basedOn w:val="Normal"/>
    <w:link w:val="BalloonTextChar"/>
    <w:uiPriority w:val="99"/>
    <w:semiHidden/>
    <w:unhideWhenUsed/>
    <w:rsid w:val="008C1705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1705"/>
    <w:rPr>
      <w:rFonts w:ascii="Times New Roman" w:hAnsi="Times New Roman" w:cs="Times New Roman"/>
      <w:sz w:val="18"/>
      <w:szCs w:val="18"/>
    </w:rPr>
  </w:style>
  <w:style w:type="paragraph" w:customStyle="1" w:styleId="Default">
    <w:name w:val="Default"/>
    <w:basedOn w:val="Normal"/>
    <w:rsid w:val="008C1705"/>
    <w:pPr>
      <w:autoSpaceDE w:val="0"/>
      <w:autoSpaceDN w:val="0"/>
    </w:pPr>
    <w:rPr>
      <w:rFonts w:ascii="Times New Roman" w:hAnsi="Times New Roman" w:cs="Times New Roman"/>
      <w:color w:val="000000"/>
    </w:rPr>
  </w:style>
  <w:style w:type="table" w:styleId="TableGrid">
    <w:name w:val="Table Grid"/>
    <w:basedOn w:val="TableNormal"/>
    <w:uiPriority w:val="39"/>
    <w:rsid w:val="008C1705"/>
    <w:rPr>
      <w:rFonts w:eastAsiaTheme="minorEastAsia"/>
      <w:sz w:val="22"/>
      <w:szCs w:val="22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rsid w:val="00B02D7E"/>
    <w:rPr>
      <w:rFonts w:ascii="Calibri" w:eastAsiaTheme="minorEastAsia" w:hAnsi="Calibri"/>
    </w:rPr>
  </w:style>
  <w:style w:type="character" w:styleId="CommentReference">
    <w:name w:val="annotation reference"/>
    <w:basedOn w:val="DefaultParagraphFont"/>
    <w:uiPriority w:val="99"/>
    <w:semiHidden/>
    <w:unhideWhenUsed/>
    <w:rsid w:val="0088457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8457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8457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8457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84577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BF0BE3"/>
    <w:pPr>
      <w:spacing w:after="160" w:line="259" w:lineRule="auto"/>
      <w:ind w:left="720"/>
      <w:contextualSpacing/>
    </w:pPr>
    <w:rPr>
      <w:rFonts w:eastAsiaTheme="minorEastAsia"/>
      <w:sz w:val="22"/>
      <w:szCs w:val="22"/>
      <w:lang w:eastAsia="zh-CN"/>
    </w:rPr>
  </w:style>
  <w:style w:type="table" w:customStyle="1" w:styleId="TableGridLight1">
    <w:name w:val="Table Grid Light1"/>
    <w:basedOn w:val="TableNormal"/>
    <w:uiPriority w:val="40"/>
    <w:rsid w:val="0000642F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Header">
    <w:name w:val="header"/>
    <w:basedOn w:val="Normal"/>
    <w:link w:val="HeaderChar"/>
    <w:uiPriority w:val="99"/>
    <w:unhideWhenUsed/>
    <w:rsid w:val="00280BD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80BD2"/>
  </w:style>
  <w:style w:type="paragraph" w:styleId="Footer">
    <w:name w:val="footer"/>
    <w:basedOn w:val="Normal"/>
    <w:link w:val="FooterChar"/>
    <w:uiPriority w:val="99"/>
    <w:unhideWhenUsed/>
    <w:rsid w:val="00280BD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80BD2"/>
  </w:style>
  <w:style w:type="paragraph" w:styleId="Revision">
    <w:name w:val="Revision"/>
    <w:hidden/>
    <w:uiPriority w:val="99"/>
    <w:semiHidden/>
    <w:rsid w:val="002F7313"/>
  </w:style>
  <w:style w:type="paragraph" w:customStyle="1" w:styleId="EndNoteBibliographyTitle">
    <w:name w:val="EndNote Bibliography Title"/>
    <w:basedOn w:val="Normal"/>
    <w:rsid w:val="00EE421C"/>
    <w:pPr>
      <w:jc w:val="center"/>
    </w:pPr>
    <w:rPr>
      <w:rFonts w:ascii="Calibri" w:hAnsi="Calibri"/>
    </w:rPr>
  </w:style>
  <w:style w:type="character" w:customStyle="1" w:styleId="apple-converted-space">
    <w:name w:val="apple-converted-space"/>
    <w:basedOn w:val="DefaultParagraphFont"/>
    <w:rsid w:val="00653379"/>
  </w:style>
  <w:style w:type="character" w:customStyle="1" w:styleId="Heading5Char">
    <w:name w:val="Heading 5 Char"/>
    <w:basedOn w:val="DefaultParagraphFont"/>
    <w:link w:val="Heading5"/>
    <w:uiPriority w:val="9"/>
    <w:rsid w:val="00765CEF"/>
    <w:rPr>
      <w:rFonts w:asciiTheme="majorHAnsi" w:eastAsiaTheme="majorEastAsia" w:hAnsiTheme="majorHAnsi" w:cstheme="majorBidi"/>
      <w:color w:val="2F5496" w:themeColor="accent1" w:themeShade="BF"/>
    </w:rPr>
  </w:style>
  <w:style w:type="character" w:styleId="Hyperlink">
    <w:name w:val="Hyperlink"/>
    <w:basedOn w:val="DefaultParagraphFont"/>
    <w:uiPriority w:val="99"/>
    <w:unhideWhenUsed/>
    <w:rsid w:val="00765CEF"/>
    <w:rPr>
      <w:color w:val="0000FF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BE3164"/>
    <w:rPr>
      <w:color w:val="605E5C"/>
      <w:shd w:val="clear" w:color="auto" w:fill="E1DFDD"/>
    </w:rPr>
  </w:style>
  <w:style w:type="character" w:styleId="PageNumber">
    <w:name w:val="page number"/>
    <w:basedOn w:val="DefaultParagraphFont"/>
    <w:uiPriority w:val="99"/>
    <w:semiHidden/>
    <w:unhideWhenUsed/>
    <w:rsid w:val="0072582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47335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8189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5343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93480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70372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829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677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631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101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815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>
  <b:Source>
    <b:Tag>Placeholder1</b:Tag>
    <b:SourceType>Book</b:SourceType>
    <b:Guid>{C4EB1AAA-A1F5-2944-A2D7-FB1E638C72B7}</b:Guid>
    <b:RefOrder>1</b:RefOrder>
  </b:Source>
</b:Sources>
</file>

<file path=customXml/itemProps1.xml><?xml version="1.0" encoding="utf-8"?>
<ds:datastoreItem xmlns:ds="http://schemas.openxmlformats.org/officeDocument/2006/customXml" ds:itemID="{74629400-CB47-4D1A-B690-355A33AD47A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420</Words>
  <Characters>2398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G</dc:creator>
  <cp:keywords/>
  <dc:description/>
  <cp:lastModifiedBy>Kiran J.</cp:lastModifiedBy>
  <cp:revision>4</cp:revision>
  <dcterms:created xsi:type="dcterms:W3CDTF">2021-08-07T03:56:00Z</dcterms:created>
  <dcterms:modified xsi:type="dcterms:W3CDTF">2021-08-10T17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journal-of-the-american-college-of-surgeons</vt:lpwstr>
  </property>
  <property fmtid="{D5CDD505-2E9C-101B-9397-08002B2CF9AE}" pid="17" name="Mendeley Recent Style Name 7_1">
    <vt:lpwstr>Journal of the American College of Surgeons</vt:lpwstr>
  </property>
  <property fmtid="{D5CDD505-2E9C-101B-9397-08002B2CF9AE}" pid="18" name="Mendeley Recent Style Id 8_1">
    <vt:lpwstr>http://www.zotero.org/styles/modern-humanities-research-association</vt:lpwstr>
  </property>
  <property fmtid="{D5CDD505-2E9C-101B-9397-08002B2CF9AE}" pid="19" name="Mendeley Recent Style Name 8_1">
    <vt:lpwstr>Modern Humanities Research Association 3rd edition (note with bibliography)</vt:lpwstr>
  </property>
  <property fmtid="{D5CDD505-2E9C-101B-9397-08002B2CF9AE}" pid="20" name="Mendeley Recent Style Id 9_1">
    <vt:lpwstr>http://www.zotero.org/styles/modern-language-association</vt:lpwstr>
  </property>
  <property fmtid="{D5CDD505-2E9C-101B-9397-08002B2CF9AE}" pid="21" name="Mendeley Recent Style Name 9_1">
    <vt:lpwstr>Modern Language Association 8th edition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679a87e2-6b39-37dd-8786-c9f7e192df2e</vt:lpwstr>
  </property>
  <property fmtid="{D5CDD505-2E9C-101B-9397-08002B2CF9AE}" pid="24" name="Mendeley Citation Style_1">
    <vt:lpwstr>http://www.zotero.org/styles/journal-of-the-american-college-of-surgeons</vt:lpwstr>
  </property>
</Properties>
</file>